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w:rsidR="6B0F3A5E" w:rsidP="6B0F3A5E" w:rsidRDefault="6B0F3A5E" w14:paraId="6C6A1D72" w14:textId="1F7ED5CD">
      <w:pPr>
        <w:pStyle w:val="Normal"/>
        <w:suppressLineNumbers w:val="0"/>
        <w:bidi w:val="0"/>
        <w:spacing w:before="0" w:beforeAutospacing="off" w:after="160" w:afterAutospacing="off" w:line="279" w:lineRule="auto"/>
        <w:ind w:left="0" w:right="0"/>
        <w:jc w:val="left"/>
        <w:rPr>
          <w:rFonts w:ascii="Times New Roman" w:hAnsi="Times New Roman" w:eastAsia="Times New Roman" w:cs="Times New Roman"/>
          <w:sz w:val="16"/>
          <w:szCs w:val="16"/>
        </w:rPr>
      </w:pPr>
    </w:p>
    <w:p w:rsidR="6B0F3A5E" w:rsidP="6B0F3A5E" w:rsidRDefault="6B0F3A5E" w14:paraId="502EBA0B" w14:textId="327F8E2B">
      <w:pPr>
        <w:pStyle w:val="Normal"/>
        <w:suppressLineNumbers w:val="0"/>
        <w:bidi w:val="0"/>
        <w:spacing w:before="0" w:beforeAutospacing="off" w:after="160" w:afterAutospacing="off" w:line="279" w:lineRule="auto"/>
        <w:ind w:left="0" w:right="0"/>
        <w:jc w:val="left"/>
        <w:rPr>
          <w:rFonts w:ascii="Times New Roman" w:hAnsi="Times New Roman" w:eastAsia="Times New Roman" w:cs="Times New Roman"/>
          <w:sz w:val="16"/>
          <w:szCs w:val="16"/>
        </w:rPr>
      </w:pPr>
    </w:p>
    <w:tbl>
      <w:tblPr>
        <w:tblStyle w:val="TableGrid"/>
        <w:tblW w:w="19957" w:type="dxa"/>
        <w:tblLayout w:type="fixed"/>
        <w:tblLook w:val="06A0" w:firstRow="1" w:lastRow="0" w:firstColumn="1" w:lastColumn="0" w:noHBand="1" w:noVBand="1"/>
      </w:tblPr>
      <w:tblGrid>
        <w:gridCol w:w="1140"/>
        <w:gridCol w:w="647"/>
        <w:gridCol w:w="512"/>
        <w:gridCol w:w="512"/>
        <w:gridCol w:w="877"/>
        <w:gridCol w:w="598"/>
        <w:gridCol w:w="1579"/>
        <w:gridCol w:w="1529"/>
        <w:gridCol w:w="1403"/>
        <w:gridCol w:w="1885"/>
        <w:gridCol w:w="1257"/>
        <w:gridCol w:w="2207"/>
        <w:gridCol w:w="2295"/>
        <w:gridCol w:w="1359"/>
        <w:gridCol w:w="935"/>
        <w:gridCol w:w="1222"/>
      </w:tblGrid>
      <w:tr w:rsidR="6B0F3A5E" w:rsidTr="5C58FE96" w14:paraId="650ED99F">
        <w:trPr>
          <w:trHeight w:val="300"/>
        </w:trPr>
        <w:tc>
          <w:tcPr>
            <w:tcW w:w="1140" w:type="dxa"/>
            <w:tcMar/>
          </w:tcPr>
          <w:p w:rsidR="333EEAD3" w:rsidP="6B0F3A5E" w:rsidRDefault="333EEAD3" w14:paraId="1F66A117" w14:textId="3036F692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333EEAD3">
              <w:rPr>
                <w:rFonts w:ascii="Times New Roman" w:hAnsi="Times New Roman" w:eastAsia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647" w:type="dxa"/>
            <w:tcMar/>
          </w:tcPr>
          <w:p w:rsidR="2776F06D" w:rsidP="6B0F3A5E" w:rsidRDefault="2776F06D" w14:paraId="449ACA34" w14:textId="09339C5F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2776F06D">
              <w:rPr>
                <w:rFonts w:ascii="Times New Roman" w:hAnsi="Times New Roman" w:eastAsia="Times New Roman" w:cs="Times New Roman"/>
                <w:sz w:val="16"/>
                <w:szCs w:val="16"/>
              </w:rPr>
              <w:t>Age</w:t>
            </w:r>
          </w:p>
        </w:tc>
        <w:tc>
          <w:tcPr>
            <w:tcW w:w="512" w:type="dxa"/>
            <w:tcMar/>
          </w:tcPr>
          <w:p w:rsidR="2776F06D" w:rsidP="6B0F3A5E" w:rsidRDefault="2776F06D" w14:paraId="0D736179" w14:textId="3C2155A8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2776F06D">
              <w:rPr>
                <w:rFonts w:ascii="Times New Roman" w:hAnsi="Times New Roman" w:eastAsia="Times New Roman" w:cs="Times New Roman"/>
                <w:sz w:val="16"/>
                <w:szCs w:val="16"/>
              </w:rPr>
              <w:t>Sex</w:t>
            </w:r>
          </w:p>
        </w:tc>
        <w:tc>
          <w:tcPr>
            <w:tcW w:w="512" w:type="dxa"/>
            <w:tcMar/>
          </w:tcPr>
          <w:p w:rsidR="430E65DF" w:rsidP="0D37C6AF" w:rsidRDefault="430E65DF" w14:paraId="19BD6360" w14:textId="4E68366B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37C6AF" w:rsidR="430E65DF">
              <w:rPr>
                <w:rFonts w:ascii="Times New Roman" w:hAnsi="Times New Roman" w:eastAsia="Times New Roman" w:cs="Times New Roman"/>
                <w:sz w:val="16"/>
                <w:szCs w:val="16"/>
              </w:rPr>
              <w:t>Eyes</w:t>
            </w:r>
          </w:p>
        </w:tc>
        <w:tc>
          <w:tcPr>
            <w:tcW w:w="877" w:type="dxa"/>
            <w:tcMar/>
          </w:tcPr>
          <w:p w:rsidR="2A16B7E2" w:rsidP="6B0F3A5E" w:rsidRDefault="2A16B7E2" w14:paraId="0072D826" w14:textId="7B52EC5E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2A16B7E2">
              <w:rPr>
                <w:rFonts w:ascii="Times New Roman" w:hAnsi="Times New Roman" w:eastAsia="Times New Roman" w:cs="Times New Roman"/>
                <w:sz w:val="16"/>
                <w:szCs w:val="16"/>
              </w:rPr>
              <w:t>Laterality</w:t>
            </w:r>
          </w:p>
        </w:tc>
        <w:tc>
          <w:tcPr>
            <w:tcW w:w="598" w:type="dxa"/>
            <w:tcMar/>
          </w:tcPr>
          <w:p w:rsidR="6F2BDCBB" w:rsidP="6B0F3A5E" w:rsidRDefault="6F2BDCBB" w14:paraId="1673B7D2" w14:textId="2CB06A52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6F2BDCBB">
              <w:rPr>
                <w:rFonts w:ascii="Times New Roman" w:hAnsi="Times New Roman" w:eastAsia="Times New Roman" w:cs="Times New Roman"/>
                <w:sz w:val="16"/>
                <w:szCs w:val="16"/>
              </w:rPr>
              <w:t>Virus</w:t>
            </w:r>
          </w:p>
        </w:tc>
        <w:tc>
          <w:tcPr>
            <w:tcW w:w="1579" w:type="dxa"/>
            <w:tcMar/>
          </w:tcPr>
          <w:p w:rsidR="44F83DB3" w:rsidP="6B0F3A5E" w:rsidRDefault="44F83DB3" w14:paraId="7250D7F8" w14:textId="5FE6F848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44F83DB3">
              <w:rPr>
                <w:rFonts w:ascii="Times New Roman" w:hAnsi="Times New Roman" w:eastAsia="Times New Roman" w:cs="Times New Roman"/>
                <w:sz w:val="16"/>
                <w:szCs w:val="16"/>
              </w:rPr>
              <w:t>Diagnostic Method</w:t>
            </w:r>
          </w:p>
        </w:tc>
        <w:tc>
          <w:tcPr>
            <w:tcW w:w="1529" w:type="dxa"/>
            <w:tcMar/>
          </w:tcPr>
          <w:p w:rsidR="3714B645" w:rsidP="6B0F3A5E" w:rsidRDefault="3714B645" w14:paraId="2A6081ED" w14:textId="5EC455B1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3714B645">
              <w:rPr>
                <w:rFonts w:ascii="Times New Roman" w:hAnsi="Times New Roman" w:eastAsia="Times New Roman" w:cs="Times New Roman"/>
                <w:sz w:val="16"/>
                <w:szCs w:val="16"/>
              </w:rPr>
              <w:t>Maternal History</w:t>
            </w:r>
          </w:p>
        </w:tc>
        <w:tc>
          <w:tcPr>
            <w:tcW w:w="1403" w:type="dxa"/>
            <w:tcMar/>
          </w:tcPr>
          <w:p w:rsidR="513C6B1F" w:rsidP="6B0F3A5E" w:rsidRDefault="513C6B1F" w14:paraId="7ABD3835" w14:textId="6418B608">
            <w:pPr>
              <w:pStyle w:val="Normal"/>
              <w:spacing w:line="240" w:lineRule="auto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513C6B1F">
              <w:rPr>
                <w:rFonts w:ascii="Times New Roman" w:hAnsi="Times New Roman" w:eastAsia="Times New Roman" w:cs="Times New Roman"/>
                <w:sz w:val="16"/>
                <w:szCs w:val="16"/>
              </w:rPr>
              <w:t>Comorbidities</w:t>
            </w:r>
          </w:p>
        </w:tc>
        <w:tc>
          <w:tcPr>
            <w:tcW w:w="1885" w:type="dxa"/>
            <w:tcMar/>
          </w:tcPr>
          <w:p w:rsidR="513C6B1F" w:rsidP="6B0F3A5E" w:rsidRDefault="513C6B1F" w14:paraId="5F4A7953" w14:textId="781FEDD2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513C6B1F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Systemic </w:t>
            </w:r>
            <w:r w:rsidRPr="6B0F3A5E" w:rsidR="79816740">
              <w:rPr>
                <w:rFonts w:ascii="Times New Roman" w:hAnsi="Times New Roman" w:eastAsia="Times New Roman" w:cs="Times New Roman"/>
                <w:sz w:val="16"/>
                <w:szCs w:val="16"/>
              </w:rPr>
              <w:t>Presentation</w:t>
            </w:r>
          </w:p>
        </w:tc>
        <w:tc>
          <w:tcPr>
            <w:tcW w:w="1257" w:type="dxa"/>
            <w:tcMar/>
          </w:tcPr>
          <w:p w:rsidR="3714B645" w:rsidP="6B0F3A5E" w:rsidRDefault="3714B645" w14:paraId="579C7645" w14:textId="4029F5AB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3714B645">
              <w:rPr>
                <w:rFonts w:ascii="Times New Roman" w:hAnsi="Times New Roman" w:eastAsia="Times New Roman" w:cs="Times New Roman"/>
                <w:sz w:val="16"/>
                <w:szCs w:val="16"/>
              </w:rPr>
              <w:t>Ocular Signs</w:t>
            </w:r>
          </w:p>
        </w:tc>
        <w:tc>
          <w:tcPr>
            <w:tcW w:w="2207" w:type="dxa"/>
            <w:tcMar/>
          </w:tcPr>
          <w:p w:rsidR="3714B645" w:rsidP="6B0F3A5E" w:rsidRDefault="3714B645" w14:paraId="29643D65" w14:textId="1329953C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3714B645">
              <w:rPr>
                <w:rFonts w:ascii="Times New Roman" w:hAnsi="Times New Roman" w:eastAsia="Times New Roman" w:cs="Times New Roman"/>
                <w:sz w:val="16"/>
                <w:szCs w:val="16"/>
              </w:rPr>
              <w:t>Eye Exam Findings</w:t>
            </w:r>
          </w:p>
        </w:tc>
        <w:tc>
          <w:tcPr>
            <w:tcW w:w="2295" w:type="dxa"/>
            <w:tcMar/>
          </w:tcPr>
          <w:p w:rsidR="3714B645" w:rsidP="6B0F3A5E" w:rsidRDefault="3714B645" w14:paraId="4ECE8C1F" w14:textId="6555B2AF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3714B645">
              <w:rPr>
                <w:rFonts w:ascii="Times New Roman" w:hAnsi="Times New Roman" w:eastAsia="Times New Roman" w:cs="Times New Roman"/>
                <w:sz w:val="16"/>
                <w:szCs w:val="16"/>
              </w:rPr>
              <w:t>Antiviral Treatment</w:t>
            </w:r>
          </w:p>
        </w:tc>
        <w:tc>
          <w:tcPr>
            <w:tcW w:w="1359" w:type="dxa"/>
            <w:tcMar/>
          </w:tcPr>
          <w:p w:rsidR="3714B645" w:rsidP="6B0F3A5E" w:rsidRDefault="3714B645" w14:paraId="16668B06" w14:textId="0D186C84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3714B645">
              <w:rPr>
                <w:rFonts w:ascii="Times New Roman" w:hAnsi="Times New Roman" w:eastAsia="Times New Roman" w:cs="Times New Roman"/>
                <w:sz w:val="16"/>
                <w:szCs w:val="16"/>
              </w:rPr>
              <w:t>Steroid</w:t>
            </w:r>
            <w:r w:rsidRPr="6B0F3A5E" w:rsidR="492BC4B5">
              <w:rPr>
                <w:rFonts w:ascii="Times New Roman" w:hAnsi="Times New Roman" w:eastAsia="Times New Roman" w:cs="Times New Roman"/>
                <w:sz w:val="16"/>
                <w:szCs w:val="16"/>
              </w:rPr>
              <w:t>s</w:t>
            </w:r>
          </w:p>
        </w:tc>
        <w:tc>
          <w:tcPr>
            <w:tcW w:w="935" w:type="dxa"/>
            <w:tcMar/>
          </w:tcPr>
          <w:p w:rsidR="3714B645" w:rsidP="6B0F3A5E" w:rsidRDefault="3714B645" w14:paraId="240B06A1" w14:textId="17E84261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3714B645">
              <w:rPr>
                <w:rFonts w:ascii="Times New Roman" w:hAnsi="Times New Roman" w:eastAsia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1222" w:type="dxa"/>
            <w:tcMar/>
          </w:tcPr>
          <w:p w:rsidR="3714B645" w:rsidP="6B0F3A5E" w:rsidRDefault="3714B645" w14:paraId="16E79DE6" w14:textId="6D0755CE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3714B645">
              <w:rPr>
                <w:rFonts w:ascii="Times New Roman" w:hAnsi="Times New Roman" w:eastAsia="Times New Roman" w:cs="Times New Roman"/>
                <w:sz w:val="16"/>
                <w:szCs w:val="16"/>
              </w:rPr>
              <w:t>Follow-Up</w:t>
            </w:r>
          </w:p>
        </w:tc>
      </w:tr>
      <w:tr w:rsidR="6B0F3A5E" w:rsidTr="5C58FE96" w14:paraId="4AF76B96">
        <w:trPr>
          <w:trHeight w:val="300"/>
        </w:trPr>
        <w:tc>
          <w:tcPr>
            <w:tcW w:w="1140" w:type="dxa"/>
            <w:tcMar/>
          </w:tcPr>
          <w:p w:rsidR="333EEAD3" w:rsidP="6B0F3A5E" w:rsidRDefault="333EEAD3" w14:paraId="474D4045" w14:textId="2F7170CB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333EEAD3">
              <w:rPr>
                <w:rFonts w:ascii="Times New Roman" w:hAnsi="Times New Roman" w:eastAsia="Times New Roman" w:cs="Times New Roman"/>
                <w:sz w:val="16"/>
                <w:szCs w:val="16"/>
              </w:rPr>
              <w:t>Kychenthal</w:t>
            </w:r>
            <w:r w:rsidRPr="6B0F3A5E" w:rsidR="333EEAD3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et al., 2001</w:t>
            </w:r>
          </w:p>
        </w:tc>
        <w:tc>
          <w:tcPr>
            <w:tcW w:w="647" w:type="dxa"/>
            <w:tcMar/>
          </w:tcPr>
          <w:p w:rsidR="2C25C1E0" w:rsidP="6B0F3A5E" w:rsidRDefault="2C25C1E0" w14:paraId="500B627C" w14:textId="366B765D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2C25C1E0"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  <w:r w:rsidRPr="6B0F3A5E" w:rsidR="6F663833">
              <w:rPr>
                <w:rFonts w:ascii="Times New Roman" w:hAnsi="Times New Roman" w:eastAsia="Times New Roman" w:cs="Times New Roman"/>
                <w:sz w:val="16"/>
                <w:szCs w:val="16"/>
              </w:rPr>
              <w:t>7</w:t>
            </w:r>
            <w:r w:rsidRPr="6B0F3A5E" w:rsidR="7C958246">
              <w:rPr>
                <w:rFonts w:ascii="Times New Roman" w:hAnsi="Times New Roman" w:eastAsia="Times New Roman" w:cs="Times New Roman"/>
                <w:sz w:val="16"/>
                <w:szCs w:val="16"/>
              </w:rPr>
              <w:t>d</w:t>
            </w:r>
          </w:p>
        </w:tc>
        <w:tc>
          <w:tcPr>
            <w:tcW w:w="512" w:type="dxa"/>
            <w:tcMar/>
          </w:tcPr>
          <w:p w:rsidR="2C25C1E0" w:rsidP="6B0F3A5E" w:rsidRDefault="2C25C1E0" w14:paraId="33786449" w14:textId="6D4737D2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2C25C1E0">
              <w:rPr>
                <w:rFonts w:ascii="Times New Roman" w:hAnsi="Times New Roman" w:eastAsia="Times New Roman" w:cs="Times New Roman"/>
                <w:sz w:val="16"/>
                <w:szCs w:val="16"/>
              </w:rPr>
              <w:t>M</w:t>
            </w:r>
          </w:p>
        </w:tc>
        <w:tc>
          <w:tcPr>
            <w:tcW w:w="512" w:type="dxa"/>
            <w:tcMar/>
          </w:tcPr>
          <w:p w:rsidR="7B37D6EF" w:rsidP="0D37C6AF" w:rsidRDefault="7B37D6EF" w14:paraId="39B50C9D" w14:textId="6F4DC1E4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37C6AF" w:rsidR="7B37D6EF"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77" w:type="dxa"/>
            <w:tcMar/>
          </w:tcPr>
          <w:p w:rsidR="09037777" w:rsidP="6B0F3A5E" w:rsidRDefault="09037777" w14:paraId="07B75ECA" w14:textId="775DD806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09037777">
              <w:rPr>
                <w:rFonts w:ascii="Times New Roman" w:hAnsi="Times New Roman" w:eastAsia="Times New Roman" w:cs="Times New Roman"/>
                <w:sz w:val="16"/>
                <w:szCs w:val="16"/>
              </w:rPr>
              <w:t>OU</w:t>
            </w:r>
          </w:p>
        </w:tc>
        <w:tc>
          <w:tcPr>
            <w:tcW w:w="598" w:type="dxa"/>
            <w:tcMar/>
          </w:tcPr>
          <w:p w:rsidR="7E0E1CAD" w:rsidP="6B0F3A5E" w:rsidRDefault="7E0E1CAD" w14:paraId="61DE9D86" w14:textId="753E7465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7E0E1CAD">
              <w:rPr>
                <w:rFonts w:ascii="Times New Roman" w:hAnsi="Times New Roman" w:eastAsia="Times New Roman" w:cs="Times New Roman"/>
                <w:sz w:val="16"/>
                <w:szCs w:val="16"/>
              </w:rPr>
              <w:t>HSV2</w:t>
            </w:r>
          </w:p>
        </w:tc>
        <w:tc>
          <w:tcPr>
            <w:tcW w:w="1579" w:type="dxa"/>
            <w:tcMar/>
          </w:tcPr>
          <w:p w:rsidR="1A2A3E68" w:rsidP="6B0F3A5E" w:rsidRDefault="1A2A3E68" w14:paraId="3520CE6E" w14:textId="3D2659C1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1A2A3E68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Skin </w:t>
            </w:r>
            <w:r w:rsidRPr="6B0F3A5E" w:rsidR="10BF50EC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lesion </w:t>
            </w:r>
            <w:r w:rsidRPr="6B0F3A5E" w:rsidR="1A2A3E68">
              <w:rPr>
                <w:rFonts w:ascii="Times New Roman" w:hAnsi="Times New Roman" w:eastAsia="Times New Roman" w:cs="Times New Roman"/>
                <w:sz w:val="16"/>
                <w:szCs w:val="16"/>
              </w:rPr>
              <w:t>PCR, CSF PCR</w:t>
            </w:r>
            <w:r w:rsidRPr="6B0F3A5E" w:rsidR="40BCE7C2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, throat </w:t>
            </w:r>
            <w:r w:rsidRPr="6B0F3A5E" w:rsidR="0F6A6DFB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swab </w:t>
            </w:r>
            <w:r w:rsidRPr="6B0F3A5E" w:rsidR="40BCE7C2">
              <w:rPr>
                <w:rFonts w:ascii="Times New Roman" w:hAnsi="Times New Roman" w:eastAsia="Times New Roman" w:cs="Times New Roman"/>
                <w:sz w:val="16"/>
                <w:szCs w:val="16"/>
              </w:rPr>
              <w:t>culture</w:t>
            </w:r>
          </w:p>
        </w:tc>
        <w:tc>
          <w:tcPr>
            <w:tcW w:w="1529" w:type="dxa"/>
            <w:tcMar/>
          </w:tcPr>
          <w:p w:rsidR="2FADA81B" w:rsidP="6B0F3A5E" w:rsidRDefault="2FADA81B" w14:paraId="31A5AB8F" w14:textId="34F6ABC2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2FADA81B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Positive </w:t>
            </w:r>
            <w:r w:rsidRPr="6B0F3A5E" w:rsidR="1A2A3E68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titers </w:t>
            </w:r>
            <w:r w:rsidRPr="6B0F3A5E" w:rsidR="507A64C9">
              <w:rPr>
                <w:rFonts w:ascii="Times New Roman" w:hAnsi="Times New Roman" w:eastAsia="Times New Roman" w:cs="Times New Roman"/>
                <w:sz w:val="16"/>
                <w:szCs w:val="16"/>
              </w:rPr>
              <w:t>in third trimester</w:t>
            </w:r>
          </w:p>
        </w:tc>
        <w:tc>
          <w:tcPr>
            <w:tcW w:w="1403" w:type="dxa"/>
            <w:tcMar/>
          </w:tcPr>
          <w:p w:rsidR="464FCE3E" w:rsidP="6B0F3A5E" w:rsidRDefault="464FCE3E" w14:paraId="7772C42B" w14:textId="076DE3D8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464FCE3E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885" w:type="dxa"/>
            <w:tcMar/>
          </w:tcPr>
          <w:p w:rsidR="5549EBAC" w:rsidP="6B0F3A5E" w:rsidRDefault="5549EBAC" w14:paraId="33E09963" w14:textId="0A2FDC04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5549EBAC">
              <w:rPr>
                <w:rFonts w:ascii="Times New Roman" w:hAnsi="Times New Roman" w:eastAsia="Times New Roman" w:cs="Times New Roman"/>
                <w:sz w:val="16"/>
                <w:szCs w:val="16"/>
              </w:rPr>
              <w:t>Lethargy, cough, poor feeding, rash, encephalitis</w:t>
            </w:r>
          </w:p>
        </w:tc>
        <w:tc>
          <w:tcPr>
            <w:tcW w:w="1257" w:type="dxa"/>
            <w:tcMar/>
          </w:tcPr>
          <w:p w:rsidR="4E9FB6B8" w:rsidP="6B0F3A5E" w:rsidRDefault="4E9FB6B8" w14:paraId="3F4E577A" w14:textId="2AF85F14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4E9FB6B8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2207" w:type="dxa"/>
            <w:tcMar/>
          </w:tcPr>
          <w:p w:rsidR="4B9CC4F8" w:rsidP="6B0F3A5E" w:rsidRDefault="4B9CC4F8" w14:paraId="3DF78E45" w14:textId="117F34C0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4B9CC4F8">
              <w:rPr>
                <w:rFonts w:ascii="Times New Roman" w:hAnsi="Times New Roman" w:eastAsia="Times New Roman" w:cs="Times New Roman"/>
                <w:sz w:val="16"/>
                <w:szCs w:val="16"/>
              </w:rPr>
              <w:t>Peripheral r</w:t>
            </w:r>
            <w:r w:rsidRPr="6B0F3A5E" w:rsidR="4E9FB6B8">
              <w:rPr>
                <w:rFonts w:ascii="Times New Roman" w:hAnsi="Times New Roman" w:eastAsia="Times New Roman" w:cs="Times New Roman"/>
                <w:sz w:val="16"/>
                <w:szCs w:val="16"/>
              </w:rPr>
              <w:t>etinitis OU</w:t>
            </w:r>
            <w:r w:rsidRPr="6B0F3A5E" w:rsidR="0DE86EF3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</w:t>
            </w:r>
            <w:r w:rsidRPr="6B0F3A5E" w:rsidR="0DE86EF3">
              <w:rPr>
                <w:rFonts w:ascii="Times New Roman" w:hAnsi="Times New Roman" w:eastAsia="Times New Roman" w:cs="Times New Roman"/>
                <w:noProof w:val="0"/>
                <w:sz w:val="16"/>
                <w:szCs w:val="16"/>
                <w:lang w:val="en-US"/>
              </w:rPr>
              <w:t>→</w:t>
            </w:r>
            <w:r w:rsidRPr="6B0F3A5E" w:rsidR="6D630F83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</w:t>
            </w:r>
            <w:r w:rsidRPr="6B0F3A5E" w:rsidR="4E9FB6B8">
              <w:rPr>
                <w:rFonts w:ascii="Times New Roman" w:hAnsi="Times New Roman" w:eastAsia="Times New Roman" w:cs="Times New Roman"/>
                <w:sz w:val="16"/>
                <w:szCs w:val="16"/>
              </w:rPr>
              <w:t>RD OU</w:t>
            </w:r>
            <w:r w:rsidRPr="6B0F3A5E" w:rsidR="094E01BB">
              <w:rPr>
                <w:rFonts w:ascii="Times New Roman" w:hAnsi="Times New Roman" w:eastAsia="Times New Roman" w:cs="Times New Roman"/>
                <w:sz w:val="16"/>
                <w:szCs w:val="16"/>
              </w:rPr>
              <w:t>, large subretinal hemorrhage OS</w:t>
            </w:r>
          </w:p>
        </w:tc>
        <w:tc>
          <w:tcPr>
            <w:tcW w:w="2295" w:type="dxa"/>
            <w:tcMar/>
          </w:tcPr>
          <w:p w:rsidR="0578EF6C" w:rsidP="6B0F3A5E" w:rsidRDefault="0578EF6C" w14:paraId="653DA877" w14:textId="2E1D38D8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0578EF6C">
              <w:rPr>
                <w:rFonts w:ascii="Times New Roman" w:hAnsi="Times New Roman" w:eastAsia="Times New Roman" w:cs="Times New Roman"/>
                <w:sz w:val="16"/>
                <w:szCs w:val="16"/>
              </w:rPr>
              <w:t>IV(A</w:t>
            </w:r>
            <w:r w:rsidRPr="6B0F3A5E" w:rsidR="31A036BB">
              <w:rPr>
                <w:rFonts w:ascii="Times New Roman" w:hAnsi="Times New Roman" w:eastAsia="Times New Roman" w:cs="Times New Roman"/>
                <w:sz w:val="16"/>
                <w:szCs w:val="16"/>
              </w:rPr>
              <w:t>c</w:t>
            </w:r>
            <w:r w:rsidRPr="6B0F3A5E" w:rsidR="0578EF6C">
              <w:rPr>
                <w:rFonts w:ascii="Times New Roman" w:hAnsi="Times New Roman" w:eastAsia="Times New Roman" w:cs="Times New Roman"/>
                <w:sz w:val="16"/>
                <w:szCs w:val="16"/>
              </w:rPr>
              <w:t>) + O(A</w:t>
            </w:r>
            <w:r w:rsidRPr="6B0F3A5E" w:rsidR="5612B477">
              <w:rPr>
                <w:rFonts w:ascii="Times New Roman" w:hAnsi="Times New Roman" w:eastAsia="Times New Roman" w:cs="Times New Roman"/>
                <w:sz w:val="16"/>
                <w:szCs w:val="16"/>
              </w:rPr>
              <w:t>c</w:t>
            </w:r>
            <w:r w:rsidRPr="6B0F3A5E" w:rsidR="0578EF6C">
              <w:rPr>
                <w:rFonts w:ascii="Times New Roman" w:hAnsi="Times New Roman"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1359" w:type="dxa"/>
            <w:tcMar/>
          </w:tcPr>
          <w:p w:rsidR="0578EF6C" w:rsidP="6B0F3A5E" w:rsidRDefault="0578EF6C" w14:paraId="2B4158B2" w14:textId="72F2E4A3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0578EF6C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935" w:type="dxa"/>
            <w:tcMar/>
          </w:tcPr>
          <w:p w:rsidR="4E9FB6B8" w:rsidP="6B0F3A5E" w:rsidRDefault="4E9FB6B8" w14:paraId="13C0E55C" w14:textId="2B6942B3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4E9FB6B8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Laser OD, </w:t>
            </w:r>
            <w:r w:rsidRPr="6B0F3A5E" w:rsidR="6505DD09">
              <w:rPr>
                <w:rFonts w:ascii="Times New Roman" w:hAnsi="Times New Roman" w:eastAsia="Times New Roman" w:cs="Times New Roman"/>
                <w:sz w:val="16"/>
                <w:szCs w:val="16"/>
              </w:rPr>
              <w:t>PPV</w:t>
            </w:r>
            <w:r w:rsidRPr="6B0F3A5E" w:rsidR="48AE466D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OS</w:t>
            </w:r>
          </w:p>
        </w:tc>
        <w:tc>
          <w:tcPr>
            <w:tcW w:w="1222" w:type="dxa"/>
            <w:tcMar/>
          </w:tcPr>
          <w:p w:rsidR="375AAD8E" w:rsidP="6B0F3A5E" w:rsidRDefault="375AAD8E" w14:paraId="4498969C" w14:textId="4E533F21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375AAD8E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</w:tr>
      <w:tr w:rsidR="6B0F3A5E" w:rsidTr="5C58FE96" w14:paraId="5E1EF1C1">
        <w:trPr>
          <w:trHeight w:val="300"/>
        </w:trPr>
        <w:tc>
          <w:tcPr>
            <w:tcW w:w="1140" w:type="dxa"/>
            <w:tcMar/>
          </w:tcPr>
          <w:p w:rsidR="6761019D" w:rsidP="6B0F3A5E" w:rsidRDefault="6761019D" w14:paraId="455341FF" w14:textId="54DE4F35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6761019D">
              <w:rPr>
                <w:rFonts w:ascii="Times New Roman" w:hAnsi="Times New Roman" w:eastAsia="Times New Roman" w:cs="Times New Roman"/>
                <w:sz w:val="16"/>
                <w:szCs w:val="16"/>
              </w:rPr>
              <w:t>Gupta et al., 2010 *</w:t>
            </w:r>
          </w:p>
        </w:tc>
        <w:tc>
          <w:tcPr>
            <w:tcW w:w="647" w:type="dxa"/>
            <w:tcMar/>
          </w:tcPr>
          <w:p w:rsidR="6761019D" w:rsidP="6B0F3A5E" w:rsidRDefault="6761019D" w14:paraId="3C9DE3E6" w14:textId="4BA34948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6761019D">
              <w:rPr>
                <w:rFonts w:ascii="Times New Roman" w:hAnsi="Times New Roman" w:eastAsia="Times New Roman" w:cs="Times New Roman"/>
                <w:sz w:val="16"/>
                <w:szCs w:val="16"/>
              </w:rPr>
              <w:t>25</w:t>
            </w:r>
            <w:r w:rsidRPr="6B0F3A5E" w:rsidR="7C958246">
              <w:rPr>
                <w:rFonts w:ascii="Times New Roman" w:hAnsi="Times New Roman" w:eastAsia="Times New Roman" w:cs="Times New Roman"/>
                <w:sz w:val="16"/>
                <w:szCs w:val="16"/>
              </w:rPr>
              <w:t>d</w:t>
            </w:r>
          </w:p>
        </w:tc>
        <w:tc>
          <w:tcPr>
            <w:tcW w:w="512" w:type="dxa"/>
            <w:tcMar/>
          </w:tcPr>
          <w:p w:rsidR="6761019D" w:rsidP="6B0F3A5E" w:rsidRDefault="6761019D" w14:paraId="78BAEE68" w14:textId="4BEDDCAE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6761019D">
              <w:rPr>
                <w:rFonts w:ascii="Times New Roman" w:hAnsi="Times New Roman" w:eastAsia="Times New Roman" w:cs="Times New Roman"/>
                <w:sz w:val="16"/>
                <w:szCs w:val="16"/>
              </w:rPr>
              <w:t>M</w:t>
            </w:r>
          </w:p>
        </w:tc>
        <w:tc>
          <w:tcPr>
            <w:tcW w:w="512" w:type="dxa"/>
            <w:tcMar/>
          </w:tcPr>
          <w:p w:rsidR="7B37D6EF" w:rsidP="0D37C6AF" w:rsidRDefault="7B37D6EF" w14:paraId="7BBF0314" w14:textId="0F2A83F7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37C6AF" w:rsidR="7B37D6EF"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77" w:type="dxa"/>
            <w:tcMar/>
          </w:tcPr>
          <w:p w:rsidR="6761019D" w:rsidP="6B0F3A5E" w:rsidRDefault="6761019D" w14:paraId="728F69A8" w14:textId="21EC5C32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6761019D">
              <w:rPr>
                <w:rFonts w:ascii="Times New Roman" w:hAnsi="Times New Roman" w:eastAsia="Times New Roman" w:cs="Times New Roman"/>
                <w:sz w:val="16"/>
                <w:szCs w:val="16"/>
              </w:rPr>
              <w:t>OU</w:t>
            </w:r>
          </w:p>
        </w:tc>
        <w:tc>
          <w:tcPr>
            <w:tcW w:w="598" w:type="dxa"/>
            <w:tcMar/>
          </w:tcPr>
          <w:p w:rsidR="6761019D" w:rsidP="6B0F3A5E" w:rsidRDefault="6761019D" w14:paraId="22796D53" w14:textId="4F875543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6761019D">
              <w:rPr>
                <w:rFonts w:ascii="Times New Roman" w:hAnsi="Times New Roman" w:eastAsia="Times New Roman" w:cs="Times New Roman"/>
                <w:sz w:val="16"/>
                <w:szCs w:val="16"/>
              </w:rPr>
              <w:t>HSV2</w:t>
            </w:r>
          </w:p>
        </w:tc>
        <w:tc>
          <w:tcPr>
            <w:tcW w:w="1579" w:type="dxa"/>
            <w:tcMar/>
          </w:tcPr>
          <w:p w:rsidR="71525B9D" w:rsidP="6B0F3A5E" w:rsidRDefault="71525B9D" w14:paraId="0F15D954" w14:textId="18CB40EC">
            <w:pPr>
              <w:pStyle w:val="Normal"/>
              <w:spacing w:line="240" w:lineRule="auto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71525B9D">
              <w:rPr>
                <w:rFonts w:ascii="Times New Roman" w:hAnsi="Times New Roman" w:eastAsia="Times New Roman" w:cs="Times New Roman"/>
                <w:sz w:val="16"/>
                <w:szCs w:val="16"/>
              </w:rPr>
              <w:t>Conj</w:t>
            </w:r>
            <w:r w:rsidRPr="6B0F3A5E" w:rsidR="10A390A6">
              <w:rPr>
                <w:rFonts w:ascii="Times New Roman" w:hAnsi="Times New Roman" w:eastAsia="Times New Roman" w:cs="Times New Roman"/>
                <w:sz w:val="16"/>
                <w:szCs w:val="16"/>
              </w:rPr>
              <w:t>unctival</w:t>
            </w:r>
            <w:r w:rsidRPr="6B0F3A5E" w:rsidR="2ED30FF5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</w:t>
            </w:r>
            <w:r w:rsidRPr="6B0F3A5E" w:rsidR="6E536C18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swab </w:t>
            </w:r>
            <w:r w:rsidRPr="6B0F3A5E" w:rsidR="2ED30FF5">
              <w:rPr>
                <w:rFonts w:ascii="Times New Roman" w:hAnsi="Times New Roman" w:eastAsia="Times New Roman" w:cs="Times New Roman"/>
                <w:sz w:val="16"/>
                <w:szCs w:val="16"/>
              </w:rPr>
              <w:t>immunofluor</w:t>
            </w:r>
            <w:r w:rsidRPr="6B0F3A5E" w:rsidR="7C5DD750">
              <w:rPr>
                <w:rFonts w:ascii="Times New Roman" w:hAnsi="Times New Roman" w:eastAsia="Times New Roman" w:cs="Times New Roman"/>
                <w:sz w:val="16"/>
                <w:szCs w:val="16"/>
              </w:rPr>
              <w:t>escent</w:t>
            </w:r>
            <w:r w:rsidRPr="6B0F3A5E" w:rsidR="2ED30FF5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</w:t>
            </w:r>
            <w:r w:rsidRPr="6B0F3A5E" w:rsidR="6D127F9A">
              <w:rPr>
                <w:rFonts w:ascii="Times New Roman" w:hAnsi="Times New Roman" w:eastAsia="Times New Roman" w:cs="Times New Roman"/>
                <w:sz w:val="16"/>
                <w:szCs w:val="16"/>
              </w:rPr>
              <w:t>antibody</w:t>
            </w:r>
            <w:r w:rsidRPr="6B0F3A5E" w:rsidR="2ED30FF5">
              <w:rPr>
                <w:rFonts w:ascii="Times New Roman" w:hAnsi="Times New Roman" w:eastAsia="Times New Roman" w:cs="Times New Roman"/>
                <w:sz w:val="16"/>
                <w:szCs w:val="16"/>
              </w:rPr>
              <w:t>, serum IgM</w:t>
            </w:r>
          </w:p>
        </w:tc>
        <w:tc>
          <w:tcPr>
            <w:tcW w:w="1529" w:type="dxa"/>
            <w:tcMar/>
          </w:tcPr>
          <w:p w:rsidR="55F9EDB7" w:rsidP="6B0F3A5E" w:rsidRDefault="55F9EDB7" w14:paraId="40F34AD9" w14:textId="27CF4EF8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55F9EDB7">
              <w:rPr>
                <w:rFonts w:ascii="Times New Roman" w:hAnsi="Times New Roman" w:eastAsia="Times New Roman" w:cs="Times New Roman"/>
                <w:sz w:val="16"/>
                <w:szCs w:val="16"/>
              </w:rPr>
              <w:t>Genital lesions</w:t>
            </w:r>
            <w:r w:rsidRPr="6B0F3A5E" w:rsidR="20376203">
              <w:rPr>
                <w:rFonts w:ascii="Times New Roman" w:hAnsi="Times New Roman" w:eastAsia="Times New Roman" w:cs="Times New Roman"/>
                <w:sz w:val="16"/>
                <w:szCs w:val="16"/>
              </w:rPr>
              <w:t>, positive</w:t>
            </w:r>
            <w:r w:rsidRPr="6B0F3A5E" w:rsidR="27EEEF2D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IgM</w:t>
            </w:r>
            <w:r w:rsidRPr="6B0F3A5E" w:rsidR="3A4ABFCE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and negative IgG</w:t>
            </w:r>
          </w:p>
        </w:tc>
        <w:tc>
          <w:tcPr>
            <w:tcW w:w="1403" w:type="dxa"/>
            <w:tcMar/>
          </w:tcPr>
          <w:p w:rsidR="6761019D" w:rsidP="6B0F3A5E" w:rsidRDefault="6761019D" w14:paraId="4D64EFD6" w14:textId="70D7CF21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6761019D">
              <w:rPr>
                <w:rFonts w:ascii="Times New Roman" w:hAnsi="Times New Roman" w:eastAsia="Times New Roman" w:cs="Times New Roman"/>
                <w:sz w:val="16"/>
                <w:szCs w:val="16"/>
              </w:rPr>
              <w:t>Preterm (33w)</w:t>
            </w:r>
            <w:r w:rsidRPr="6B0F3A5E" w:rsidR="5FF5B1C6">
              <w:rPr>
                <w:rFonts w:ascii="Times New Roman" w:hAnsi="Times New Roman" w:eastAsia="Times New Roman" w:cs="Times New Roman"/>
                <w:sz w:val="16"/>
                <w:szCs w:val="16"/>
              </w:rPr>
              <w:t>, twin</w:t>
            </w:r>
          </w:p>
        </w:tc>
        <w:tc>
          <w:tcPr>
            <w:tcW w:w="1885" w:type="dxa"/>
            <w:tcMar/>
          </w:tcPr>
          <w:p w:rsidR="6761019D" w:rsidP="6B0F3A5E" w:rsidRDefault="6761019D" w14:paraId="78B64848" w14:textId="6CFB6C81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6761019D">
              <w:rPr>
                <w:rFonts w:ascii="Times New Roman" w:hAnsi="Times New Roman" w:eastAsia="Times New Roman" w:cs="Times New Roman"/>
                <w:sz w:val="16"/>
                <w:szCs w:val="16"/>
              </w:rPr>
              <w:t>Lethargy, weight loss, rash</w:t>
            </w:r>
            <w:r w:rsidRPr="6B0F3A5E" w:rsidR="16E970DE">
              <w:rPr>
                <w:rFonts w:ascii="Times New Roman" w:hAnsi="Times New Roman" w:eastAsia="Times New Roman" w:cs="Times New Roman"/>
                <w:sz w:val="16"/>
                <w:szCs w:val="16"/>
              </w:rPr>
              <w:t>, encephalitis</w:t>
            </w:r>
          </w:p>
        </w:tc>
        <w:tc>
          <w:tcPr>
            <w:tcW w:w="1257" w:type="dxa"/>
            <w:tcMar/>
          </w:tcPr>
          <w:p w:rsidR="6761019D" w:rsidP="6B0F3A5E" w:rsidRDefault="6761019D" w14:paraId="26D8989C" w14:textId="178051B9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6761019D">
              <w:rPr>
                <w:rFonts w:ascii="Times New Roman" w:hAnsi="Times New Roman" w:eastAsia="Times New Roman" w:cs="Times New Roman"/>
                <w:sz w:val="16"/>
                <w:szCs w:val="16"/>
              </w:rPr>
              <w:t>Redness OD</w:t>
            </w:r>
          </w:p>
        </w:tc>
        <w:tc>
          <w:tcPr>
            <w:tcW w:w="2207" w:type="dxa"/>
            <w:tcMar/>
          </w:tcPr>
          <w:p w:rsidR="6761019D" w:rsidP="6B0F3A5E" w:rsidRDefault="6761019D" w14:paraId="721174B6" w14:textId="6BF5055C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6761019D">
              <w:rPr>
                <w:rFonts w:ascii="Times New Roman" w:hAnsi="Times New Roman" w:eastAsia="Times New Roman" w:cs="Times New Roman"/>
                <w:sz w:val="16"/>
                <w:szCs w:val="16"/>
              </w:rPr>
              <w:t>Corneal stromal edema OD,</w:t>
            </w:r>
            <w:r w:rsidRPr="6B0F3A5E" w:rsidR="66876E27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conj</w:t>
            </w:r>
            <w:r w:rsidRPr="6B0F3A5E" w:rsidR="6CC9DBC6">
              <w:rPr>
                <w:rFonts w:ascii="Times New Roman" w:hAnsi="Times New Roman" w:eastAsia="Times New Roman" w:cs="Times New Roman"/>
                <w:sz w:val="16"/>
                <w:szCs w:val="16"/>
              </w:rPr>
              <w:t>unctival</w:t>
            </w:r>
            <w:r w:rsidRPr="6B0F3A5E" w:rsidR="66876E27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congestion OD,</w:t>
            </w:r>
            <w:r w:rsidRPr="6B0F3A5E" w:rsidR="6761019D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</w:t>
            </w:r>
            <w:r w:rsidRPr="6B0F3A5E" w:rsidR="4E988696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posterior </w:t>
            </w:r>
            <w:r w:rsidRPr="6B0F3A5E" w:rsidR="6761019D">
              <w:rPr>
                <w:rFonts w:ascii="Times New Roman" w:hAnsi="Times New Roman" w:eastAsia="Times New Roman" w:cs="Times New Roman"/>
                <w:sz w:val="16"/>
                <w:szCs w:val="16"/>
              </w:rPr>
              <w:t>retinitis OU</w:t>
            </w:r>
            <w:r w:rsidRPr="6B0F3A5E" w:rsidR="63C9BB5F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</w:t>
            </w:r>
            <w:r w:rsidRPr="6B0F3A5E" w:rsidR="63C9BB5F">
              <w:rPr>
                <w:rFonts w:ascii="Times New Roman" w:hAnsi="Times New Roman" w:eastAsia="Times New Roman" w:cs="Times New Roman"/>
                <w:noProof w:val="0"/>
                <w:sz w:val="16"/>
                <w:szCs w:val="16"/>
                <w:lang w:val="en-US"/>
              </w:rPr>
              <w:t>→</w:t>
            </w:r>
            <w:r w:rsidRPr="6B0F3A5E" w:rsidR="780FD0FD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optic atrophy OS, </w:t>
            </w:r>
            <w:r w:rsidRPr="6B0F3A5E" w:rsidR="6A51A5D2">
              <w:rPr>
                <w:rFonts w:ascii="Times New Roman" w:hAnsi="Times New Roman" w:eastAsia="Times New Roman" w:cs="Times New Roman"/>
                <w:sz w:val="16"/>
                <w:szCs w:val="16"/>
              </w:rPr>
              <w:t>R</w:t>
            </w:r>
            <w:r w:rsidRPr="6B0F3A5E" w:rsidR="780FD0FD">
              <w:rPr>
                <w:rFonts w:ascii="Times New Roman" w:hAnsi="Times New Roman" w:eastAsia="Times New Roman" w:cs="Times New Roman"/>
                <w:sz w:val="16"/>
                <w:szCs w:val="16"/>
              </w:rPr>
              <w:t>RD OS</w:t>
            </w:r>
          </w:p>
        </w:tc>
        <w:tc>
          <w:tcPr>
            <w:tcW w:w="2295" w:type="dxa"/>
            <w:tcMar/>
          </w:tcPr>
          <w:p w:rsidR="780FD0FD" w:rsidP="6B0F3A5E" w:rsidRDefault="780FD0FD" w14:paraId="11B6E3B3" w14:textId="77B50D17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780FD0FD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IV(Ac) </w:t>
            </w:r>
            <w:r w:rsidRPr="6B0F3A5E" w:rsidR="780FD0FD">
              <w:rPr>
                <w:rFonts w:ascii="Times New Roman" w:hAnsi="Times New Roman" w:eastAsia="Times New Roman" w:cs="Times New Roman"/>
                <w:sz w:val="16"/>
                <w:szCs w:val="16"/>
              </w:rPr>
              <w:t>20mg</w:t>
            </w:r>
            <w:r w:rsidRPr="6B0F3A5E" w:rsidR="780FD0FD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TID x 21d + O(Ac)</w:t>
            </w:r>
            <w:r w:rsidRPr="6B0F3A5E" w:rsidR="3078A217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</w:t>
            </w:r>
            <w:r w:rsidRPr="6B0F3A5E" w:rsidR="3078A217">
              <w:rPr>
                <w:rFonts w:ascii="Times New Roman" w:hAnsi="Times New Roman" w:eastAsia="Times New Roman" w:cs="Times New Roman"/>
                <w:sz w:val="16"/>
                <w:szCs w:val="16"/>
              </w:rPr>
              <w:t>40mg</w:t>
            </w:r>
            <w:r w:rsidRPr="6B0F3A5E" w:rsidR="3078A217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BID x 6w</w:t>
            </w:r>
          </w:p>
          <w:p w:rsidR="6B0F3A5E" w:rsidP="6B0F3A5E" w:rsidRDefault="6B0F3A5E" w14:paraId="75C3B3D4" w14:textId="2CB29A28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  <w:tcMar/>
          </w:tcPr>
          <w:p w:rsidR="50BC438E" w:rsidP="6B0F3A5E" w:rsidRDefault="50BC438E" w14:paraId="4A31FC69" w14:textId="71059B44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50BC438E">
              <w:rPr>
                <w:rFonts w:ascii="Times New Roman" w:hAnsi="Times New Roman" w:eastAsia="Times New Roman" w:cs="Times New Roman"/>
                <w:sz w:val="16"/>
                <w:szCs w:val="16"/>
              </w:rPr>
              <w:t>Fluoromethalone</w:t>
            </w:r>
            <w:r w:rsidRPr="6B0F3A5E" w:rsidR="17A90AF8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</w:t>
            </w:r>
            <w:r w:rsidRPr="6B0F3A5E" w:rsidR="17A90AF8">
              <w:rPr>
                <w:rFonts w:ascii="Times New Roman" w:hAnsi="Times New Roman" w:eastAsia="Times New Roman" w:cs="Times New Roman"/>
                <w:sz w:val="16"/>
                <w:szCs w:val="16"/>
              </w:rPr>
              <w:t>g</w:t>
            </w:r>
            <w:r w:rsidRPr="6B0F3A5E" w:rsidR="3078A217">
              <w:rPr>
                <w:rFonts w:ascii="Times New Roman" w:hAnsi="Times New Roman" w:eastAsia="Times New Roman" w:cs="Times New Roman"/>
                <w:sz w:val="16"/>
                <w:szCs w:val="16"/>
              </w:rPr>
              <w:t>tts</w:t>
            </w:r>
          </w:p>
        </w:tc>
        <w:tc>
          <w:tcPr>
            <w:tcW w:w="935" w:type="dxa"/>
            <w:tcMar/>
          </w:tcPr>
          <w:p w:rsidR="59CCC6EE" w:rsidP="6B0F3A5E" w:rsidRDefault="59CCC6EE" w14:paraId="42B343DB" w14:textId="5A35815C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59CCC6EE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222" w:type="dxa"/>
            <w:tcMar/>
          </w:tcPr>
          <w:p w:rsidR="7703097A" w:rsidP="6B0F3A5E" w:rsidRDefault="7703097A" w14:paraId="450ED764" w14:textId="1FC0661F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7703097A">
              <w:rPr>
                <w:rFonts w:ascii="Times New Roman" w:hAnsi="Times New Roman" w:eastAsia="Times New Roman" w:cs="Times New Roman"/>
                <w:sz w:val="16"/>
                <w:szCs w:val="16"/>
              </w:rPr>
              <w:t>3m</w:t>
            </w:r>
          </w:p>
        </w:tc>
      </w:tr>
      <w:tr w:rsidR="6B0F3A5E" w:rsidTr="5C58FE96" w14:paraId="5EBBD2E2">
        <w:trPr>
          <w:trHeight w:val="300"/>
        </w:trPr>
        <w:tc>
          <w:tcPr>
            <w:tcW w:w="1140" w:type="dxa"/>
            <w:tcMar/>
          </w:tcPr>
          <w:p w:rsidR="6761019D" w:rsidP="6B0F3A5E" w:rsidRDefault="6761019D" w14:paraId="3A4F284F" w14:textId="5DEB70D0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6761019D">
              <w:rPr>
                <w:rFonts w:ascii="Times New Roman" w:hAnsi="Times New Roman" w:eastAsia="Times New Roman" w:cs="Times New Roman"/>
                <w:sz w:val="16"/>
                <w:szCs w:val="16"/>
              </w:rPr>
              <w:t>Gupta et al., 2010 *</w:t>
            </w:r>
          </w:p>
        </w:tc>
        <w:tc>
          <w:tcPr>
            <w:tcW w:w="647" w:type="dxa"/>
            <w:tcMar/>
          </w:tcPr>
          <w:p w:rsidR="6761019D" w:rsidP="6B0F3A5E" w:rsidRDefault="6761019D" w14:paraId="403AE88F" w14:textId="57CDB08C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6761019D">
              <w:rPr>
                <w:rFonts w:ascii="Times New Roman" w:hAnsi="Times New Roman" w:eastAsia="Times New Roman" w:cs="Times New Roman"/>
                <w:sz w:val="16"/>
                <w:szCs w:val="16"/>
              </w:rPr>
              <w:t>25</w:t>
            </w:r>
            <w:r w:rsidRPr="6B0F3A5E" w:rsidR="7507774E">
              <w:rPr>
                <w:rFonts w:ascii="Times New Roman" w:hAnsi="Times New Roman" w:eastAsia="Times New Roman" w:cs="Times New Roman"/>
                <w:sz w:val="16"/>
                <w:szCs w:val="16"/>
              </w:rPr>
              <w:t>d</w:t>
            </w:r>
          </w:p>
        </w:tc>
        <w:tc>
          <w:tcPr>
            <w:tcW w:w="512" w:type="dxa"/>
            <w:tcMar/>
          </w:tcPr>
          <w:p w:rsidR="6761019D" w:rsidP="6B0F3A5E" w:rsidRDefault="6761019D" w14:paraId="2F6520AA" w14:textId="193FBDB6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6761019D">
              <w:rPr>
                <w:rFonts w:ascii="Times New Roman" w:hAnsi="Times New Roman" w:eastAsia="Times New Roman" w:cs="Times New Roman"/>
                <w:sz w:val="16"/>
                <w:szCs w:val="16"/>
              </w:rPr>
              <w:t>M</w:t>
            </w:r>
          </w:p>
        </w:tc>
        <w:tc>
          <w:tcPr>
            <w:tcW w:w="512" w:type="dxa"/>
            <w:tcMar/>
          </w:tcPr>
          <w:p w:rsidR="5157E822" w:rsidP="0D37C6AF" w:rsidRDefault="5157E822" w14:paraId="3DF43F84" w14:textId="59799FE8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37C6AF" w:rsidR="5157E822"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77" w:type="dxa"/>
            <w:tcMar/>
          </w:tcPr>
          <w:p w:rsidR="6761019D" w:rsidP="6B0F3A5E" w:rsidRDefault="6761019D" w14:paraId="0EAC4BC4" w14:textId="136C7528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6761019D">
              <w:rPr>
                <w:rFonts w:ascii="Times New Roman" w:hAnsi="Times New Roman" w:eastAsia="Times New Roman" w:cs="Times New Roman"/>
                <w:sz w:val="16"/>
                <w:szCs w:val="16"/>
              </w:rPr>
              <w:t>OU</w:t>
            </w:r>
          </w:p>
        </w:tc>
        <w:tc>
          <w:tcPr>
            <w:tcW w:w="598" w:type="dxa"/>
            <w:tcMar/>
          </w:tcPr>
          <w:p w:rsidR="6761019D" w:rsidP="6B0F3A5E" w:rsidRDefault="6761019D" w14:paraId="1930713E" w14:textId="43AD1587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6761019D">
              <w:rPr>
                <w:rFonts w:ascii="Times New Roman" w:hAnsi="Times New Roman" w:eastAsia="Times New Roman" w:cs="Times New Roman"/>
                <w:sz w:val="16"/>
                <w:szCs w:val="16"/>
              </w:rPr>
              <w:t>HSV2</w:t>
            </w:r>
          </w:p>
        </w:tc>
        <w:tc>
          <w:tcPr>
            <w:tcW w:w="1579" w:type="dxa"/>
            <w:tcMar/>
          </w:tcPr>
          <w:p w:rsidR="5710BBE4" w:rsidP="6B0F3A5E" w:rsidRDefault="5710BBE4" w14:paraId="0082BABB" w14:textId="6827A7EC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5710BBE4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529" w:type="dxa"/>
            <w:tcMar/>
          </w:tcPr>
          <w:p w:rsidR="2952C404" w:rsidP="6B0F3A5E" w:rsidRDefault="2952C404" w14:paraId="556DC8B5" w14:textId="09325D50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2952C404">
              <w:rPr>
                <w:rFonts w:ascii="Times New Roman" w:hAnsi="Times New Roman" w:eastAsia="Times New Roman" w:cs="Times New Roman"/>
                <w:sz w:val="16"/>
                <w:szCs w:val="16"/>
              </w:rPr>
              <w:t>Genital lesions</w:t>
            </w:r>
            <w:r w:rsidRPr="6B0F3A5E" w:rsidR="686AE229">
              <w:rPr>
                <w:rFonts w:ascii="Times New Roman" w:hAnsi="Times New Roman" w:eastAsia="Times New Roman" w:cs="Times New Roman"/>
                <w:sz w:val="16"/>
                <w:szCs w:val="16"/>
              </w:rPr>
              <w:t>, positive IgM</w:t>
            </w:r>
            <w:r w:rsidRPr="6B0F3A5E" w:rsidR="152270E5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and negative IgG</w:t>
            </w:r>
          </w:p>
        </w:tc>
        <w:tc>
          <w:tcPr>
            <w:tcW w:w="1403" w:type="dxa"/>
            <w:tcMar/>
          </w:tcPr>
          <w:p w:rsidR="6761019D" w:rsidP="6B0F3A5E" w:rsidRDefault="6761019D" w14:paraId="5C656F79" w14:textId="3274BF7A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6761019D">
              <w:rPr>
                <w:rFonts w:ascii="Times New Roman" w:hAnsi="Times New Roman" w:eastAsia="Times New Roman" w:cs="Times New Roman"/>
                <w:sz w:val="16"/>
                <w:szCs w:val="16"/>
              </w:rPr>
              <w:t>Preterm (33w)</w:t>
            </w:r>
            <w:r w:rsidRPr="6B0F3A5E" w:rsidR="323B983B">
              <w:rPr>
                <w:rFonts w:ascii="Times New Roman" w:hAnsi="Times New Roman" w:eastAsia="Times New Roman" w:cs="Times New Roman"/>
                <w:sz w:val="16"/>
                <w:szCs w:val="16"/>
              </w:rPr>
              <w:t>, twin</w:t>
            </w:r>
          </w:p>
        </w:tc>
        <w:tc>
          <w:tcPr>
            <w:tcW w:w="1885" w:type="dxa"/>
            <w:tcMar/>
          </w:tcPr>
          <w:p w:rsidR="6F574AAD" w:rsidP="6B0F3A5E" w:rsidRDefault="6F574AAD" w14:paraId="6178BC6B" w14:textId="73C492F4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6F574AAD">
              <w:rPr>
                <w:rFonts w:ascii="Times New Roman" w:hAnsi="Times New Roman" w:eastAsia="Times New Roman" w:cs="Times New Roman"/>
                <w:sz w:val="16"/>
                <w:szCs w:val="16"/>
              </w:rPr>
              <w:t>E</w:t>
            </w:r>
            <w:r w:rsidRPr="6B0F3A5E" w:rsidR="1C623523">
              <w:rPr>
                <w:rFonts w:ascii="Times New Roman" w:hAnsi="Times New Roman" w:eastAsia="Times New Roman" w:cs="Times New Roman"/>
                <w:sz w:val="16"/>
                <w:szCs w:val="16"/>
              </w:rPr>
              <w:t>ncephalitis</w:t>
            </w:r>
            <w:r w:rsidRPr="6B0F3A5E" w:rsidR="273AB8C2">
              <w:rPr>
                <w:rFonts w:ascii="Times New Roman" w:hAnsi="Times New Roman" w:eastAsia="Times New Roman" w:cs="Times New Roman"/>
                <w:sz w:val="16"/>
                <w:szCs w:val="16"/>
              </w:rPr>
              <w:t>, apneic spells</w:t>
            </w:r>
          </w:p>
        </w:tc>
        <w:tc>
          <w:tcPr>
            <w:tcW w:w="1257" w:type="dxa"/>
            <w:tcMar/>
          </w:tcPr>
          <w:p w:rsidR="1C623523" w:rsidP="6B0F3A5E" w:rsidRDefault="1C623523" w14:paraId="12A3B04E" w14:textId="367452F4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1C623523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2207" w:type="dxa"/>
            <w:tcMar/>
          </w:tcPr>
          <w:p w:rsidR="5ACAE194" w:rsidP="6B0F3A5E" w:rsidRDefault="5ACAE194" w14:paraId="1569608F" w14:textId="1511757B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5ACAE194">
              <w:rPr>
                <w:rFonts w:ascii="Times New Roman" w:hAnsi="Times New Roman" w:eastAsia="Times New Roman" w:cs="Times New Roman"/>
                <w:sz w:val="16"/>
                <w:szCs w:val="16"/>
              </w:rPr>
              <w:t>Peripheral r</w:t>
            </w:r>
            <w:r w:rsidRPr="6B0F3A5E" w:rsidR="1C623523">
              <w:rPr>
                <w:rFonts w:ascii="Times New Roman" w:hAnsi="Times New Roman" w:eastAsia="Times New Roman" w:cs="Times New Roman"/>
                <w:sz w:val="16"/>
                <w:szCs w:val="16"/>
              </w:rPr>
              <w:t>etinitis OU</w:t>
            </w:r>
          </w:p>
        </w:tc>
        <w:tc>
          <w:tcPr>
            <w:tcW w:w="2295" w:type="dxa"/>
            <w:tcMar/>
          </w:tcPr>
          <w:p w:rsidR="1C623523" w:rsidP="6B0F3A5E" w:rsidRDefault="1C623523" w14:paraId="4E7EA21A" w14:textId="1A07DB64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1C623523">
              <w:rPr>
                <w:rFonts w:ascii="Times New Roman" w:hAnsi="Times New Roman" w:eastAsia="Times New Roman" w:cs="Times New Roman"/>
                <w:sz w:val="16"/>
                <w:szCs w:val="16"/>
              </w:rPr>
              <w:t>IV(Ac)</w:t>
            </w:r>
          </w:p>
        </w:tc>
        <w:tc>
          <w:tcPr>
            <w:tcW w:w="1359" w:type="dxa"/>
            <w:tcMar/>
          </w:tcPr>
          <w:p w:rsidR="6E89B4DE" w:rsidP="6B0F3A5E" w:rsidRDefault="6E89B4DE" w14:paraId="722937E5" w14:textId="2686E074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6E89B4DE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935" w:type="dxa"/>
            <w:tcMar/>
          </w:tcPr>
          <w:p w:rsidR="76E9AE6E" w:rsidP="6B0F3A5E" w:rsidRDefault="76E9AE6E" w14:paraId="2E98069C" w14:textId="4D6892CE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76E9AE6E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222" w:type="dxa"/>
            <w:tcMar/>
          </w:tcPr>
          <w:p w:rsidR="193E7F73" w:rsidP="6B0F3A5E" w:rsidRDefault="193E7F73" w14:paraId="7EBD1DDC" w14:textId="1C7551A9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193E7F73">
              <w:rPr>
                <w:rFonts w:ascii="Times New Roman" w:hAnsi="Times New Roman" w:eastAsia="Times New Roman" w:cs="Times New Roman"/>
                <w:sz w:val="16"/>
                <w:szCs w:val="16"/>
              </w:rPr>
              <w:t>Died 5</w:t>
            </w:r>
            <w:r w:rsidRPr="6B0F3A5E" w:rsidR="3E5EF686">
              <w:rPr>
                <w:rFonts w:ascii="Times New Roman" w:hAnsi="Times New Roman" w:eastAsia="Times New Roman" w:cs="Times New Roman"/>
                <w:sz w:val="16"/>
                <w:szCs w:val="16"/>
              </w:rPr>
              <w:t>d</w:t>
            </w:r>
            <w:r w:rsidRPr="6B0F3A5E" w:rsidR="193E7F73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after </w:t>
            </w:r>
            <w:r w:rsidRPr="6B0F3A5E" w:rsidR="7B23863F">
              <w:rPr>
                <w:rFonts w:ascii="Times New Roman" w:hAnsi="Times New Roman" w:eastAsia="Times New Roman" w:cs="Times New Roman"/>
                <w:sz w:val="16"/>
                <w:szCs w:val="16"/>
              </w:rPr>
              <w:t>diagnosis</w:t>
            </w:r>
          </w:p>
        </w:tc>
      </w:tr>
      <w:tr w:rsidR="6B0F3A5E" w:rsidTr="5C58FE96" w14:paraId="722CE01A">
        <w:trPr>
          <w:trHeight w:val="300"/>
        </w:trPr>
        <w:tc>
          <w:tcPr>
            <w:tcW w:w="1140" w:type="dxa"/>
            <w:tcMar/>
          </w:tcPr>
          <w:p w:rsidR="1B358F5E" w:rsidP="6B0F3A5E" w:rsidRDefault="1B358F5E" w14:paraId="662CAD9C" w14:textId="64007029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1B358F5E">
              <w:rPr>
                <w:rFonts w:ascii="Times New Roman" w:hAnsi="Times New Roman" w:eastAsia="Times New Roman" w:cs="Times New Roman"/>
                <w:sz w:val="16"/>
                <w:szCs w:val="16"/>
              </w:rPr>
              <w:t>Silva et al</w:t>
            </w:r>
            <w:r w:rsidRPr="6B0F3A5E" w:rsidR="6658E88F">
              <w:rPr>
                <w:rFonts w:ascii="Times New Roman" w:hAnsi="Times New Roman" w:eastAsia="Times New Roman" w:cs="Times New Roman"/>
                <w:sz w:val="16"/>
                <w:szCs w:val="16"/>
              </w:rPr>
              <w:t>.</w:t>
            </w:r>
            <w:r w:rsidRPr="6B0F3A5E" w:rsidR="1B358F5E">
              <w:rPr>
                <w:rFonts w:ascii="Times New Roman" w:hAnsi="Times New Roman" w:eastAsia="Times New Roman" w:cs="Times New Roman"/>
                <w:sz w:val="16"/>
                <w:szCs w:val="16"/>
              </w:rPr>
              <w:t>, 2013</w:t>
            </w:r>
          </w:p>
        </w:tc>
        <w:tc>
          <w:tcPr>
            <w:tcW w:w="647" w:type="dxa"/>
            <w:tcMar/>
          </w:tcPr>
          <w:p w:rsidR="3AB700B9" w:rsidP="6B0F3A5E" w:rsidRDefault="3AB700B9" w14:paraId="653E3670" w14:textId="117A0AA7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3AB700B9">
              <w:rPr>
                <w:rFonts w:ascii="Times New Roman" w:hAnsi="Times New Roman" w:eastAsia="Times New Roman" w:cs="Times New Roman"/>
                <w:sz w:val="16"/>
                <w:szCs w:val="16"/>
              </w:rPr>
              <w:t>&lt;1y</w:t>
            </w:r>
          </w:p>
        </w:tc>
        <w:tc>
          <w:tcPr>
            <w:tcW w:w="512" w:type="dxa"/>
            <w:tcMar/>
          </w:tcPr>
          <w:p w:rsidR="083098FA" w:rsidP="6B0F3A5E" w:rsidRDefault="083098FA" w14:paraId="09FC7CBA" w14:textId="3A6BDE87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083098FA">
              <w:rPr>
                <w:rFonts w:ascii="Times New Roman" w:hAnsi="Times New Roman" w:eastAsia="Times New Roman" w:cs="Times New Roman"/>
                <w:sz w:val="16"/>
                <w:szCs w:val="16"/>
              </w:rPr>
              <w:t>F</w:t>
            </w:r>
          </w:p>
        </w:tc>
        <w:tc>
          <w:tcPr>
            <w:tcW w:w="512" w:type="dxa"/>
            <w:tcMar/>
          </w:tcPr>
          <w:p w:rsidR="6FC7BBEA" w:rsidP="0D37C6AF" w:rsidRDefault="6FC7BBEA" w14:paraId="19ED2D75" w14:textId="355CDA76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37C6AF" w:rsidR="6FC7BBEA">
              <w:rPr>
                <w:rFonts w:ascii="Times New Roman" w:hAnsi="Times New Roman"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877" w:type="dxa"/>
            <w:tcMar/>
          </w:tcPr>
          <w:p w:rsidR="3DEAFAA0" w:rsidP="6B0F3A5E" w:rsidRDefault="3DEAFAA0" w14:paraId="3BF12E80" w14:textId="5E23213A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3DEAFAA0">
              <w:rPr>
                <w:rFonts w:ascii="Times New Roman" w:hAnsi="Times New Roman" w:eastAsia="Times New Roman" w:cs="Times New Roman"/>
                <w:sz w:val="16"/>
                <w:szCs w:val="16"/>
              </w:rPr>
              <w:t>OD</w:t>
            </w:r>
          </w:p>
        </w:tc>
        <w:tc>
          <w:tcPr>
            <w:tcW w:w="598" w:type="dxa"/>
            <w:tcMar/>
          </w:tcPr>
          <w:p w:rsidR="6C26E219" w:rsidP="6B0F3A5E" w:rsidRDefault="6C26E219" w14:paraId="08A68F1C" w14:textId="6B0D6AC9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6C26E219">
              <w:rPr>
                <w:rFonts w:ascii="Times New Roman" w:hAnsi="Times New Roman" w:eastAsia="Times New Roman" w:cs="Times New Roman"/>
                <w:sz w:val="16"/>
                <w:szCs w:val="16"/>
              </w:rPr>
              <w:t>HSV2</w:t>
            </w:r>
          </w:p>
        </w:tc>
        <w:tc>
          <w:tcPr>
            <w:tcW w:w="1579" w:type="dxa"/>
            <w:tcMar/>
          </w:tcPr>
          <w:p w:rsidR="5EE234BF" w:rsidP="6B0F3A5E" w:rsidRDefault="5EE234BF" w14:paraId="77250743" w14:textId="29C8C0C9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5EE234BF">
              <w:rPr>
                <w:rFonts w:ascii="Times New Roman" w:hAnsi="Times New Roman" w:eastAsia="Times New Roman" w:cs="Times New Roman"/>
                <w:sz w:val="16"/>
                <w:szCs w:val="16"/>
              </w:rPr>
              <w:t>Serum PCR</w:t>
            </w:r>
          </w:p>
        </w:tc>
        <w:tc>
          <w:tcPr>
            <w:tcW w:w="1529" w:type="dxa"/>
            <w:tcMar/>
          </w:tcPr>
          <w:p w:rsidR="1C3CC3D6" w:rsidP="6B0F3A5E" w:rsidRDefault="1C3CC3D6" w14:paraId="03F4F171" w14:textId="6341B7B4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1C3CC3D6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403" w:type="dxa"/>
            <w:tcMar/>
          </w:tcPr>
          <w:p w:rsidR="22CBE7B2" w:rsidP="6B0F3A5E" w:rsidRDefault="22CBE7B2" w14:paraId="3E1A0317" w14:textId="22D3D728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22CBE7B2">
              <w:rPr>
                <w:rFonts w:ascii="Times New Roman" w:hAnsi="Times New Roman" w:eastAsia="Times New Roman" w:cs="Times New Roman"/>
                <w:sz w:val="16"/>
                <w:szCs w:val="16"/>
              </w:rPr>
              <w:t>Atrial septal defect</w:t>
            </w:r>
          </w:p>
        </w:tc>
        <w:tc>
          <w:tcPr>
            <w:tcW w:w="1885" w:type="dxa"/>
            <w:tcMar/>
          </w:tcPr>
          <w:p w:rsidR="22CBE7B2" w:rsidP="6B0F3A5E" w:rsidRDefault="22CBE7B2" w14:paraId="0CCBFA8A" w14:textId="1B6D086F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22CBE7B2">
              <w:rPr>
                <w:rFonts w:ascii="Times New Roman" w:hAnsi="Times New Roman" w:eastAsia="Times New Roman" w:cs="Times New Roman"/>
                <w:sz w:val="16"/>
                <w:szCs w:val="16"/>
              </w:rPr>
              <w:t>Seizures</w:t>
            </w:r>
          </w:p>
        </w:tc>
        <w:tc>
          <w:tcPr>
            <w:tcW w:w="1257" w:type="dxa"/>
            <w:tcMar/>
          </w:tcPr>
          <w:p w:rsidR="4DAD7750" w:rsidP="6B0F3A5E" w:rsidRDefault="4DAD7750" w14:paraId="6D189A12" w14:textId="79BA2001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4DAD7750">
              <w:rPr>
                <w:rFonts w:ascii="Times New Roman" w:hAnsi="Times New Roman" w:eastAsia="Times New Roman" w:cs="Times New Roman"/>
                <w:sz w:val="16"/>
                <w:szCs w:val="16"/>
              </w:rPr>
              <w:t>Anisocoria OD</w:t>
            </w:r>
          </w:p>
        </w:tc>
        <w:tc>
          <w:tcPr>
            <w:tcW w:w="2207" w:type="dxa"/>
            <w:tcMar/>
          </w:tcPr>
          <w:p w:rsidR="19627D6B" w:rsidP="6B0F3A5E" w:rsidRDefault="19627D6B" w14:paraId="0281B78D" w14:textId="7809486F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19627D6B">
              <w:rPr>
                <w:rFonts w:ascii="Times New Roman" w:hAnsi="Times New Roman" w:eastAsia="Times New Roman" w:cs="Times New Roman"/>
                <w:sz w:val="16"/>
                <w:szCs w:val="16"/>
              </w:rPr>
              <w:t>Peripheral r</w:t>
            </w:r>
            <w:r w:rsidRPr="6B0F3A5E" w:rsidR="6885EE69">
              <w:rPr>
                <w:rFonts w:ascii="Times New Roman" w:hAnsi="Times New Roman" w:eastAsia="Times New Roman" w:cs="Times New Roman"/>
                <w:sz w:val="16"/>
                <w:szCs w:val="16"/>
              </w:rPr>
              <w:t>etinitis OD</w:t>
            </w:r>
            <w:r w:rsidRPr="6B0F3A5E" w:rsidR="2A1EC28A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</w:t>
            </w:r>
            <w:r w:rsidRPr="6B0F3A5E" w:rsidR="2A1EC28A">
              <w:rPr>
                <w:rFonts w:ascii="Times New Roman" w:hAnsi="Times New Roman" w:eastAsia="Times New Roman" w:cs="Times New Roman"/>
                <w:noProof w:val="0"/>
                <w:sz w:val="16"/>
                <w:szCs w:val="16"/>
                <w:lang w:val="en-US"/>
              </w:rPr>
              <w:t xml:space="preserve">→ </w:t>
            </w:r>
            <w:r w:rsidRPr="6B0F3A5E" w:rsidR="55E42DF1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RD </w:t>
            </w:r>
            <w:r w:rsidRPr="6B0F3A5E" w:rsidR="55E42DF1">
              <w:rPr>
                <w:rFonts w:ascii="Times New Roman" w:hAnsi="Times New Roman" w:eastAsia="Times New Roman" w:cs="Times New Roman"/>
                <w:sz w:val="16"/>
                <w:szCs w:val="16"/>
              </w:rPr>
              <w:t>OD</w:t>
            </w:r>
          </w:p>
        </w:tc>
        <w:tc>
          <w:tcPr>
            <w:tcW w:w="2295" w:type="dxa"/>
            <w:tcMar/>
          </w:tcPr>
          <w:p w:rsidR="0078EEDE" w:rsidP="6B0F3A5E" w:rsidRDefault="0078EEDE" w14:paraId="19B28E53" w14:textId="47010B78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0078EEDE">
              <w:rPr>
                <w:rFonts w:ascii="Times New Roman" w:hAnsi="Times New Roman" w:eastAsia="Times New Roman" w:cs="Times New Roman"/>
                <w:sz w:val="16"/>
                <w:szCs w:val="16"/>
              </w:rPr>
              <w:t>IV(Ac) x 0.9m</w:t>
            </w:r>
          </w:p>
        </w:tc>
        <w:tc>
          <w:tcPr>
            <w:tcW w:w="1359" w:type="dxa"/>
            <w:tcMar/>
          </w:tcPr>
          <w:p w:rsidR="55E42DF1" w:rsidP="6B0F3A5E" w:rsidRDefault="55E42DF1" w14:paraId="0001526C" w14:textId="4AC1322F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55E42DF1">
              <w:rPr>
                <w:rFonts w:ascii="Times New Roman" w:hAnsi="Times New Roman" w:eastAsia="Times New Roman" w:cs="Times New Roman"/>
                <w:sz w:val="16"/>
                <w:szCs w:val="16"/>
              </w:rPr>
              <w:t>Pred</w:t>
            </w:r>
            <w:r w:rsidRPr="6B0F3A5E" w:rsidR="5F730F85">
              <w:rPr>
                <w:rFonts w:ascii="Times New Roman" w:hAnsi="Times New Roman" w:eastAsia="Times New Roman" w:cs="Times New Roman"/>
                <w:sz w:val="16"/>
                <w:szCs w:val="16"/>
              </w:rPr>
              <w:t>nisolone</w:t>
            </w:r>
            <w:r w:rsidRPr="6B0F3A5E" w:rsidR="55E42DF1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</w:t>
            </w:r>
            <w:r w:rsidRPr="6B0F3A5E" w:rsidR="55E42DF1">
              <w:rPr>
                <w:rFonts w:ascii="Times New Roman" w:hAnsi="Times New Roman" w:eastAsia="Times New Roman" w:cs="Times New Roman"/>
                <w:sz w:val="16"/>
                <w:szCs w:val="16"/>
              </w:rPr>
              <w:t>gtts</w:t>
            </w:r>
          </w:p>
        </w:tc>
        <w:tc>
          <w:tcPr>
            <w:tcW w:w="935" w:type="dxa"/>
            <w:tcMar/>
          </w:tcPr>
          <w:p w:rsidR="157A2F99" w:rsidP="6B0F3A5E" w:rsidRDefault="157A2F99" w14:paraId="65D1CACD" w14:textId="2595EFFE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157A2F99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222" w:type="dxa"/>
            <w:tcMar/>
          </w:tcPr>
          <w:p w:rsidR="157A2F99" w:rsidP="6B0F3A5E" w:rsidRDefault="157A2F99" w14:paraId="5F8CD766" w14:textId="7E543647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157A2F99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</w:tr>
      <w:tr w:rsidR="6B0F3A5E" w:rsidTr="5C58FE96" w14:paraId="18D7BAC4">
        <w:trPr>
          <w:trHeight w:val="300"/>
        </w:trPr>
        <w:tc>
          <w:tcPr>
            <w:tcW w:w="1140" w:type="dxa"/>
            <w:tcMar/>
          </w:tcPr>
          <w:p w:rsidR="04115A57" w:rsidP="6B0F3A5E" w:rsidRDefault="04115A57" w14:paraId="02B8D8F8" w14:textId="78723699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04115A57">
              <w:rPr>
                <w:rFonts w:ascii="Times New Roman" w:hAnsi="Times New Roman" w:eastAsia="Times New Roman" w:cs="Times New Roman"/>
                <w:sz w:val="16"/>
                <w:szCs w:val="16"/>
              </w:rPr>
              <w:t>Silva et al.,</w:t>
            </w:r>
            <w:r w:rsidRPr="6B0F3A5E" w:rsidR="2042E80A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2013</w:t>
            </w:r>
            <w:r w:rsidRPr="6B0F3A5E" w:rsidR="04115A57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47" w:type="dxa"/>
            <w:tcMar/>
          </w:tcPr>
          <w:p w:rsidR="14ABF135" w:rsidP="6B0F3A5E" w:rsidRDefault="14ABF135" w14:paraId="62A0785D" w14:textId="38198F91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14ABF135">
              <w:rPr>
                <w:rFonts w:ascii="Times New Roman" w:hAnsi="Times New Roman" w:eastAsia="Times New Roman" w:cs="Times New Roman"/>
                <w:sz w:val="16"/>
                <w:szCs w:val="16"/>
              </w:rPr>
              <w:t>&lt;1y</w:t>
            </w:r>
          </w:p>
        </w:tc>
        <w:tc>
          <w:tcPr>
            <w:tcW w:w="512" w:type="dxa"/>
            <w:tcMar/>
          </w:tcPr>
          <w:p w:rsidR="083098FA" w:rsidP="6B0F3A5E" w:rsidRDefault="083098FA" w14:paraId="47039ADD" w14:textId="3CD903DE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083098FA">
              <w:rPr>
                <w:rFonts w:ascii="Times New Roman" w:hAnsi="Times New Roman" w:eastAsia="Times New Roman" w:cs="Times New Roman"/>
                <w:sz w:val="16"/>
                <w:szCs w:val="16"/>
              </w:rPr>
              <w:t>F</w:t>
            </w:r>
          </w:p>
        </w:tc>
        <w:tc>
          <w:tcPr>
            <w:tcW w:w="512" w:type="dxa"/>
            <w:tcMar/>
          </w:tcPr>
          <w:p w:rsidR="6FC7BBEA" w:rsidP="0D37C6AF" w:rsidRDefault="6FC7BBEA" w14:paraId="3C7EBC13" w14:textId="18597333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37C6AF" w:rsidR="6FC7BBEA">
              <w:rPr>
                <w:rFonts w:ascii="Times New Roman" w:hAnsi="Times New Roman"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877" w:type="dxa"/>
            <w:tcMar/>
          </w:tcPr>
          <w:p w:rsidR="020B921E" w:rsidP="6B0F3A5E" w:rsidRDefault="020B921E" w14:paraId="463E0FC7" w14:textId="6C2A4C96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020B921E">
              <w:rPr>
                <w:rFonts w:ascii="Times New Roman" w:hAnsi="Times New Roman" w:eastAsia="Times New Roman" w:cs="Times New Roman"/>
                <w:sz w:val="16"/>
                <w:szCs w:val="16"/>
              </w:rPr>
              <w:t>OD</w:t>
            </w:r>
          </w:p>
        </w:tc>
        <w:tc>
          <w:tcPr>
            <w:tcW w:w="598" w:type="dxa"/>
            <w:tcMar/>
          </w:tcPr>
          <w:p w:rsidR="39117F0D" w:rsidP="6B0F3A5E" w:rsidRDefault="39117F0D" w14:paraId="377A32E4" w14:textId="0C7BA1A6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39117F0D">
              <w:rPr>
                <w:rFonts w:ascii="Times New Roman" w:hAnsi="Times New Roman" w:eastAsia="Times New Roman" w:cs="Times New Roman"/>
                <w:sz w:val="16"/>
                <w:szCs w:val="16"/>
              </w:rPr>
              <w:t>HSV2</w:t>
            </w:r>
          </w:p>
        </w:tc>
        <w:tc>
          <w:tcPr>
            <w:tcW w:w="1579" w:type="dxa"/>
            <w:tcMar/>
          </w:tcPr>
          <w:p w:rsidR="34C7E728" w:rsidP="6B0F3A5E" w:rsidRDefault="34C7E728" w14:paraId="4AC978FA" w14:textId="386E6FCC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34C7E728">
              <w:rPr>
                <w:rFonts w:ascii="Times New Roman" w:hAnsi="Times New Roman" w:eastAsia="Times New Roman" w:cs="Times New Roman"/>
                <w:sz w:val="16"/>
                <w:szCs w:val="16"/>
              </w:rPr>
              <w:t>Aqueous PCR</w:t>
            </w:r>
          </w:p>
        </w:tc>
        <w:tc>
          <w:tcPr>
            <w:tcW w:w="1529" w:type="dxa"/>
            <w:tcMar/>
          </w:tcPr>
          <w:p w:rsidR="15D56EE8" w:rsidP="6B0F3A5E" w:rsidRDefault="15D56EE8" w14:paraId="6480A393" w14:textId="606E787D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15D56EE8">
              <w:rPr>
                <w:rFonts w:ascii="Times New Roman" w:hAnsi="Times New Roman" w:eastAsia="Times New Roman" w:cs="Times New Roman"/>
                <w:sz w:val="16"/>
                <w:szCs w:val="16"/>
              </w:rPr>
              <w:t>Positive serum PCR</w:t>
            </w:r>
          </w:p>
        </w:tc>
        <w:tc>
          <w:tcPr>
            <w:tcW w:w="1403" w:type="dxa"/>
            <w:tcMar/>
          </w:tcPr>
          <w:p w:rsidR="0961DE1D" w:rsidP="6B0F3A5E" w:rsidRDefault="0961DE1D" w14:paraId="1E6F3D64" w14:textId="695422A1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</w:pPr>
            <w:r w:rsidRPr="6B0F3A5E" w:rsidR="0961DE1D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885" w:type="dxa"/>
            <w:tcMar/>
          </w:tcPr>
          <w:p w:rsidR="15D56EE8" w:rsidP="6B0F3A5E" w:rsidRDefault="15D56EE8" w14:paraId="51C87517" w14:textId="2CCC8763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15D56EE8">
              <w:rPr>
                <w:rFonts w:ascii="Times New Roman" w:hAnsi="Times New Roman" w:eastAsia="Times New Roman" w:cs="Times New Roman"/>
                <w:sz w:val="16"/>
                <w:szCs w:val="16"/>
              </w:rPr>
              <w:t>Neonatal HSV, seizures</w:t>
            </w:r>
            <w:r w:rsidRPr="6B0F3A5E" w:rsidR="5D8C053C">
              <w:rPr>
                <w:rFonts w:ascii="Times New Roman" w:hAnsi="Times New Roman" w:eastAsia="Times New Roman" w:cs="Times New Roman"/>
                <w:sz w:val="16"/>
                <w:szCs w:val="16"/>
              </w:rPr>
              <w:t>, metabolic acidosis</w:t>
            </w:r>
          </w:p>
        </w:tc>
        <w:tc>
          <w:tcPr>
            <w:tcW w:w="1257" w:type="dxa"/>
            <w:tcMar/>
          </w:tcPr>
          <w:p w:rsidR="0F9E94BC" w:rsidP="6B0F3A5E" w:rsidRDefault="0F9E94BC" w14:paraId="2400C62F" w14:textId="6A96754F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0F9E94BC">
              <w:rPr>
                <w:rFonts w:ascii="Times New Roman" w:hAnsi="Times New Roman" w:eastAsia="Times New Roman" w:cs="Times New Roman"/>
                <w:sz w:val="16"/>
                <w:szCs w:val="16"/>
              </w:rPr>
              <w:t>Anisocoria OD</w:t>
            </w:r>
          </w:p>
        </w:tc>
        <w:tc>
          <w:tcPr>
            <w:tcW w:w="2207" w:type="dxa"/>
            <w:tcMar/>
          </w:tcPr>
          <w:p w:rsidR="5B0C9C16" w:rsidP="6B0F3A5E" w:rsidRDefault="5B0C9C16" w14:paraId="6F49D9E4" w14:textId="2CD8AF86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5B0C9C16">
              <w:rPr>
                <w:rFonts w:ascii="Times New Roman" w:hAnsi="Times New Roman" w:eastAsia="Times New Roman" w:cs="Times New Roman"/>
                <w:sz w:val="16"/>
                <w:szCs w:val="16"/>
              </w:rPr>
              <w:t>Retinitis OD</w:t>
            </w:r>
            <w:r w:rsidRPr="6B0F3A5E" w:rsidR="3828A579">
              <w:rPr>
                <w:rFonts w:ascii="Times New Roman" w:hAnsi="Times New Roman" w:eastAsia="Times New Roman" w:cs="Times New Roman"/>
                <w:sz w:val="16"/>
                <w:szCs w:val="16"/>
              </w:rPr>
              <w:t>, CRS OD</w:t>
            </w:r>
            <w:r w:rsidRPr="6B0F3A5E" w:rsidR="211F9DC5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</w:t>
            </w:r>
            <w:r w:rsidRPr="6B0F3A5E" w:rsidR="211F9DC5">
              <w:rPr>
                <w:rFonts w:ascii="Times New Roman" w:hAnsi="Times New Roman" w:eastAsia="Times New Roman" w:cs="Times New Roman"/>
                <w:noProof w:val="0"/>
                <w:sz w:val="16"/>
                <w:szCs w:val="16"/>
                <w:lang w:val="en-US"/>
              </w:rPr>
              <w:t xml:space="preserve">→ </w:t>
            </w:r>
            <w:r w:rsidRPr="6B0F3A5E" w:rsidR="7390CF35">
              <w:rPr>
                <w:rFonts w:ascii="Times New Roman" w:hAnsi="Times New Roman" w:eastAsia="Times New Roman" w:cs="Times New Roman"/>
                <w:sz w:val="16"/>
                <w:szCs w:val="16"/>
              </w:rPr>
              <w:t>PVR OD</w:t>
            </w:r>
          </w:p>
        </w:tc>
        <w:tc>
          <w:tcPr>
            <w:tcW w:w="2295" w:type="dxa"/>
            <w:tcMar/>
          </w:tcPr>
          <w:p w:rsidR="53F5E170" w:rsidP="6B0F3A5E" w:rsidRDefault="53F5E170" w14:paraId="59B388C6" w14:textId="208EC544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53F5E170">
              <w:rPr>
                <w:rFonts w:ascii="Times New Roman" w:hAnsi="Times New Roman" w:eastAsia="Times New Roman" w:cs="Times New Roman"/>
                <w:sz w:val="16"/>
                <w:szCs w:val="16"/>
              </w:rPr>
              <w:t>IV(Ac) x 0.7m</w:t>
            </w:r>
          </w:p>
        </w:tc>
        <w:tc>
          <w:tcPr>
            <w:tcW w:w="1359" w:type="dxa"/>
            <w:tcMar/>
          </w:tcPr>
          <w:p w:rsidR="12CC1FCE" w:rsidP="6B0F3A5E" w:rsidRDefault="12CC1FCE" w14:paraId="46947509" w14:textId="26819C8A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12CC1FCE">
              <w:rPr>
                <w:rFonts w:ascii="Times New Roman" w:hAnsi="Times New Roman" w:eastAsia="Times New Roman" w:cs="Times New Roman"/>
                <w:sz w:val="16"/>
                <w:szCs w:val="16"/>
              </w:rPr>
              <w:t>Pred</w:t>
            </w:r>
            <w:r w:rsidRPr="6B0F3A5E" w:rsidR="054C2431">
              <w:rPr>
                <w:rFonts w:ascii="Times New Roman" w:hAnsi="Times New Roman" w:eastAsia="Times New Roman" w:cs="Times New Roman"/>
                <w:sz w:val="16"/>
                <w:szCs w:val="16"/>
              </w:rPr>
              <w:t>nisolone</w:t>
            </w:r>
            <w:r w:rsidRPr="6B0F3A5E" w:rsidR="12CC1FCE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</w:t>
            </w:r>
            <w:r w:rsidRPr="6B0F3A5E" w:rsidR="12CC1FCE">
              <w:rPr>
                <w:rFonts w:ascii="Times New Roman" w:hAnsi="Times New Roman" w:eastAsia="Times New Roman" w:cs="Times New Roman"/>
                <w:sz w:val="16"/>
                <w:szCs w:val="16"/>
              </w:rPr>
              <w:t>gtts</w:t>
            </w:r>
            <w:r w:rsidRPr="6B0F3A5E" w:rsidR="12CC1FCE">
              <w:rPr>
                <w:rFonts w:ascii="Times New Roman" w:hAnsi="Times New Roman" w:eastAsia="Times New Roman" w:cs="Times New Roman"/>
                <w:sz w:val="16"/>
                <w:szCs w:val="16"/>
              </w:rPr>
              <w:t>, oral pred</w:t>
            </w:r>
            <w:r w:rsidRPr="6B0F3A5E" w:rsidR="620BDCC4">
              <w:rPr>
                <w:rFonts w:ascii="Times New Roman" w:hAnsi="Times New Roman" w:eastAsia="Times New Roman" w:cs="Times New Roman"/>
                <w:sz w:val="16"/>
                <w:szCs w:val="16"/>
              </w:rPr>
              <w:t>nisone</w:t>
            </w:r>
          </w:p>
        </w:tc>
        <w:tc>
          <w:tcPr>
            <w:tcW w:w="935" w:type="dxa"/>
            <w:tcMar/>
          </w:tcPr>
          <w:p w:rsidR="157A2F99" w:rsidP="6B0F3A5E" w:rsidRDefault="157A2F99" w14:paraId="4DD8364C" w14:textId="62D25023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157A2F99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222" w:type="dxa"/>
            <w:tcMar/>
          </w:tcPr>
          <w:p w:rsidR="157A2F99" w:rsidP="6B0F3A5E" w:rsidRDefault="157A2F99" w14:paraId="79E64BBB" w14:textId="687B9EE3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157A2F99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</w:tr>
      <w:tr w:rsidR="6B0F3A5E" w:rsidTr="5C58FE96" w14:paraId="4FD86FD8">
        <w:trPr>
          <w:trHeight w:val="300"/>
        </w:trPr>
        <w:tc>
          <w:tcPr>
            <w:tcW w:w="1140" w:type="dxa"/>
            <w:tcMar/>
          </w:tcPr>
          <w:p w:rsidR="4487F6BF" w:rsidP="6B0F3A5E" w:rsidRDefault="4487F6BF" w14:paraId="10D47B4D" w14:textId="618FF183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4487F6BF">
              <w:rPr>
                <w:rFonts w:ascii="Times New Roman" w:hAnsi="Times New Roman" w:eastAsia="Times New Roman" w:cs="Times New Roman"/>
                <w:sz w:val="16"/>
                <w:szCs w:val="16"/>
              </w:rPr>
              <w:t>Silva et al., 2013</w:t>
            </w:r>
          </w:p>
        </w:tc>
        <w:tc>
          <w:tcPr>
            <w:tcW w:w="647" w:type="dxa"/>
            <w:tcMar/>
          </w:tcPr>
          <w:p w:rsidR="7A9EC3F5" w:rsidP="6B0F3A5E" w:rsidRDefault="7A9EC3F5" w14:paraId="2D3342CA" w14:textId="2E77CA5D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7A9EC3F5">
              <w:rPr>
                <w:rFonts w:ascii="Times New Roman" w:hAnsi="Times New Roman" w:eastAsia="Times New Roman" w:cs="Times New Roman"/>
                <w:sz w:val="16"/>
                <w:szCs w:val="16"/>
              </w:rPr>
              <w:t>&lt;1y</w:t>
            </w:r>
          </w:p>
        </w:tc>
        <w:tc>
          <w:tcPr>
            <w:tcW w:w="512" w:type="dxa"/>
            <w:tcMar/>
          </w:tcPr>
          <w:p w:rsidR="749CA027" w:rsidP="6B0F3A5E" w:rsidRDefault="749CA027" w14:paraId="4AC59A76" w14:textId="1D06FFCA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749CA027">
              <w:rPr>
                <w:rFonts w:ascii="Times New Roman" w:hAnsi="Times New Roman" w:eastAsia="Times New Roman" w:cs="Times New Roman"/>
                <w:sz w:val="16"/>
                <w:szCs w:val="16"/>
              </w:rPr>
              <w:t>F</w:t>
            </w:r>
          </w:p>
        </w:tc>
        <w:tc>
          <w:tcPr>
            <w:tcW w:w="512" w:type="dxa"/>
            <w:tcMar/>
          </w:tcPr>
          <w:p w:rsidR="6AD38940" w:rsidP="0D37C6AF" w:rsidRDefault="6AD38940" w14:paraId="3B585BED" w14:textId="7381B649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37C6AF" w:rsidR="6AD38940">
              <w:rPr>
                <w:rFonts w:ascii="Times New Roman" w:hAnsi="Times New Roman"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877" w:type="dxa"/>
            <w:tcMar/>
          </w:tcPr>
          <w:p w:rsidR="4891FA4B" w:rsidP="6B0F3A5E" w:rsidRDefault="4891FA4B" w14:paraId="4FC2B45C" w14:textId="524838BA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4891FA4B">
              <w:rPr>
                <w:rFonts w:ascii="Times New Roman" w:hAnsi="Times New Roman" w:eastAsia="Times New Roman" w:cs="Times New Roman"/>
                <w:sz w:val="16"/>
                <w:szCs w:val="16"/>
              </w:rPr>
              <w:t>OS</w:t>
            </w:r>
          </w:p>
        </w:tc>
        <w:tc>
          <w:tcPr>
            <w:tcW w:w="598" w:type="dxa"/>
            <w:tcMar/>
          </w:tcPr>
          <w:p w:rsidR="43F38516" w:rsidP="6B0F3A5E" w:rsidRDefault="43F38516" w14:paraId="459EF0D2" w14:textId="594A30DE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43F38516">
              <w:rPr>
                <w:rFonts w:ascii="Times New Roman" w:hAnsi="Times New Roman" w:eastAsia="Times New Roman" w:cs="Times New Roman"/>
                <w:sz w:val="16"/>
                <w:szCs w:val="16"/>
              </w:rPr>
              <w:t>HSV2</w:t>
            </w:r>
          </w:p>
        </w:tc>
        <w:tc>
          <w:tcPr>
            <w:tcW w:w="1579" w:type="dxa"/>
            <w:tcMar/>
          </w:tcPr>
          <w:p w:rsidR="600C66A8" w:rsidP="6B0F3A5E" w:rsidRDefault="600C66A8" w14:paraId="45B0D5A5" w14:textId="0FF387A6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600C66A8">
              <w:rPr>
                <w:rFonts w:ascii="Times New Roman" w:hAnsi="Times New Roman" w:eastAsia="Times New Roman" w:cs="Times New Roman"/>
                <w:sz w:val="16"/>
                <w:szCs w:val="16"/>
              </w:rPr>
              <w:t>Serum IgM/IgG, vitreous IgM/IgG</w:t>
            </w:r>
          </w:p>
        </w:tc>
        <w:tc>
          <w:tcPr>
            <w:tcW w:w="1529" w:type="dxa"/>
            <w:tcMar/>
          </w:tcPr>
          <w:p w:rsidR="3E1EA16C" w:rsidP="6B0F3A5E" w:rsidRDefault="3E1EA16C" w14:paraId="6C36C350" w14:textId="574B4C29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3E1EA16C">
              <w:rPr>
                <w:rFonts w:ascii="Times New Roman" w:hAnsi="Times New Roman" w:eastAsia="Times New Roman" w:cs="Times New Roman"/>
                <w:sz w:val="16"/>
                <w:szCs w:val="16"/>
              </w:rPr>
              <w:t>Genital lesions</w:t>
            </w:r>
          </w:p>
        </w:tc>
        <w:tc>
          <w:tcPr>
            <w:tcW w:w="1403" w:type="dxa"/>
            <w:tcMar/>
          </w:tcPr>
          <w:p w:rsidR="3B6B011C" w:rsidP="6B0F3A5E" w:rsidRDefault="3B6B011C" w14:paraId="3CED52C3" w14:textId="40CF2E12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3B6B011C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885" w:type="dxa"/>
            <w:tcMar/>
          </w:tcPr>
          <w:p w:rsidR="3B6B011C" w:rsidP="6B0F3A5E" w:rsidRDefault="3B6B011C" w14:paraId="20B06DAF" w14:textId="2352AB00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3B6B011C">
              <w:rPr>
                <w:rFonts w:ascii="Times New Roman" w:hAnsi="Times New Roman" w:eastAsia="Times New Roman" w:cs="Times New Roman"/>
                <w:sz w:val="16"/>
                <w:szCs w:val="16"/>
              </w:rPr>
              <w:t>Neonatal HSV, encephalomalacia</w:t>
            </w:r>
          </w:p>
        </w:tc>
        <w:tc>
          <w:tcPr>
            <w:tcW w:w="1257" w:type="dxa"/>
            <w:tcMar/>
          </w:tcPr>
          <w:p w:rsidR="60AB8EA8" w:rsidP="6B0F3A5E" w:rsidRDefault="60AB8EA8" w14:paraId="31B5C1E0" w14:textId="7521E70E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60AB8EA8">
              <w:rPr>
                <w:rFonts w:ascii="Times New Roman" w:hAnsi="Times New Roman" w:eastAsia="Times New Roman" w:cs="Times New Roman"/>
                <w:sz w:val="16"/>
                <w:szCs w:val="16"/>
              </w:rPr>
              <w:t>Anisocoria OS</w:t>
            </w:r>
          </w:p>
        </w:tc>
        <w:tc>
          <w:tcPr>
            <w:tcW w:w="2207" w:type="dxa"/>
            <w:tcMar/>
          </w:tcPr>
          <w:p w:rsidR="3C3DB6CA" w:rsidP="6B0F3A5E" w:rsidRDefault="3C3DB6CA" w14:paraId="0016B470" w14:textId="32397244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3C3DB6CA">
              <w:rPr>
                <w:rFonts w:ascii="Times New Roman" w:hAnsi="Times New Roman" w:eastAsia="Times New Roman" w:cs="Times New Roman"/>
                <w:sz w:val="16"/>
                <w:szCs w:val="16"/>
              </w:rPr>
              <w:t>Peripheral retinitis OS</w:t>
            </w:r>
            <w:r w:rsidRPr="6B0F3A5E" w:rsidR="64DF55F7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</w:t>
            </w:r>
            <w:r w:rsidRPr="6B0F3A5E" w:rsidR="64DF55F7">
              <w:rPr>
                <w:rFonts w:ascii="Times New Roman" w:hAnsi="Times New Roman" w:eastAsia="Times New Roman" w:cs="Times New Roman"/>
                <w:noProof w:val="0"/>
                <w:sz w:val="16"/>
                <w:szCs w:val="16"/>
                <w:lang w:val="en-US"/>
              </w:rPr>
              <w:t>→</w:t>
            </w:r>
            <w:r w:rsidRPr="6B0F3A5E" w:rsidR="548451DF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</w:t>
            </w:r>
            <w:r w:rsidRPr="6B0F3A5E" w:rsidR="3C3DB6CA">
              <w:rPr>
                <w:rFonts w:ascii="Times New Roman" w:hAnsi="Times New Roman" w:eastAsia="Times New Roman" w:cs="Times New Roman"/>
                <w:sz w:val="16"/>
                <w:szCs w:val="16"/>
              </w:rPr>
              <w:t>RD OS</w:t>
            </w:r>
          </w:p>
        </w:tc>
        <w:tc>
          <w:tcPr>
            <w:tcW w:w="2295" w:type="dxa"/>
            <w:tcMar/>
          </w:tcPr>
          <w:p w:rsidR="2CFFBE51" w:rsidP="6B0F3A5E" w:rsidRDefault="2CFFBE51" w14:paraId="6E9F6515" w14:textId="7BFED0A5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2CFFBE51">
              <w:rPr>
                <w:rFonts w:ascii="Times New Roman" w:hAnsi="Times New Roman" w:eastAsia="Times New Roman" w:cs="Times New Roman"/>
                <w:sz w:val="16"/>
                <w:szCs w:val="16"/>
              </w:rPr>
              <w:t>IV(Ac) x 0.1m + O(Ac) x 22.8m</w:t>
            </w:r>
          </w:p>
        </w:tc>
        <w:tc>
          <w:tcPr>
            <w:tcW w:w="1359" w:type="dxa"/>
            <w:tcMar/>
          </w:tcPr>
          <w:p w:rsidR="7C890D8B" w:rsidP="6B0F3A5E" w:rsidRDefault="7C890D8B" w14:paraId="22EAC3CD" w14:textId="09CFD324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7C890D8B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935" w:type="dxa"/>
            <w:tcMar/>
          </w:tcPr>
          <w:p w:rsidR="51AE17F4" w:rsidP="6B0F3A5E" w:rsidRDefault="51AE17F4" w14:paraId="79CE121E" w14:textId="364C367C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51AE17F4">
              <w:rPr>
                <w:rFonts w:ascii="Times New Roman" w:hAnsi="Times New Roman" w:eastAsia="Times New Roman" w:cs="Times New Roman"/>
                <w:sz w:val="16"/>
                <w:szCs w:val="16"/>
              </w:rPr>
              <w:t>Laser OS</w:t>
            </w:r>
          </w:p>
        </w:tc>
        <w:tc>
          <w:tcPr>
            <w:tcW w:w="1222" w:type="dxa"/>
            <w:tcMar/>
          </w:tcPr>
          <w:p w:rsidR="1A9C340A" w:rsidP="6B0F3A5E" w:rsidRDefault="1A9C340A" w14:paraId="674F26A2" w14:textId="325FD1AA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1A9C340A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</w:tr>
      <w:tr w:rsidR="6B0F3A5E" w:rsidTr="5C58FE96" w14:paraId="7A172113">
        <w:trPr>
          <w:trHeight w:val="300"/>
        </w:trPr>
        <w:tc>
          <w:tcPr>
            <w:tcW w:w="1140" w:type="dxa"/>
            <w:tcMar/>
          </w:tcPr>
          <w:p w:rsidR="5A04D9D2" w:rsidP="6B0F3A5E" w:rsidRDefault="5A04D9D2" w14:paraId="5669673F" w14:textId="05044D8C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5A04D9D2">
              <w:rPr>
                <w:rFonts w:ascii="Times New Roman" w:hAnsi="Times New Roman" w:eastAsia="Times New Roman" w:cs="Times New Roman"/>
                <w:sz w:val="16"/>
                <w:szCs w:val="16"/>
              </w:rPr>
              <w:t>Hsu et al., 2013</w:t>
            </w:r>
          </w:p>
        </w:tc>
        <w:tc>
          <w:tcPr>
            <w:tcW w:w="647" w:type="dxa"/>
            <w:tcMar/>
          </w:tcPr>
          <w:p w:rsidR="721F46E4" w:rsidP="6B0F3A5E" w:rsidRDefault="721F46E4" w14:paraId="7EE131D2" w14:textId="5E1B5129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721F46E4">
              <w:rPr>
                <w:rFonts w:ascii="Times New Roman" w:hAnsi="Times New Roman" w:eastAsia="Times New Roman" w:cs="Times New Roman"/>
                <w:sz w:val="16"/>
                <w:szCs w:val="16"/>
              </w:rPr>
              <w:t>1d</w:t>
            </w:r>
          </w:p>
        </w:tc>
        <w:tc>
          <w:tcPr>
            <w:tcW w:w="512" w:type="dxa"/>
            <w:tcMar/>
          </w:tcPr>
          <w:p w:rsidR="5A04D9D2" w:rsidP="6B0F3A5E" w:rsidRDefault="5A04D9D2" w14:paraId="4318A8B9" w14:textId="7B8C2781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5A04D9D2">
              <w:rPr>
                <w:rFonts w:ascii="Times New Roman" w:hAnsi="Times New Roman" w:eastAsia="Times New Roman" w:cs="Times New Roman"/>
                <w:sz w:val="16"/>
                <w:szCs w:val="16"/>
              </w:rPr>
              <w:t>M</w:t>
            </w:r>
          </w:p>
        </w:tc>
        <w:tc>
          <w:tcPr>
            <w:tcW w:w="512" w:type="dxa"/>
            <w:tcMar/>
          </w:tcPr>
          <w:p w:rsidR="5AF04DB7" w:rsidP="0D37C6AF" w:rsidRDefault="5AF04DB7" w14:paraId="4DAD99B4" w14:textId="2357F0C7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37C6AF" w:rsidR="5AF04DB7"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77" w:type="dxa"/>
            <w:tcMar/>
          </w:tcPr>
          <w:p w:rsidR="5A04D9D2" w:rsidP="6B0F3A5E" w:rsidRDefault="5A04D9D2" w14:paraId="1319C2A0" w14:textId="42678055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5A04D9D2">
              <w:rPr>
                <w:rFonts w:ascii="Times New Roman" w:hAnsi="Times New Roman" w:eastAsia="Times New Roman" w:cs="Times New Roman"/>
                <w:sz w:val="16"/>
                <w:szCs w:val="16"/>
              </w:rPr>
              <w:t>OU</w:t>
            </w:r>
          </w:p>
        </w:tc>
        <w:tc>
          <w:tcPr>
            <w:tcW w:w="598" w:type="dxa"/>
            <w:tcMar/>
          </w:tcPr>
          <w:p w:rsidR="5A04D9D2" w:rsidP="6B0F3A5E" w:rsidRDefault="5A04D9D2" w14:paraId="4366A749" w14:textId="7EABCB4D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5A04D9D2">
              <w:rPr>
                <w:rFonts w:ascii="Times New Roman" w:hAnsi="Times New Roman" w:eastAsia="Times New Roman" w:cs="Times New Roman"/>
                <w:sz w:val="16"/>
                <w:szCs w:val="16"/>
              </w:rPr>
              <w:t>HSV2</w:t>
            </w:r>
          </w:p>
        </w:tc>
        <w:tc>
          <w:tcPr>
            <w:tcW w:w="1579" w:type="dxa"/>
            <w:tcMar/>
          </w:tcPr>
          <w:p w:rsidR="5A04D9D2" w:rsidP="6B0F3A5E" w:rsidRDefault="5A04D9D2" w14:paraId="4EB37312" w14:textId="3DDC8271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5A04D9D2">
              <w:rPr>
                <w:rFonts w:ascii="Times New Roman" w:hAnsi="Times New Roman" w:eastAsia="Times New Roman" w:cs="Times New Roman"/>
                <w:sz w:val="16"/>
                <w:szCs w:val="16"/>
              </w:rPr>
              <w:t>Aqueous PCR, serum IgG</w:t>
            </w:r>
          </w:p>
        </w:tc>
        <w:tc>
          <w:tcPr>
            <w:tcW w:w="1529" w:type="dxa"/>
            <w:tcMar/>
          </w:tcPr>
          <w:p w:rsidR="05EE67EB" w:rsidP="6B0F3A5E" w:rsidRDefault="05EE67EB" w14:paraId="7B3EBDA4" w14:textId="5CBC6FF8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05EE67EB">
              <w:rPr>
                <w:rFonts w:ascii="Times New Roman" w:hAnsi="Times New Roman" w:eastAsia="Times New Roman" w:cs="Times New Roman"/>
                <w:sz w:val="16"/>
                <w:szCs w:val="16"/>
              </w:rPr>
              <w:t>PPROM</w:t>
            </w:r>
            <w:r w:rsidRPr="6B0F3A5E" w:rsidR="122FA2BB">
              <w:rPr>
                <w:rFonts w:ascii="Times New Roman" w:hAnsi="Times New Roman" w:eastAsia="Times New Roman" w:cs="Times New Roman"/>
                <w:sz w:val="16"/>
                <w:szCs w:val="16"/>
              </w:rPr>
              <w:t>, positive serum IgG</w:t>
            </w:r>
            <w:r w:rsidRPr="6B0F3A5E" w:rsidR="64FE005D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and negative serum IgM</w:t>
            </w:r>
          </w:p>
        </w:tc>
        <w:tc>
          <w:tcPr>
            <w:tcW w:w="1403" w:type="dxa"/>
            <w:tcMar/>
          </w:tcPr>
          <w:p w:rsidR="5A04D9D2" w:rsidP="6B0F3A5E" w:rsidRDefault="5A04D9D2" w14:paraId="3F0E0A83" w14:textId="48ECCF11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5A04D9D2">
              <w:rPr>
                <w:rFonts w:ascii="Times New Roman" w:hAnsi="Times New Roman" w:eastAsia="Times New Roman" w:cs="Times New Roman"/>
                <w:sz w:val="16"/>
                <w:szCs w:val="16"/>
              </w:rPr>
              <w:t>Preterm (29w)</w:t>
            </w:r>
            <w:r w:rsidRPr="6B0F3A5E" w:rsidR="6DBC9973">
              <w:rPr>
                <w:rFonts w:ascii="Times New Roman" w:hAnsi="Times New Roman" w:eastAsia="Times New Roman" w:cs="Times New Roman"/>
                <w:sz w:val="16"/>
                <w:szCs w:val="16"/>
              </w:rPr>
              <w:t>, di-di twin</w:t>
            </w:r>
            <w:r w:rsidRPr="6B0F3A5E" w:rsidR="444C3922">
              <w:rPr>
                <w:rFonts w:ascii="Times New Roman" w:hAnsi="Times New Roman" w:eastAsia="Times New Roman" w:cs="Times New Roman"/>
                <w:sz w:val="16"/>
                <w:szCs w:val="16"/>
              </w:rPr>
              <w:t>, IVF with donor egg</w:t>
            </w:r>
          </w:p>
        </w:tc>
        <w:tc>
          <w:tcPr>
            <w:tcW w:w="1885" w:type="dxa"/>
            <w:tcMar/>
          </w:tcPr>
          <w:p w:rsidR="45AED9C0" w:rsidP="6B0F3A5E" w:rsidRDefault="45AED9C0" w14:paraId="1528B094" w14:textId="4B1B7362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45AED9C0">
              <w:rPr>
                <w:rFonts w:ascii="Times New Roman" w:hAnsi="Times New Roman" w:eastAsia="Times New Roman" w:cs="Times New Roman"/>
                <w:sz w:val="16"/>
                <w:szCs w:val="16"/>
              </w:rPr>
              <w:t>Rash</w:t>
            </w:r>
          </w:p>
        </w:tc>
        <w:tc>
          <w:tcPr>
            <w:tcW w:w="1257" w:type="dxa"/>
            <w:tcMar/>
          </w:tcPr>
          <w:p w:rsidR="7CA7C9AA" w:rsidP="6B0F3A5E" w:rsidRDefault="7CA7C9AA" w14:paraId="078E493D" w14:textId="21CC5AAB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7CA7C9AA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2207" w:type="dxa"/>
            <w:tcMar/>
          </w:tcPr>
          <w:p w:rsidR="2194359E" w:rsidP="6B0F3A5E" w:rsidRDefault="2194359E" w14:paraId="2E55F7C7" w14:textId="41D97FAD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2194359E">
              <w:rPr>
                <w:rFonts w:ascii="Times New Roman" w:hAnsi="Times New Roman" w:eastAsia="Times New Roman" w:cs="Times New Roman"/>
                <w:sz w:val="16"/>
                <w:szCs w:val="16"/>
              </w:rPr>
              <w:t>Vitritis</w:t>
            </w:r>
            <w:r w:rsidRPr="6B0F3A5E" w:rsidR="2194359E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OU, p</w:t>
            </w:r>
            <w:r w:rsidRPr="6B0F3A5E" w:rsidR="7CA7C9AA">
              <w:rPr>
                <w:rFonts w:ascii="Times New Roman" w:hAnsi="Times New Roman" w:eastAsia="Times New Roman" w:cs="Times New Roman"/>
                <w:sz w:val="16"/>
                <w:szCs w:val="16"/>
              </w:rPr>
              <w:t>eripheral retinitis OU</w:t>
            </w:r>
            <w:r w:rsidRPr="6B0F3A5E" w:rsidR="39FCE6B9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</w:t>
            </w:r>
            <w:r w:rsidRPr="6B0F3A5E" w:rsidR="39FCE6B9">
              <w:rPr>
                <w:rFonts w:ascii="Times New Roman" w:hAnsi="Times New Roman" w:eastAsia="Times New Roman" w:cs="Times New Roman"/>
                <w:noProof w:val="0"/>
                <w:sz w:val="16"/>
                <w:szCs w:val="16"/>
                <w:lang w:val="en-US"/>
              </w:rPr>
              <w:t xml:space="preserve">→ </w:t>
            </w:r>
            <w:r w:rsidRPr="6B0F3A5E" w:rsidR="29808804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RRD in one eye, </w:t>
            </w:r>
            <w:r w:rsidRPr="6B0F3A5E" w:rsidR="02DE9DF5">
              <w:rPr>
                <w:rFonts w:ascii="Times New Roman" w:hAnsi="Times New Roman" w:eastAsia="Times New Roman" w:cs="Times New Roman"/>
                <w:sz w:val="16"/>
                <w:szCs w:val="16"/>
              </w:rPr>
              <w:t>macular pigment changes, optic atrophy</w:t>
            </w:r>
          </w:p>
        </w:tc>
        <w:tc>
          <w:tcPr>
            <w:tcW w:w="2295" w:type="dxa"/>
            <w:tcMar/>
          </w:tcPr>
          <w:p w:rsidR="0894D296" w:rsidP="6B0F3A5E" w:rsidRDefault="0894D296" w14:paraId="2598155B" w14:textId="5F57BC60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0894D296">
              <w:rPr>
                <w:rFonts w:ascii="Times New Roman" w:hAnsi="Times New Roman" w:eastAsia="Times New Roman" w:cs="Times New Roman"/>
                <w:sz w:val="16"/>
                <w:szCs w:val="16"/>
              </w:rPr>
              <w:t>IV(Ac)</w:t>
            </w:r>
            <w:r w:rsidRPr="6B0F3A5E" w:rsidR="19CF72CD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</w:t>
            </w:r>
            <w:r w:rsidRPr="6B0F3A5E" w:rsidR="19CF72CD">
              <w:rPr>
                <w:rFonts w:ascii="Times New Roman" w:hAnsi="Times New Roman" w:eastAsia="Times New Roman" w:cs="Times New Roman"/>
                <w:sz w:val="16"/>
                <w:szCs w:val="16"/>
              </w:rPr>
              <w:t>10mg</w:t>
            </w:r>
            <w:r w:rsidRPr="6B0F3A5E" w:rsidR="19CF72CD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/kg TID x 5-10d + O(Ac) </w:t>
            </w:r>
            <w:r w:rsidRPr="6B0F3A5E" w:rsidR="19CF72CD">
              <w:rPr>
                <w:rFonts w:ascii="Times New Roman" w:hAnsi="Times New Roman" w:eastAsia="Times New Roman" w:cs="Times New Roman"/>
                <w:sz w:val="16"/>
                <w:szCs w:val="16"/>
              </w:rPr>
              <w:t>800 mg</w:t>
            </w:r>
            <w:r w:rsidRPr="6B0F3A5E" w:rsidR="19CF72CD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5x/d x 6w</w:t>
            </w:r>
          </w:p>
        </w:tc>
        <w:tc>
          <w:tcPr>
            <w:tcW w:w="1359" w:type="dxa"/>
            <w:tcMar/>
          </w:tcPr>
          <w:p w:rsidR="5800521B" w:rsidP="6B0F3A5E" w:rsidRDefault="5800521B" w14:paraId="763DFA01" w14:textId="052C0F9E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5800521B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935" w:type="dxa"/>
            <w:tcMar/>
          </w:tcPr>
          <w:p w:rsidR="42C6F5FA" w:rsidP="6B0F3A5E" w:rsidRDefault="42C6F5FA" w14:paraId="52180C73" w14:textId="7D0F45E3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42C6F5FA">
              <w:rPr>
                <w:rFonts w:ascii="Times New Roman" w:hAnsi="Times New Roman" w:eastAsia="Times New Roman" w:cs="Times New Roman"/>
                <w:sz w:val="16"/>
                <w:szCs w:val="16"/>
              </w:rPr>
              <w:t>Laser OU,</w:t>
            </w:r>
            <w:r w:rsidRPr="6B0F3A5E" w:rsidR="50455E6D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SB</w:t>
            </w:r>
            <w:r w:rsidRPr="6B0F3A5E" w:rsidR="42C6F5FA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</w:t>
            </w:r>
            <w:r w:rsidRPr="6B0F3A5E" w:rsidR="64B7F65B">
              <w:rPr>
                <w:rFonts w:ascii="Times New Roman" w:hAnsi="Times New Roman" w:eastAsia="Times New Roman" w:cs="Times New Roman"/>
                <w:sz w:val="16"/>
                <w:szCs w:val="16"/>
              </w:rPr>
              <w:t>in one eye</w:t>
            </w:r>
          </w:p>
        </w:tc>
        <w:tc>
          <w:tcPr>
            <w:tcW w:w="1222" w:type="dxa"/>
            <w:tcMar/>
          </w:tcPr>
          <w:p w:rsidR="207561DD" w:rsidP="6B0F3A5E" w:rsidRDefault="207561DD" w14:paraId="4D43EA01" w14:textId="090CA501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207561DD">
              <w:rPr>
                <w:rFonts w:ascii="Times New Roman" w:hAnsi="Times New Roman" w:eastAsia="Times New Roman" w:cs="Times New Roman"/>
                <w:sz w:val="16"/>
                <w:szCs w:val="16"/>
              </w:rPr>
              <w:t>6m</w:t>
            </w:r>
          </w:p>
        </w:tc>
      </w:tr>
      <w:tr w:rsidR="6B0F3A5E" w:rsidTr="5C58FE96" w14:paraId="24E78691">
        <w:trPr>
          <w:trHeight w:val="300"/>
        </w:trPr>
        <w:tc>
          <w:tcPr>
            <w:tcW w:w="1140" w:type="dxa"/>
            <w:tcMar/>
          </w:tcPr>
          <w:p w:rsidR="3AA7D247" w:rsidP="6B0F3A5E" w:rsidRDefault="3AA7D247" w14:paraId="47633481" w14:textId="61B7F969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3AA7D247">
              <w:rPr>
                <w:rFonts w:ascii="Times New Roman" w:hAnsi="Times New Roman" w:eastAsia="Times New Roman" w:cs="Times New Roman"/>
                <w:sz w:val="16"/>
                <w:szCs w:val="16"/>
              </w:rPr>
              <w:t>Fong et al., 2014</w:t>
            </w:r>
          </w:p>
        </w:tc>
        <w:tc>
          <w:tcPr>
            <w:tcW w:w="647" w:type="dxa"/>
            <w:tcMar/>
          </w:tcPr>
          <w:p w:rsidR="489B4EBB" w:rsidP="6B0F3A5E" w:rsidRDefault="489B4EBB" w14:paraId="556B787F" w14:textId="0D833086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489B4EBB">
              <w:rPr>
                <w:rFonts w:ascii="Times New Roman" w:hAnsi="Times New Roman" w:eastAsia="Times New Roman" w:cs="Times New Roman"/>
                <w:sz w:val="16"/>
                <w:szCs w:val="16"/>
              </w:rPr>
              <w:t>26d</w:t>
            </w:r>
          </w:p>
        </w:tc>
        <w:tc>
          <w:tcPr>
            <w:tcW w:w="512" w:type="dxa"/>
            <w:tcMar/>
          </w:tcPr>
          <w:p w:rsidR="352B6874" w:rsidP="6B0F3A5E" w:rsidRDefault="352B6874" w14:paraId="6DAD2752" w14:textId="0D2A1A98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352B6874">
              <w:rPr>
                <w:rFonts w:ascii="Times New Roman" w:hAnsi="Times New Roman" w:eastAsia="Times New Roman" w:cs="Times New Roman"/>
                <w:sz w:val="16"/>
                <w:szCs w:val="16"/>
              </w:rPr>
              <w:t>F</w:t>
            </w:r>
          </w:p>
        </w:tc>
        <w:tc>
          <w:tcPr>
            <w:tcW w:w="512" w:type="dxa"/>
            <w:tcMar/>
          </w:tcPr>
          <w:p w:rsidR="5AF04DB7" w:rsidP="0D37C6AF" w:rsidRDefault="5AF04DB7" w14:paraId="5F90D35E" w14:textId="3140EAC1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37C6AF" w:rsidR="5AF04DB7"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77" w:type="dxa"/>
            <w:tcMar/>
          </w:tcPr>
          <w:p w:rsidR="352B6874" w:rsidP="6B0F3A5E" w:rsidRDefault="352B6874" w14:paraId="13090643" w14:textId="0B062421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352B6874">
              <w:rPr>
                <w:rFonts w:ascii="Times New Roman" w:hAnsi="Times New Roman" w:eastAsia="Times New Roman" w:cs="Times New Roman"/>
                <w:sz w:val="16"/>
                <w:szCs w:val="16"/>
              </w:rPr>
              <w:t>OU</w:t>
            </w:r>
          </w:p>
        </w:tc>
        <w:tc>
          <w:tcPr>
            <w:tcW w:w="598" w:type="dxa"/>
            <w:tcMar/>
          </w:tcPr>
          <w:p w:rsidR="352B6874" w:rsidP="6B0F3A5E" w:rsidRDefault="352B6874" w14:paraId="5A5D7891" w14:textId="5C74E19B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352B6874">
              <w:rPr>
                <w:rFonts w:ascii="Times New Roman" w:hAnsi="Times New Roman" w:eastAsia="Times New Roman" w:cs="Times New Roman"/>
                <w:sz w:val="16"/>
                <w:szCs w:val="16"/>
              </w:rPr>
              <w:t>HSV1</w:t>
            </w:r>
          </w:p>
        </w:tc>
        <w:tc>
          <w:tcPr>
            <w:tcW w:w="1579" w:type="dxa"/>
            <w:tcMar/>
          </w:tcPr>
          <w:p w:rsidR="7A7C1681" w:rsidP="6B0F3A5E" w:rsidRDefault="7A7C1681" w14:paraId="01026F45" w14:textId="09FAAD26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7A7C1681">
              <w:rPr>
                <w:rFonts w:ascii="Times New Roman" w:hAnsi="Times New Roman" w:eastAsia="Times New Roman" w:cs="Times New Roman"/>
                <w:sz w:val="16"/>
                <w:szCs w:val="16"/>
              </w:rPr>
              <w:t>CSF PCR</w:t>
            </w:r>
            <w:r w:rsidRPr="6B0F3A5E" w:rsidR="134C4436">
              <w:rPr>
                <w:rFonts w:ascii="Times New Roman" w:hAnsi="Times New Roman" w:eastAsia="Times New Roman" w:cs="Times New Roman"/>
                <w:sz w:val="16"/>
                <w:szCs w:val="16"/>
              </w:rPr>
              <w:t>, vitreous PCR</w:t>
            </w:r>
          </w:p>
        </w:tc>
        <w:tc>
          <w:tcPr>
            <w:tcW w:w="1529" w:type="dxa"/>
            <w:tcMar/>
          </w:tcPr>
          <w:p w:rsidR="5352A09A" w:rsidP="6B0F3A5E" w:rsidRDefault="5352A09A" w14:paraId="084562DB" w14:textId="50374EBE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5352A09A">
              <w:rPr>
                <w:rFonts w:ascii="Times New Roman" w:hAnsi="Times New Roman" w:eastAsia="Times New Roman" w:cs="Times New Roman"/>
                <w:sz w:val="16"/>
                <w:szCs w:val="16"/>
              </w:rPr>
              <w:t>Positive serum IgM and negative IgG</w:t>
            </w:r>
          </w:p>
        </w:tc>
        <w:tc>
          <w:tcPr>
            <w:tcW w:w="1403" w:type="dxa"/>
            <w:tcMar/>
          </w:tcPr>
          <w:p w:rsidR="7123E289" w:rsidP="6B0F3A5E" w:rsidRDefault="7123E289" w14:paraId="446F40EB" w14:textId="187AE5AF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7123E289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885" w:type="dxa"/>
            <w:tcMar/>
          </w:tcPr>
          <w:p w:rsidR="352B6874" w:rsidP="6B0F3A5E" w:rsidRDefault="352B6874" w14:paraId="19AA13DA" w14:textId="30C9B601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352B6874">
              <w:rPr>
                <w:rFonts w:ascii="Times New Roman" w:hAnsi="Times New Roman" w:eastAsia="Times New Roman" w:cs="Times New Roman"/>
                <w:sz w:val="16"/>
                <w:szCs w:val="16"/>
              </w:rPr>
              <w:t>Focal seizures, encephalitis</w:t>
            </w:r>
          </w:p>
        </w:tc>
        <w:tc>
          <w:tcPr>
            <w:tcW w:w="1257" w:type="dxa"/>
            <w:tcMar/>
          </w:tcPr>
          <w:p w:rsidR="52EB55E7" w:rsidP="6B0F3A5E" w:rsidRDefault="52EB55E7" w14:paraId="02B097F6" w14:textId="7ACD755E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52EB55E7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2207" w:type="dxa"/>
            <w:tcMar/>
          </w:tcPr>
          <w:p w:rsidR="43BDB38E" w:rsidP="6B0F3A5E" w:rsidRDefault="43BDB38E" w14:paraId="1C179EEE" w14:textId="6E97FCF2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43BDB38E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Non-specific posterior exudates OS </w:t>
            </w:r>
            <w:r w:rsidRPr="6B0F3A5E" w:rsidR="43BDB38E">
              <w:rPr>
                <w:rFonts w:ascii="Times New Roman" w:hAnsi="Times New Roman" w:eastAsia="Times New Roman" w:cs="Times New Roman"/>
                <w:noProof w:val="0"/>
                <w:sz w:val="16"/>
                <w:szCs w:val="16"/>
                <w:lang w:val="en-US"/>
              </w:rPr>
              <w:t xml:space="preserve">→ </w:t>
            </w:r>
            <w:r w:rsidRPr="6B0F3A5E" w:rsidR="43BDB38E">
              <w:rPr>
                <w:rFonts w:ascii="Times New Roman" w:hAnsi="Times New Roman" w:eastAsia="Times New Roman" w:cs="Times New Roman"/>
                <w:noProof w:val="0"/>
                <w:sz w:val="16"/>
                <w:szCs w:val="16"/>
                <w:lang w:val="en-US"/>
              </w:rPr>
              <w:t>v</w:t>
            </w:r>
            <w:r w:rsidRPr="6B0F3A5E" w:rsidR="215D1730">
              <w:rPr>
                <w:rFonts w:ascii="Times New Roman" w:hAnsi="Times New Roman" w:eastAsia="Times New Roman" w:cs="Times New Roman"/>
                <w:sz w:val="16"/>
                <w:szCs w:val="16"/>
              </w:rPr>
              <w:t>itritis</w:t>
            </w:r>
            <w:r w:rsidRPr="6B0F3A5E" w:rsidR="215D1730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OS, optic nerve swelling OS, peripheral retinitis OS</w:t>
            </w:r>
            <w:r w:rsidRPr="6B0F3A5E" w:rsidR="086D082C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</w:t>
            </w:r>
            <w:r w:rsidRPr="6B0F3A5E" w:rsidR="086D082C">
              <w:rPr>
                <w:rFonts w:ascii="Times New Roman" w:hAnsi="Times New Roman" w:eastAsia="Times New Roman" w:cs="Times New Roman"/>
                <w:noProof w:val="0"/>
                <w:sz w:val="16"/>
                <w:szCs w:val="16"/>
                <w:lang w:val="en-US"/>
              </w:rPr>
              <w:t>→</w:t>
            </w:r>
            <w:r w:rsidRPr="6B0F3A5E" w:rsidR="215D1730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</w:t>
            </w:r>
            <w:r w:rsidRPr="6B0F3A5E" w:rsidR="51763884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peripheral retinitis OD, </w:t>
            </w:r>
            <w:r w:rsidRPr="6B0F3A5E" w:rsidR="215D1730">
              <w:rPr>
                <w:rFonts w:ascii="Times New Roman" w:hAnsi="Times New Roman" w:eastAsia="Times New Roman" w:cs="Times New Roman"/>
                <w:sz w:val="16"/>
                <w:szCs w:val="16"/>
              </w:rPr>
              <w:t>TRD OS</w:t>
            </w:r>
          </w:p>
        </w:tc>
        <w:tc>
          <w:tcPr>
            <w:tcW w:w="2295" w:type="dxa"/>
            <w:tcMar/>
          </w:tcPr>
          <w:p w:rsidR="3EBE1D66" w:rsidP="6B0F3A5E" w:rsidRDefault="3EBE1D66" w14:paraId="4AB62193" w14:textId="38E47AC0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3EBE1D66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IV(Ac) </w:t>
            </w:r>
            <w:r w:rsidRPr="6B0F3A5E" w:rsidR="3EBE1D66">
              <w:rPr>
                <w:rFonts w:ascii="Times New Roman" w:hAnsi="Times New Roman" w:eastAsia="Times New Roman" w:cs="Times New Roman"/>
                <w:sz w:val="16"/>
                <w:szCs w:val="16"/>
              </w:rPr>
              <w:t>20mg</w:t>
            </w:r>
            <w:r w:rsidRPr="6B0F3A5E" w:rsidR="3EBE1D66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/kg TID x 5w + O(Ac) </w:t>
            </w:r>
            <w:r w:rsidRPr="6B0F3A5E" w:rsidR="39753BC5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x 6m + </w:t>
            </w:r>
            <w:r w:rsidRPr="6B0F3A5E" w:rsidR="0CB2CEF2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weekly </w:t>
            </w:r>
            <w:r w:rsidRPr="6B0F3A5E" w:rsidR="39753BC5">
              <w:rPr>
                <w:rFonts w:ascii="Times New Roman" w:hAnsi="Times New Roman" w:eastAsia="Times New Roman" w:cs="Times New Roman"/>
                <w:sz w:val="16"/>
                <w:szCs w:val="16"/>
              </w:rPr>
              <w:t>intravitreal foscarnet</w:t>
            </w:r>
            <w:r w:rsidRPr="6B0F3A5E" w:rsidR="4F590304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</w:t>
            </w:r>
            <w:r w:rsidRPr="6B0F3A5E" w:rsidR="1391FA1E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(1.2mg) </w:t>
            </w:r>
            <w:r w:rsidRPr="6B0F3A5E" w:rsidR="4F590304">
              <w:rPr>
                <w:rFonts w:ascii="Times New Roman" w:hAnsi="Times New Roman" w:eastAsia="Times New Roman" w:cs="Times New Roman"/>
                <w:sz w:val="16"/>
                <w:szCs w:val="16"/>
              </w:rPr>
              <w:t>OU x4</w:t>
            </w:r>
          </w:p>
        </w:tc>
        <w:tc>
          <w:tcPr>
            <w:tcW w:w="1359" w:type="dxa"/>
            <w:tcMar/>
          </w:tcPr>
          <w:p w:rsidR="04A1DEC0" w:rsidP="6B0F3A5E" w:rsidRDefault="04A1DEC0" w14:paraId="3615E898" w14:textId="151E03B6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04A1DEC0">
              <w:rPr>
                <w:rFonts w:ascii="Times New Roman" w:hAnsi="Times New Roman" w:eastAsia="Times New Roman" w:cs="Times New Roman"/>
                <w:sz w:val="16"/>
                <w:szCs w:val="16"/>
              </w:rPr>
              <w:t>Oral steroid 1 mg/kg/day x 1m</w:t>
            </w:r>
          </w:p>
        </w:tc>
        <w:tc>
          <w:tcPr>
            <w:tcW w:w="935" w:type="dxa"/>
            <w:tcMar/>
          </w:tcPr>
          <w:p w:rsidR="00D3D5D0" w:rsidP="6B0F3A5E" w:rsidRDefault="00D3D5D0" w14:paraId="375E2B44" w14:textId="740481A3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00D3D5D0">
              <w:rPr>
                <w:rFonts w:ascii="Times New Roman" w:hAnsi="Times New Roman" w:eastAsia="Times New Roman" w:cs="Times New Roman"/>
                <w:sz w:val="16"/>
                <w:szCs w:val="16"/>
              </w:rPr>
              <w:t>PPV OS</w:t>
            </w:r>
          </w:p>
        </w:tc>
        <w:tc>
          <w:tcPr>
            <w:tcW w:w="1222" w:type="dxa"/>
            <w:tcMar/>
          </w:tcPr>
          <w:p w:rsidR="678EA7D8" w:rsidP="6B0F3A5E" w:rsidRDefault="678EA7D8" w14:paraId="4BE64DF4" w14:textId="703ADF92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678EA7D8">
              <w:rPr>
                <w:rFonts w:ascii="Times New Roman" w:hAnsi="Times New Roman" w:eastAsia="Times New Roman" w:cs="Times New Roman"/>
                <w:sz w:val="16"/>
                <w:szCs w:val="16"/>
              </w:rPr>
              <w:t>6m</w:t>
            </w:r>
          </w:p>
        </w:tc>
      </w:tr>
      <w:tr w:rsidR="6B0F3A5E" w:rsidTr="5C58FE96" w14:paraId="0F0197E2">
        <w:trPr>
          <w:trHeight w:val="300"/>
        </w:trPr>
        <w:tc>
          <w:tcPr>
            <w:tcW w:w="1140" w:type="dxa"/>
            <w:tcMar/>
          </w:tcPr>
          <w:p w:rsidR="15436FAF" w:rsidP="6B0F3A5E" w:rsidRDefault="15436FAF" w14:paraId="5F9662C3" w14:textId="04849F1C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15436FAF">
              <w:rPr>
                <w:rFonts w:ascii="Times New Roman" w:hAnsi="Times New Roman" w:eastAsia="Times New Roman" w:cs="Times New Roman"/>
                <w:sz w:val="16"/>
                <w:szCs w:val="16"/>
              </w:rPr>
              <w:t>Venincasa</w:t>
            </w:r>
            <w:r w:rsidRPr="6B0F3A5E" w:rsidR="15436FAF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et al., 2015</w:t>
            </w:r>
          </w:p>
        </w:tc>
        <w:tc>
          <w:tcPr>
            <w:tcW w:w="647" w:type="dxa"/>
            <w:tcMar/>
          </w:tcPr>
          <w:p w:rsidR="15436FAF" w:rsidP="6B0F3A5E" w:rsidRDefault="15436FAF" w14:paraId="0CF11CA5" w14:textId="1118FB92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5AD4D33C" w:rsidR="15436FAF">
              <w:rPr>
                <w:rFonts w:ascii="Times New Roman" w:hAnsi="Times New Roman" w:eastAsia="Times New Roman" w:cs="Times New Roman"/>
                <w:sz w:val="16"/>
                <w:szCs w:val="16"/>
              </w:rPr>
              <w:t>2m</w:t>
            </w:r>
            <w:r w:rsidRPr="5AD4D33C" w:rsidR="57880FDC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(48 days)</w:t>
            </w:r>
          </w:p>
        </w:tc>
        <w:tc>
          <w:tcPr>
            <w:tcW w:w="512" w:type="dxa"/>
            <w:tcMar/>
          </w:tcPr>
          <w:p w:rsidR="34658F38" w:rsidP="6B0F3A5E" w:rsidRDefault="34658F38" w14:paraId="3F6795A0" w14:textId="2288FCB0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34658F38">
              <w:rPr>
                <w:rFonts w:ascii="Times New Roman" w:hAnsi="Times New Roman" w:eastAsia="Times New Roman" w:cs="Times New Roman"/>
                <w:sz w:val="16"/>
                <w:szCs w:val="16"/>
              </w:rPr>
              <w:t>F</w:t>
            </w:r>
          </w:p>
        </w:tc>
        <w:tc>
          <w:tcPr>
            <w:tcW w:w="512" w:type="dxa"/>
            <w:tcMar/>
          </w:tcPr>
          <w:p w:rsidR="23695A0C" w:rsidP="0D37C6AF" w:rsidRDefault="23695A0C" w14:paraId="5C0D408F" w14:textId="2C4EA0D9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37C6AF" w:rsidR="23695A0C"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77" w:type="dxa"/>
            <w:tcMar/>
          </w:tcPr>
          <w:p w:rsidR="66A5E2FD" w:rsidP="6B0F3A5E" w:rsidRDefault="66A5E2FD" w14:paraId="62EF820A" w14:textId="1E43526B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66A5E2FD">
              <w:rPr>
                <w:rFonts w:ascii="Times New Roman" w:hAnsi="Times New Roman" w:eastAsia="Times New Roman" w:cs="Times New Roman"/>
                <w:sz w:val="16"/>
                <w:szCs w:val="16"/>
              </w:rPr>
              <w:t>OU</w:t>
            </w:r>
          </w:p>
        </w:tc>
        <w:tc>
          <w:tcPr>
            <w:tcW w:w="598" w:type="dxa"/>
            <w:tcMar/>
          </w:tcPr>
          <w:p w:rsidR="15436FAF" w:rsidP="6B0F3A5E" w:rsidRDefault="15436FAF" w14:paraId="3F8628CF" w14:textId="78B6069F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15436FAF">
              <w:rPr>
                <w:rFonts w:ascii="Times New Roman" w:hAnsi="Times New Roman" w:eastAsia="Times New Roman" w:cs="Times New Roman"/>
                <w:sz w:val="16"/>
                <w:szCs w:val="16"/>
              </w:rPr>
              <w:t>HSV2</w:t>
            </w:r>
          </w:p>
        </w:tc>
        <w:tc>
          <w:tcPr>
            <w:tcW w:w="1579" w:type="dxa"/>
            <w:tcMar/>
          </w:tcPr>
          <w:p w:rsidR="32086094" w:rsidP="6B0F3A5E" w:rsidRDefault="32086094" w14:paraId="2BBB0660" w14:textId="74145289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32086094">
              <w:rPr>
                <w:rFonts w:ascii="Times New Roman" w:hAnsi="Times New Roman" w:eastAsia="Times New Roman" w:cs="Times New Roman"/>
                <w:sz w:val="16"/>
                <w:szCs w:val="16"/>
              </w:rPr>
              <w:t>Aqueous PCR</w:t>
            </w:r>
          </w:p>
        </w:tc>
        <w:tc>
          <w:tcPr>
            <w:tcW w:w="1529" w:type="dxa"/>
            <w:tcMar/>
          </w:tcPr>
          <w:p w:rsidR="06520230" w:rsidP="6B0F3A5E" w:rsidRDefault="06520230" w14:paraId="336392B3" w14:textId="4FD4053A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06520230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403" w:type="dxa"/>
            <w:tcMar/>
          </w:tcPr>
          <w:p w:rsidR="15436FAF" w:rsidP="6B0F3A5E" w:rsidRDefault="15436FAF" w14:paraId="1C960E40" w14:textId="4800DCB3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15436FAF">
              <w:rPr>
                <w:rFonts w:ascii="Times New Roman" w:hAnsi="Times New Roman" w:eastAsia="Times New Roman" w:cs="Times New Roman"/>
                <w:sz w:val="16"/>
                <w:szCs w:val="16"/>
              </w:rPr>
              <w:t>Preterm (32w)</w:t>
            </w:r>
          </w:p>
        </w:tc>
        <w:tc>
          <w:tcPr>
            <w:tcW w:w="1885" w:type="dxa"/>
            <w:tcMar/>
          </w:tcPr>
          <w:p w:rsidR="15436FAF" w:rsidP="6B0F3A5E" w:rsidRDefault="15436FAF" w14:paraId="75CF6155" w14:textId="6C98CA5F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15436FAF">
              <w:rPr>
                <w:rFonts w:ascii="Times New Roman" w:hAnsi="Times New Roman" w:eastAsia="Times New Roman" w:cs="Times New Roman"/>
                <w:sz w:val="16"/>
                <w:szCs w:val="16"/>
              </w:rPr>
              <w:t>Seizures</w:t>
            </w:r>
            <w:r w:rsidRPr="6B0F3A5E" w:rsidR="0E2357AF">
              <w:rPr>
                <w:rFonts w:ascii="Times New Roman" w:hAnsi="Times New Roman" w:eastAsia="Times New Roman" w:cs="Times New Roman"/>
                <w:sz w:val="16"/>
                <w:szCs w:val="16"/>
              </w:rPr>
              <w:t>, intracranial hemorrhage,</w:t>
            </w:r>
            <w:r w:rsidRPr="6B0F3A5E" w:rsidR="7D07772A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</w:t>
            </w:r>
            <w:r w:rsidRPr="6B0F3A5E" w:rsidR="0E2357AF">
              <w:rPr>
                <w:rFonts w:ascii="Times New Roman" w:hAnsi="Times New Roman" w:eastAsia="Times New Roman" w:cs="Times New Roman"/>
                <w:sz w:val="16"/>
                <w:szCs w:val="16"/>
              </w:rPr>
              <w:t>periventricular leukomalacia</w:t>
            </w:r>
            <w:r w:rsidRPr="6B0F3A5E" w:rsidR="0A6766B6">
              <w:rPr>
                <w:rFonts w:ascii="Times New Roman" w:hAnsi="Times New Roman" w:eastAsia="Times New Roman" w:cs="Times New Roman"/>
                <w:sz w:val="16"/>
                <w:szCs w:val="16"/>
              </w:rPr>
              <w:t>, diffuse encephalopathy</w:t>
            </w:r>
          </w:p>
        </w:tc>
        <w:tc>
          <w:tcPr>
            <w:tcW w:w="1257" w:type="dxa"/>
            <w:tcMar/>
          </w:tcPr>
          <w:p w:rsidR="0A6766B6" w:rsidP="6B0F3A5E" w:rsidRDefault="0A6766B6" w14:paraId="4DE1BE6D" w14:textId="5FC31D2C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0A6766B6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2207" w:type="dxa"/>
            <w:tcMar/>
          </w:tcPr>
          <w:p w:rsidR="3B17076F" w:rsidP="6B0F3A5E" w:rsidRDefault="3B17076F" w14:paraId="5636B7F9" w14:textId="795FE8DB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3B17076F">
              <w:rPr>
                <w:rFonts w:ascii="Times New Roman" w:hAnsi="Times New Roman" w:eastAsia="Times New Roman" w:cs="Times New Roman"/>
                <w:sz w:val="16"/>
                <w:szCs w:val="16"/>
              </w:rPr>
              <w:t>Vitritis</w:t>
            </w:r>
            <w:r w:rsidRPr="6B0F3A5E" w:rsidR="3B17076F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OD, exudative RD OD</w:t>
            </w:r>
            <w:r w:rsidRPr="6B0F3A5E" w:rsidR="17545E38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, peripheral retinitis OD </w:t>
            </w:r>
            <w:r w:rsidRPr="6B0F3A5E" w:rsidR="17545E38">
              <w:rPr>
                <w:rFonts w:ascii="Times New Roman" w:hAnsi="Times New Roman" w:eastAsia="Times New Roman" w:cs="Times New Roman"/>
                <w:noProof w:val="0"/>
                <w:sz w:val="16"/>
                <w:szCs w:val="16"/>
                <w:lang w:val="en-US"/>
              </w:rPr>
              <w:t>→</w:t>
            </w:r>
            <w:r w:rsidRPr="6B0F3A5E" w:rsidR="17545E38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retinitis OS</w:t>
            </w:r>
          </w:p>
        </w:tc>
        <w:tc>
          <w:tcPr>
            <w:tcW w:w="2295" w:type="dxa"/>
            <w:tcMar/>
          </w:tcPr>
          <w:p w:rsidR="312CDE5E" w:rsidP="6B0F3A5E" w:rsidRDefault="312CDE5E" w14:paraId="5FA97598" w14:textId="78795D75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312CDE5E">
              <w:rPr>
                <w:rFonts w:ascii="Times New Roman" w:hAnsi="Times New Roman" w:eastAsia="Times New Roman" w:cs="Times New Roman"/>
                <w:sz w:val="16"/>
                <w:szCs w:val="16"/>
              </w:rPr>
              <w:t>IV(Ac) x 3w</w:t>
            </w:r>
          </w:p>
        </w:tc>
        <w:tc>
          <w:tcPr>
            <w:tcW w:w="1359" w:type="dxa"/>
            <w:tcMar/>
          </w:tcPr>
          <w:p w:rsidR="6D1D26FE" w:rsidP="6B0F3A5E" w:rsidRDefault="6D1D26FE" w14:paraId="00540C0D" w14:textId="288BC023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6D1D26FE">
              <w:rPr>
                <w:rFonts w:ascii="Times New Roman" w:hAnsi="Times New Roman" w:eastAsia="Times New Roman" w:cs="Times New Roman"/>
                <w:sz w:val="16"/>
                <w:szCs w:val="16"/>
              </w:rPr>
              <w:t>Prednisolone gtts</w:t>
            </w:r>
          </w:p>
        </w:tc>
        <w:tc>
          <w:tcPr>
            <w:tcW w:w="935" w:type="dxa"/>
            <w:tcMar/>
          </w:tcPr>
          <w:p w:rsidR="6B0F3A5E" w:rsidP="6B0F3A5E" w:rsidRDefault="6B0F3A5E" w14:paraId="1DBA2321" w14:textId="47E09DC6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222" w:type="dxa"/>
            <w:tcMar/>
          </w:tcPr>
          <w:p w:rsidR="3FFF35C6" w:rsidP="6B0F3A5E" w:rsidRDefault="3FFF35C6" w14:paraId="3A9B0196" w14:textId="082C718E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3FFF35C6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</w:tr>
      <w:tr w:rsidR="6B0F3A5E" w:rsidTr="5C58FE96" w14:paraId="3F565D02">
        <w:trPr>
          <w:trHeight w:val="300"/>
        </w:trPr>
        <w:tc>
          <w:tcPr>
            <w:tcW w:w="1140" w:type="dxa"/>
            <w:tcMar/>
          </w:tcPr>
          <w:p w:rsidR="15436FAF" w:rsidP="6B0F3A5E" w:rsidRDefault="15436FAF" w14:paraId="190BA00B" w14:textId="097B4B15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15436FAF">
              <w:rPr>
                <w:rFonts w:ascii="Times New Roman" w:hAnsi="Times New Roman" w:eastAsia="Times New Roman" w:cs="Times New Roman"/>
                <w:sz w:val="16"/>
                <w:szCs w:val="16"/>
              </w:rPr>
              <w:t>Venincasa</w:t>
            </w:r>
            <w:r w:rsidRPr="6B0F3A5E" w:rsidR="15436FAF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et al., 2015</w:t>
            </w:r>
          </w:p>
        </w:tc>
        <w:tc>
          <w:tcPr>
            <w:tcW w:w="647" w:type="dxa"/>
            <w:tcMar/>
          </w:tcPr>
          <w:p w:rsidR="54CCF1F9" w:rsidP="6B0F3A5E" w:rsidRDefault="54CCF1F9" w14:paraId="56C608F3" w14:textId="06993E96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5AD4D33C" w:rsidR="54CCF1F9">
              <w:rPr>
                <w:rFonts w:ascii="Times New Roman" w:hAnsi="Times New Roman" w:eastAsia="Times New Roman" w:cs="Times New Roman"/>
                <w:sz w:val="16"/>
                <w:szCs w:val="16"/>
              </w:rPr>
              <w:t>2m</w:t>
            </w:r>
            <w:r w:rsidRPr="5AD4D33C" w:rsidR="1855FC93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(48 days)</w:t>
            </w:r>
          </w:p>
        </w:tc>
        <w:tc>
          <w:tcPr>
            <w:tcW w:w="512" w:type="dxa"/>
            <w:tcMar/>
          </w:tcPr>
          <w:p w:rsidR="3BCB89F6" w:rsidP="6B0F3A5E" w:rsidRDefault="3BCB89F6" w14:paraId="33B288BA" w14:textId="63514BDD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3BCB89F6">
              <w:rPr>
                <w:rFonts w:ascii="Times New Roman" w:hAnsi="Times New Roman" w:eastAsia="Times New Roman" w:cs="Times New Roman"/>
                <w:sz w:val="16"/>
                <w:szCs w:val="16"/>
              </w:rPr>
              <w:t>F</w:t>
            </w:r>
          </w:p>
        </w:tc>
        <w:tc>
          <w:tcPr>
            <w:tcW w:w="512" w:type="dxa"/>
            <w:tcMar/>
          </w:tcPr>
          <w:p w:rsidR="6EEEE018" w:rsidP="0D37C6AF" w:rsidRDefault="6EEEE018" w14:paraId="3503ED60" w14:textId="3EB37DE0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37C6AF" w:rsidR="6EEEE018">
              <w:rPr>
                <w:rFonts w:ascii="Times New Roman" w:hAnsi="Times New Roman"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877" w:type="dxa"/>
            <w:tcMar/>
          </w:tcPr>
          <w:p w:rsidR="3BCB89F6" w:rsidP="6B0F3A5E" w:rsidRDefault="3BCB89F6" w14:paraId="6DFFDAF0" w14:textId="1358C500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3BCB89F6">
              <w:rPr>
                <w:rFonts w:ascii="Times New Roman" w:hAnsi="Times New Roman" w:eastAsia="Times New Roman" w:cs="Times New Roman"/>
                <w:sz w:val="16"/>
                <w:szCs w:val="16"/>
              </w:rPr>
              <w:t>OS</w:t>
            </w:r>
          </w:p>
        </w:tc>
        <w:tc>
          <w:tcPr>
            <w:tcW w:w="598" w:type="dxa"/>
            <w:tcMar/>
          </w:tcPr>
          <w:p w:rsidR="502637DE" w:rsidP="6B0F3A5E" w:rsidRDefault="502637DE" w14:paraId="398814A0" w14:textId="1A65B83C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502637DE">
              <w:rPr>
                <w:rFonts w:ascii="Times New Roman" w:hAnsi="Times New Roman" w:eastAsia="Times New Roman" w:cs="Times New Roman"/>
                <w:sz w:val="16"/>
                <w:szCs w:val="16"/>
              </w:rPr>
              <w:t>HSV2</w:t>
            </w:r>
          </w:p>
        </w:tc>
        <w:tc>
          <w:tcPr>
            <w:tcW w:w="1579" w:type="dxa"/>
            <w:tcMar/>
          </w:tcPr>
          <w:p w:rsidR="3BCB89F6" w:rsidP="6B0F3A5E" w:rsidRDefault="3BCB89F6" w14:paraId="17BC9239" w14:textId="23879FC7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3BCB89F6">
              <w:rPr>
                <w:rFonts w:ascii="Times New Roman" w:hAnsi="Times New Roman" w:eastAsia="Times New Roman" w:cs="Times New Roman"/>
                <w:sz w:val="16"/>
                <w:szCs w:val="16"/>
              </w:rPr>
              <w:t>Serum titers, serum PCR</w:t>
            </w:r>
          </w:p>
        </w:tc>
        <w:tc>
          <w:tcPr>
            <w:tcW w:w="1529" w:type="dxa"/>
            <w:tcMar/>
          </w:tcPr>
          <w:p w:rsidR="06520230" w:rsidP="6B0F3A5E" w:rsidRDefault="06520230" w14:paraId="56F6F140" w14:textId="50C3D1C9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06520230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403" w:type="dxa"/>
            <w:tcMar/>
          </w:tcPr>
          <w:p w:rsidR="3BCB89F6" w:rsidP="6B0F3A5E" w:rsidRDefault="3BCB89F6" w14:paraId="430C578F" w14:textId="01A98C7E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3BCB89F6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885" w:type="dxa"/>
            <w:tcMar/>
          </w:tcPr>
          <w:p w:rsidR="3BCB89F6" w:rsidP="6B0F3A5E" w:rsidRDefault="3BCB89F6" w14:paraId="68F63F5D" w14:textId="3114F3EB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3BCB89F6">
              <w:rPr>
                <w:rFonts w:ascii="Times New Roman" w:hAnsi="Times New Roman" w:eastAsia="Times New Roman" w:cs="Times New Roman"/>
                <w:sz w:val="16"/>
                <w:szCs w:val="16"/>
              </w:rPr>
              <w:t>Seizures, intracranial calcifications</w:t>
            </w:r>
          </w:p>
        </w:tc>
        <w:tc>
          <w:tcPr>
            <w:tcW w:w="1257" w:type="dxa"/>
            <w:tcMar/>
          </w:tcPr>
          <w:p w:rsidR="3BCB89F6" w:rsidP="6B0F3A5E" w:rsidRDefault="3BCB89F6" w14:paraId="4461F2A0" w14:textId="3FE5C0CF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3BCB89F6">
              <w:rPr>
                <w:rFonts w:ascii="Times New Roman" w:hAnsi="Times New Roman" w:eastAsia="Times New Roman" w:cs="Times New Roman"/>
                <w:sz w:val="16"/>
                <w:szCs w:val="16"/>
              </w:rPr>
              <w:t>Poor vision OS</w:t>
            </w:r>
          </w:p>
        </w:tc>
        <w:tc>
          <w:tcPr>
            <w:tcW w:w="2207" w:type="dxa"/>
            <w:tcMar/>
          </w:tcPr>
          <w:p w:rsidR="3BCB89F6" w:rsidP="6B0F3A5E" w:rsidRDefault="3BCB89F6" w14:paraId="7FE55FB3" w14:textId="15F6F92D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3BCB89F6">
              <w:rPr>
                <w:rFonts w:ascii="Times New Roman" w:hAnsi="Times New Roman" w:eastAsia="Times New Roman" w:cs="Times New Roman"/>
                <w:sz w:val="16"/>
                <w:szCs w:val="16"/>
              </w:rPr>
              <w:t>Vitreoretinal traction OS, peripheral retinitis OS, vitreous hemorrhage OS</w:t>
            </w:r>
          </w:p>
        </w:tc>
        <w:tc>
          <w:tcPr>
            <w:tcW w:w="2295" w:type="dxa"/>
            <w:tcMar/>
          </w:tcPr>
          <w:p w:rsidR="08BF6EE8" w:rsidP="6B0F3A5E" w:rsidRDefault="08BF6EE8" w14:paraId="03F72FBB" w14:textId="482457F6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08BF6EE8">
              <w:rPr>
                <w:rFonts w:ascii="Times New Roman" w:hAnsi="Times New Roman" w:eastAsia="Times New Roman" w:cs="Times New Roman"/>
                <w:sz w:val="16"/>
                <w:szCs w:val="16"/>
              </w:rPr>
              <w:t>O(Ac)</w:t>
            </w:r>
          </w:p>
        </w:tc>
        <w:tc>
          <w:tcPr>
            <w:tcW w:w="1359" w:type="dxa"/>
            <w:tcMar/>
          </w:tcPr>
          <w:p w:rsidR="0FB88A5D" w:rsidP="6B0F3A5E" w:rsidRDefault="0FB88A5D" w14:paraId="2A9CEA6B" w14:textId="177F7F56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0FB88A5D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935" w:type="dxa"/>
            <w:tcMar/>
          </w:tcPr>
          <w:p w:rsidR="2D165135" w:rsidP="6B0F3A5E" w:rsidRDefault="2D165135" w14:paraId="61B6E9B8" w14:textId="382E08EF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2D165135">
              <w:rPr>
                <w:rFonts w:ascii="Times New Roman" w:hAnsi="Times New Roman" w:eastAsia="Times New Roman" w:cs="Times New Roman"/>
                <w:sz w:val="16"/>
                <w:szCs w:val="16"/>
              </w:rPr>
              <w:t>Laser OS</w:t>
            </w:r>
          </w:p>
        </w:tc>
        <w:tc>
          <w:tcPr>
            <w:tcW w:w="1222" w:type="dxa"/>
            <w:tcMar/>
          </w:tcPr>
          <w:p w:rsidR="3FFF35C6" w:rsidP="6B0F3A5E" w:rsidRDefault="3FFF35C6" w14:paraId="12EF7560" w14:textId="6CF719FD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3FFF35C6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</w:tr>
      <w:tr w:rsidR="6B0F3A5E" w:rsidTr="5C58FE96" w14:paraId="7B5D3A8A">
        <w:trPr>
          <w:trHeight w:val="300"/>
        </w:trPr>
        <w:tc>
          <w:tcPr>
            <w:tcW w:w="1140" w:type="dxa"/>
            <w:tcMar/>
          </w:tcPr>
          <w:p w:rsidR="15436FAF" w:rsidP="6B0F3A5E" w:rsidRDefault="15436FAF" w14:paraId="5C2A8FD0" w14:textId="44E40F3F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15436FAF">
              <w:rPr>
                <w:rFonts w:ascii="Times New Roman" w:hAnsi="Times New Roman" w:eastAsia="Times New Roman" w:cs="Times New Roman"/>
                <w:sz w:val="16"/>
                <w:szCs w:val="16"/>
              </w:rPr>
              <w:t>Venincasa et al., 2015</w:t>
            </w:r>
          </w:p>
        </w:tc>
        <w:tc>
          <w:tcPr>
            <w:tcW w:w="647" w:type="dxa"/>
            <w:tcMar/>
          </w:tcPr>
          <w:p w:rsidR="09ABD9A4" w:rsidP="6B0F3A5E" w:rsidRDefault="09ABD9A4" w14:paraId="6091C9CF" w14:textId="10958CD1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5AD4D33C" w:rsidR="09ABD9A4">
              <w:rPr>
                <w:rFonts w:ascii="Times New Roman" w:hAnsi="Times New Roman" w:eastAsia="Times New Roman" w:cs="Times New Roman"/>
                <w:sz w:val="16"/>
                <w:szCs w:val="16"/>
              </w:rPr>
              <w:t>5w</w:t>
            </w:r>
            <w:r w:rsidRPr="5AD4D33C" w:rsidR="68114871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(35 days)</w:t>
            </w:r>
          </w:p>
        </w:tc>
        <w:tc>
          <w:tcPr>
            <w:tcW w:w="512" w:type="dxa"/>
            <w:tcMar/>
          </w:tcPr>
          <w:p w:rsidR="09ABD9A4" w:rsidP="6B0F3A5E" w:rsidRDefault="09ABD9A4" w14:paraId="030B81A5" w14:textId="39FABF72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09ABD9A4">
              <w:rPr>
                <w:rFonts w:ascii="Times New Roman" w:hAnsi="Times New Roman" w:eastAsia="Times New Roman" w:cs="Times New Roman"/>
                <w:sz w:val="16"/>
                <w:szCs w:val="16"/>
              </w:rPr>
              <w:t>M</w:t>
            </w:r>
          </w:p>
        </w:tc>
        <w:tc>
          <w:tcPr>
            <w:tcW w:w="512" w:type="dxa"/>
            <w:tcMar/>
          </w:tcPr>
          <w:p w:rsidR="6EEEE018" w:rsidP="0D37C6AF" w:rsidRDefault="6EEEE018" w14:paraId="4178FD8A" w14:textId="5C48D0B0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37C6AF" w:rsidR="6EEEE018"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77" w:type="dxa"/>
            <w:tcMar/>
          </w:tcPr>
          <w:p w:rsidR="40A78FBE" w:rsidP="6B0F3A5E" w:rsidRDefault="40A78FBE" w14:paraId="0CD2C1D8" w14:textId="2F495856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40A78FBE">
              <w:rPr>
                <w:rFonts w:ascii="Times New Roman" w:hAnsi="Times New Roman" w:eastAsia="Times New Roman" w:cs="Times New Roman"/>
                <w:sz w:val="16"/>
                <w:szCs w:val="16"/>
              </w:rPr>
              <w:t>OU</w:t>
            </w:r>
          </w:p>
        </w:tc>
        <w:tc>
          <w:tcPr>
            <w:tcW w:w="598" w:type="dxa"/>
            <w:tcMar/>
          </w:tcPr>
          <w:p w:rsidR="05CD1623" w:rsidP="6B0F3A5E" w:rsidRDefault="05CD1623" w14:paraId="375D584D" w14:textId="7EAC063E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05CD1623">
              <w:rPr>
                <w:rFonts w:ascii="Times New Roman" w:hAnsi="Times New Roman" w:eastAsia="Times New Roman" w:cs="Times New Roman"/>
                <w:sz w:val="16"/>
                <w:szCs w:val="16"/>
              </w:rPr>
              <w:t>HSV2</w:t>
            </w:r>
          </w:p>
        </w:tc>
        <w:tc>
          <w:tcPr>
            <w:tcW w:w="1579" w:type="dxa"/>
            <w:tcMar/>
          </w:tcPr>
          <w:p w:rsidR="05CD1623" w:rsidP="6B0F3A5E" w:rsidRDefault="05CD1623" w14:paraId="042FEE3A" w14:textId="6A8722F5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05CD1623">
              <w:rPr>
                <w:rFonts w:ascii="Times New Roman" w:hAnsi="Times New Roman" w:eastAsia="Times New Roman" w:cs="Times New Roman"/>
                <w:sz w:val="16"/>
                <w:szCs w:val="16"/>
              </w:rPr>
              <w:t>Aqueous PCR</w:t>
            </w:r>
          </w:p>
        </w:tc>
        <w:tc>
          <w:tcPr>
            <w:tcW w:w="1529" w:type="dxa"/>
            <w:tcMar/>
          </w:tcPr>
          <w:p w:rsidR="2875A512" w:rsidP="6B0F3A5E" w:rsidRDefault="2875A512" w14:paraId="6E0C0CFE" w14:textId="4877291F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2875A512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403" w:type="dxa"/>
            <w:tcMar/>
          </w:tcPr>
          <w:p w:rsidR="06806F07" w:rsidP="6B0F3A5E" w:rsidRDefault="06806F07" w14:paraId="05D41A02" w14:textId="1AD92098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06806F07">
              <w:rPr>
                <w:rFonts w:ascii="Times New Roman" w:hAnsi="Times New Roman" w:eastAsia="Times New Roman" w:cs="Times New Roman"/>
                <w:sz w:val="16"/>
                <w:szCs w:val="16"/>
              </w:rPr>
              <w:t>Preterm (29w), twin, ROP</w:t>
            </w:r>
          </w:p>
        </w:tc>
        <w:tc>
          <w:tcPr>
            <w:tcW w:w="1885" w:type="dxa"/>
            <w:tcMar/>
          </w:tcPr>
          <w:p w:rsidR="06806F07" w:rsidP="6B0F3A5E" w:rsidRDefault="06806F07" w14:paraId="739932F9" w14:textId="576A0961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06806F07">
              <w:rPr>
                <w:rFonts w:ascii="Times New Roman" w:hAnsi="Times New Roman" w:eastAsia="Times New Roman" w:cs="Times New Roman"/>
                <w:sz w:val="16"/>
                <w:szCs w:val="16"/>
              </w:rPr>
              <w:t>Rash</w:t>
            </w:r>
          </w:p>
        </w:tc>
        <w:tc>
          <w:tcPr>
            <w:tcW w:w="1257" w:type="dxa"/>
            <w:tcMar/>
          </w:tcPr>
          <w:p w:rsidR="5D035ED9" w:rsidP="6B0F3A5E" w:rsidRDefault="5D035ED9" w14:paraId="31CCC75B" w14:textId="659D1226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5D035ED9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2207" w:type="dxa"/>
            <w:tcMar/>
          </w:tcPr>
          <w:p w:rsidR="0E574CD9" w:rsidP="6B0F3A5E" w:rsidRDefault="0E574CD9" w14:paraId="47025CDA" w14:textId="3C3DFFBB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0E574CD9">
              <w:rPr>
                <w:rFonts w:ascii="Times New Roman" w:hAnsi="Times New Roman" w:eastAsia="Times New Roman" w:cs="Times New Roman"/>
                <w:sz w:val="16"/>
                <w:szCs w:val="16"/>
              </w:rPr>
              <w:t>Vitritis</w:t>
            </w:r>
            <w:r w:rsidRPr="6B0F3A5E" w:rsidR="0E574CD9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OU, peripheral retinitis OU, corneal haze OU</w:t>
            </w:r>
            <w:r w:rsidRPr="6B0F3A5E" w:rsidR="00DA06AB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</w:t>
            </w:r>
            <w:r w:rsidRPr="6B0F3A5E" w:rsidR="00DA06AB">
              <w:rPr>
                <w:rFonts w:ascii="Times New Roman" w:hAnsi="Times New Roman" w:eastAsia="Times New Roman" w:cs="Times New Roman"/>
                <w:noProof w:val="0"/>
                <w:sz w:val="16"/>
                <w:szCs w:val="16"/>
                <w:lang w:val="en-US"/>
              </w:rPr>
              <w:t xml:space="preserve">→ </w:t>
            </w:r>
            <w:r w:rsidRPr="6B0F3A5E" w:rsidR="00DA06AB">
              <w:rPr>
                <w:rFonts w:ascii="Times New Roman" w:hAnsi="Times New Roman" w:eastAsia="Times New Roman" w:cs="Times New Roman"/>
                <w:sz w:val="16"/>
                <w:szCs w:val="16"/>
              </w:rPr>
              <w:t>TRD OD, corneal scar OS</w:t>
            </w:r>
          </w:p>
        </w:tc>
        <w:tc>
          <w:tcPr>
            <w:tcW w:w="2295" w:type="dxa"/>
            <w:tcMar/>
          </w:tcPr>
          <w:p w:rsidR="1423CA5A" w:rsidP="6B0F3A5E" w:rsidRDefault="1423CA5A" w14:paraId="6C262671" w14:textId="6155A138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1423CA5A">
              <w:rPr>
                <w:rFonts w:ascii="Times New Roman" w:hAnsi="Times New Roman" w:eastAsia="Times New Roman" w:cs="Times New Roman"/>
                <w:sz w:val="16"/>
                <w:szCs w:val="16"/>
              </w:rPr>
              <w:t>IV(Ac) + O(Ac) x 8w</w:t>
            </w:r>
          </w:p>
        </w:tc>
        <w:tc>
          <w:tcPr>
            <w:tcW w:w="1359" w:type="dxa"/>
            <w:tcMar/>
          </w:tcPr>
          <w:p w:rsidR="780C6F01" w:rsidP="6B0F3A5E" w:rsidRDefault="780C6F01" w14:paraId="467A551A" w14:textId="418376E0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780C6F01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935" w:type="dxa"/>
            <w:tcMar/>
          </w:tcPr>
          <w:p w:rsidR="00DA06AB" w:rsidP="6B0F3A5E" w:rsidRDefault="00DA06AB" w14:paraId="4A753111" w14:textId="66BFC542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00DA06AB">
              <w:rPr>
                <w:rFonts w:ascii="Times New Roman" w:hAnsi="Times New Roman" w:eastAsia="Times New Roman" w:cs="Times New Roman"/>
                <w:sz w:val="16"/>
                <w:szCs w:val="16"/>
              </w:rPr>
              <w:t>Laser OU, SB OD</w:t>
            </w:r>
          </w:p>
        </w:tc>
        <w:tc>
          <w:tcPr>
            <w:tcW w:w="1222" w:type="dxa"/>
            <w:tcMar/>
          </w:tcPr>
          <w:p w:rsidR="723578FE" w:rsidP="6B0F3A5E" w:rsidRDefault="723578FE" w14:paraId="2007B2AA" w14:textId="27FA6872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723578FE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</w:tr>
      <w:tr w:rsidR="6B0F3A5E" w:rsidTr="5C58FE96" w14:paraId="5EE2A582">
        <w:trPr>
          <w:trHeight w:val="300"/>
        </w:trPr>
        <w:tc>
          <w:tcPr>
            <w:tcW w:w="1140" w:type="dxa"/>
            <w:tcMar/>
          </w:tcPr>
          <w:p w:rsidR="6F49566F" w:rsidP="6B0F3A5E" w:rsidRDefault="6F49566F" w14:paraId="1A514988" w14:textId="587907F3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6F49566F">
              <w:rPr>
                <w:rFonts w:ascii="Times New Roman" w:hAnsi="Times New Roman" w:eastAsia="Times New Roman" w:cs="Times New Roman"/>
                <w:sz w:val="16"/>
                <w:szCs w:val="16"/>
              </w:rPr>
              <w:t>LaMattina</w:t>
            </w:r>
            <w:r w:rsidRPr="6B0F3A5E" w:rsidR="6F49566F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et al., 2016</w:t>
            </w:r>
          </w:p>
        </w:tc>
        <w:tc>
          <w:tcPr>
            <w:tcW w:w="647" w:type="dxa"/>
            <w:tcMar/>
          </w:tcPr>
          <w:p w:rsidR="6F49566F" w:rsidP="6B0F3A5E" w:rsidRDefault="6F49566F" w14:paraId="0A08D027" w14:textId="3F6907D9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5AD4D33C" w:rsidR="6F49566F">
              <w:rPr>
                <w:rFonts w:ascii="Times New Roman" w:hAnsi="Times New Roman" w:eastAsia="Times New Roman" w:cs="Times New Roman"/>
                <w:sz w:val="16"/>
                <w:szCs w:val="16"/>
              </w:rPr>
              <w:t>5w</w:t>
            </w:r>
            <w:r w:rsidRPr="5AD4D33C" w:rsidR="591F2EBC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(35 days)</w:t>
            </w:r>
          </w:p>
        </w:tc>
        <w:tc>
          <w:tcPr>
            <w:tcW w:w="512" w:type="dxa"/>
            <w:tcMar/>
          </w:tcPr>
          <w:p w:rsidR="6F49566F" w:rsidP="6B0F3A5E" w:rsidRDefault="6F49566F" w14:paraId="320B7F3F" w14:textId="3CC66FD1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6F49566F">
              <w:rPr>
                <w:rFonts w:ascii="Times New Roman" w:hAnsi="Times New Roman" w:eastAsia="Times New Roman" w:cs="Times New Roman"/>
                <w:sz w:val="16"/>
                <w:szCs w:val="16"/>
              </w:rPr>
              <w:t>M</w:t>
            </w:r>
          </w:p>
        </w:tc>
        <w:tc>
          <w:tcPr>
            <w:tcW w:w="512" w:type="dxa"/>
            <w:tcMar/>
          </w:tcPr>
          <w:p w:rsidR="7092B9D3" w:rsidP="0D37C6AF" w:rsidRDefault="7092B9D3" w14:paraId="676D5B5F" w14:textId="38B8CF3D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37C6AF" w:rsidR="7092B9D3"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77" w:type="dxa"/>
            <w:tcMar/>
          </w:tcPr>
          <w:p w:rsidR="6F49566F" w:rsidP="6B0F3A5E" w:rsidRDefault="6F49566F" w14:paraId="49F04A6F" w14:textId="2DA61409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6F49566F">
              <w:rPr>
                <w:rFonts w:ascii="Times New Roman" w:hAnsi="Times New Roman" w:eastAsia="Times New Roman" w:cs="Times New Roman"/>
                <w:sz w:val="16"/>
                <w:szCs w:val="16"/>
              </w:rPr>
              <w:t>OU</w:t>
            </w:r>
          </w:p>
        </w:tc>
        <w:tc>
          <w:tcPr>
            <w:tcW w:w="598" w:type="dxa"/>
            <w:tcMar/>
          </w:tcPr>
          <w:p w:rsidR="6F49566F" w:rsidP="6B0F3A5E" w:rsidRDefault="6F49566F" w14:paraId="736E11EF" w14:textId="0875C7CB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6F49566F">
              <w:rPr>
                <w:rFonts w:ascii="Times New Roman" w:hAnsi="Times New Roman" w:eastAsia="Times New Roman" w:cs="Times New Roman"/>
                <w:sz w:val="16"/>
                <w:szCs w:val="16"/>
              </w:rPr>
              <w:t>HSV2</w:t>
            </w:r>
          </w:p>
        </w:tc>
        <w:tc>
          <w:tcPr>
            <w:tcW w:w="1579" w:type="dxa"/>
            <w:tcMar/>
          </w:tcPr>
          <w:p w:rsidR="6F49566F" w:rsidP="6B0F3A5E" w:rsidRDefault="6F49566F" w14:paraId="09CC0018" w14:textId="4DE570CD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6F49566F">
              <w:rPr>
                <w:rFonts w:ascii="Times New Roman" w:hAnsi="Times New Roman" w:eastAsia="Times New Roman" w:cs="Times New Roman"/>
                <w:sz w:val="16"/>
                <w:szCs w:val="16"/>
              </w:rPr>
              <w:t>CSF PCR</w:t>
            </w:r>
          </w:p>
        </w:tc>
        <w:tc>
          <w:tcPr>
            <w:tcW w:w="1529" w:type="dxa"/>
            <w:tcMar/>
          </w:tcPr>
          <w:p w:rsidR="4633CEA1" w:rsidP="6B0F3A5E" w:rsidRDefault="4633CEA1" w14:paraId="685E4A52" w14:textId="69B38D52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5AD4D33C" w:rsidR="28E3EEAD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403" w:type="dxa"/>
            <w:tcMar/>
          </w:tcPr>
          <w:p w:rsidR="6F49566F" w:rsidP="6B0F3A5E" w:rsidRDefault="6F49566F" w14:paraId="07348307" w14:textId="5F07F723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6F49566F">
              <w:rPr>
                <w:rFonts w:ascii="Times New Roman" w:hAnsi="Times New Roman" w:eastAsia="Times New Roman" w:cs="Times New Roman"/>
                <w:sz w:val="16"/>
                <w:szCs w:val="16"/>
              </w:rPr>
              <w:t>Preterm (27w)</w:t>
            </w:r>
            <w:r w:rsidRPr="6B0F3A5E" w:rsidR="5C3A0569">
              <w:rPr>
                <w:rFonts w:ascii="Times New Roman" w:hAnsi="Times New Roman" w:eastAsia="Times New Roman" w:cs="Times New Roman"/>
                <w:sz w:val="16"/>
                <w:szCs w:val="16"/>
              </w:rPr>
              <w:t>, ROP</w:t>
            </w:r>
            <w:r w:rsidRPr="6B0F3A5E" w:rsidR="32067B2A">
              <w:rPr>
                <w:rFonts w:ascii="Times New Roman" w:hAnsi="Times New Roman" w:eastAsia="Times New Roman" w:cs="Times New Roman"/>
                <w:sz w:val="16"/>
                <w:szCs w:val="16"/>
              </w:rPr>
              <w:t>, RDS</w:t>
            </w:r>
          </w:p>
        </w:tc>
        <w:tc>
          <w:tcPr>
            <w:tcW w:w="1885" w:type="dxa"/>
            <w:tcMar/>
          </w:tcPr>
          <w:p w:rsidR="62584B42" w:rsidP="6B0F3A5E" w:rsidRDefault="62584B42" w14:paraId="0DD87E60" w14:textId="3EBC1688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62584B42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257" w:type="dxa"/>
            <w:tcMar/>
          </w:tcPr>
          <w:p w:rsidR="62584B42" w:rsidP="6B0F3A5E" w:rsidRDefault="62584B42" w14:paraId="47D71F0D" w14:textId="58A46DE9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62584B42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2207" w:type="dxa"/>
            <w:tcMar/>
          </w:tcPr>
          <w:p w:rsidR="6F49566F" w:rsidP="6B0F3A5E" w:rsidRDefault="6F49566F" w14:paraId="2C25FC89" w14:textId="5CA728EC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6F49566F">
              <w:rPr>
                <w:rFonts w:ascii="Times New Roman" w:hAnsi="Times New Roman" w:eastAsia="Times New Roman" w:cs="Times New Roman"/>
                <w:sz w:val="16"/>
                <w:szCs w:val="16"/>
              </w:rPr>
              <w:t>Peripheral cataracts OU, peripheral retinitis OU</w:t>
            </w:r>
          </w:p>
        </w:tc>
        <w:tc>
          <w:tcPr>
            <w:tcW w:w="2295" w:type="dxa"/>
            <w:tcMar/>
          </w:tcPr>
          <w:p w:rsidR="6F49566F" w:rsidP="6B0F3A5E" w:rsidRDefault="6F49566F" w14:paraId="1ED2AF5C" w14:textId="0D0492B0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6F49566F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IV(Ac) </w:t>
            </w:r>
            <w:r w:rsidRPr="6B0F3A5E" w:rsidR="6F49566F">
              <w:rPr>
                <w:rFonts w:ascii="Times New Roman" w:hAnsi="Times New Roman" w:eastAsia="Times New Roman" w:cs="Times New Roman"/>
                <w:sz w:val="16"/>
                <w:szCs w:val="16"/>
              </w:rPr>
              <w:t>20 mg</w:t>
            </w:r>
            <w:r w:rsidRPr="6B0F3A5E" w:rsidR="6F49566F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/kg TID x 3w + O(Ac) </w:t>
            </w:r>
            <w:r w:rsidRPr="6B0F3A5E" w:rsidR="6F49566F">
              <w:rPr>
                <w:rFonts w:ascii="Times New Roman" w:hAnsi="Times New Roman" w:eastAsia="Times New Roman" w:cs="Times New Roman"/>
                <w:sz w:val="16"/>
                <w:szCs w:val="16"/>
              </w:rPr>
              <w:t>20mg</w:t>
            </w:r>
            <w:r w:rsidRPr="6B0F3A5E" w:rsidR="6F49566F">
              <w:rPr>
                <w:rFonts w:ascii="Times New Roman" w:hAnsi="Times New Roman" w:eastAsia="Times New Roman" w:cs="Times New Roman"/>
                <w:sz w:val="16"/>
                <w:szCs w:val="16"/>
              </w:rPr>
              <w:t>/kg BID</w:t>
            </w:r>
            <w:r w:rsidRPr="6B0F3A5E" w:rsidR="771829E5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x 4y</w:t>
            </w:r>
          </w:p>
        </w:tc>
        <w:tc>
          <w:tcPr>
            <w:tcW w:w="1359" w:type="dxa"/>
            <w:tcMar/>
          </w:tcPr>
          <w:p w:rsidR="495280DC" w:rsidP="6B0F3A5E" w:rsidRDefault="495280DC" w14:paraId="0D793F4E" w14:textId="5C3F85E0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495280DC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935" w:type="dxa"/>
            <w:tcMar/>
          </w:tcPr>
          <w:p w:rsidR="495280DC" w:rsidP="6B0F3A5E" w:rsidRDefault="495280DC" w14:paraId="088A9349" w14:textId="1F4C9ABC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495280DC">
              <w:rPr>
                <w:rFonts w:ascii="Times New Roman" w:hAnsi="Times New Roman" w:eastAsia="Times New Roman" w:cs="Times New Roman"/>
                <w:sz w:val="16"/>
                <w:szCs w:val="16"/>
              </w:rPr>
              <w:t>Laser OU</w:t>
            </w:r>
          </w:p>
        </w:tc>
        <w:tc>
          <w:tcPr>
            <w:tcW w:w="1222" w:type="dxa"/>
            <w:tcMar/>
          </w:tcPr>
          <w:p w:rsidR="771829E5" w:rsidP="6B0F3A5E" w:rsidRDefault="771829E5" w14:paraId="7E8FAE05" w14:textId="63896EEE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771829E5">
              <w:rPr>
                <w:rFonts w:ascii="Times New Roman" w:hAnsi="Times New Roman" w:eastAsia="Times New Roman" w:cs="Times New Roman"/>
                <w:sz w:val="16"/>
                <w:szCs w:val="16"/>
              </w:rPr>
              <w:t>4y</w:t>
            </w:r>
          </w:p>
        </w:tc>
      </w:tr>
      <w:tr w:rsidR="6B0F3A5E" w:rsidTr="5C58FE96" w14:paraId="34D520A2">
        <w:trPr>
          <w:trHeight w:val="300"/>
        </w:trPr>
        <w:tc>
          <w:tcPr>
            <w:tcW w:w="1140" w:type="dxa"/>
            <w:tcMar/>
          </w:tcPr>
          <w:p w:rsidR="6F49566F" w:rsidP="6B0F3A5E" w:rsidRDefault="6F49566F" w14:paraId="0971B959" w14:textId="6AD9B481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6F49566F">
              <w:rPr>
                <w:rFonts w:ascii="Times New Roman" w:hAnsi="Times New Roman" w:eastAsia="Times New Roman" w:cs="Times New Roman"/>
                <w:sz w:val="16"/>
                <w:szCs w:val="16"/>
              </w:rPr>
              <w:t>LaMattina</w:t>
            </w:r>
            <w:r w:rsidRPr="6B0F3A5E" w:rsidR="6F49566F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</w:t>
            </w:r>
            <w:r w:rsidRPr="6B0F3A5E" w:rsidR="6F49566F">
              <w:rPr>
                <w:rFonts w:ascii="Times New Roman" w:hAnsi="Times New Roman" w:eastAsia="Times New Roman" w:cs="Times New Roman"/>
                <w:sz w:val="16"/>
                <w:szCs w:val="16"/>
              </w:rPr>
              <w:t>el</w:t>
            </w:r>
            <w:r w:rsidRPr="6B0F3A5E" w:rsidR="6F49566F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al., 2016</w:t>
            </w:r>
          </w:p>
        </w:tc>
        <w:tc>
          <w:tcPr>
            <w:tcW w:w="647" w:type="dxa"/>
            <w:tcMar/>
          </w:tcPr>
          <w:p w:rsidR="0E7E7314" w:rsidP="6B0F3A5E" w:rsidRDefault="0E7E7314" w14:paraId="71078AD4" w14:textId="1AE0822A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5AD4D33C" w:rsidR="0E7E7314">
              <w:rPr>
                <w:rFonts w:ascii="Times New Roman" w:hAnsi="Times New Roman" w:eastAsia="Times New Roman" w:cs="Times New Roman"/>
                <w:sz w:val="16"/>
                <w:szCs w:val="16"/>
              </w:rPr>
              <w:t>3w</w:t>
            </w:r>
            <w:r w:rsidRPr="5AD4D33C" w:rsidR="231533F9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(21 days)</w:t>
            </w:r>
          </w:p>
        </w:tc>
        <w:tc>
          <w:tcPr>
            <w:tcW w:w="512" w:type="dxa"/>
            <w:tcMar/>
          </w:tcPr>
          <w:p w:rsidR="5B9B8B7E" w:rsidP="6B0F3A5E" w:rsidRDefault="5B9B8B7E" w14:paraId="7691F0EF" w14:textId="45CFA4EE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5B9B8B7E">
              <w:rPr>
                <w:rFonts w:ascii="Times New Roman" w:hAnsi="Times New Roman" w:eastAsia="Times New Roman" w:cs="Times New Roman"/>
                <w:sz w:val="16"/>
                <w:szCs w:val="16"/>
              </w:rPr>
              <w:t>F</w:t>
            </w:r>
          </w:p>
        </w:tc>
        <w:tc>
          <w:tcPr>
            <w:tcW w:w="512" w:type="dxa"/>
            <w:tcMar/>
          </w:tcPr>
          <w:p w:rsidR="7092B9D3" w:rsidP="0D37C6AF" w:rsidRDefault="7092B9D3" w14:paraId="6DA6B930" w14:textId="195A328C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37C6AF" w:rsidR="7092B9D3"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77" w:type="dxa"/>
            <w:tcMar/>
          </w:tcPr>
          <w:p w:rsidR="29510CAD" w:rsidP="6B0F3A5E" w:rsidRDefault="29510CAD" w14:paraId="66548543" w14:textId="70A3A9DE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29510CAD">
              <w:rPr>
                <w:rFonts w:ascii="Times New Roman" w:hAnsi="Times New Roman" w:eastAsia="Times New Roman" w:cs="Times New Roman"/>
                <w:sz w:val="16"/>
                <w:szCs w:val="16"/>
              </w:rPr>
              <w:t>OU</w:t>
            </w:r>
          </w:p>
        </w:tc>
        <w:tc>
          <w:tcPr>
            <w:tcW w:w="598" w:type="dxa"/>
            <w:tcMar/>
          </w:tcPr>
          <w:p w:rsidR="5B9B8B7E" w:rsidP="6B0F3A5E" w:rsidRDefault="5B9B8B7E" w14:paraId="4381F85D" w14:textId="5085380D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5B9B8B7E">
              <w:rPr>
                <w:rFonts w:ascii="Times New Roman" w:hAnsi="Times New Roman" w:eastAsia="Times New Roman" w:cs="Times New Roman"/>
                <w:sz w:val="16"/>
                <w:szCs w:val="16"/>
              </w:rPr>
              <w:t>HSV2</w:t>
            </w:r>
          </w:p>
        </w:tc>
        <w:tc>
          <w:tcPr>
            <w:tcW w:w="1579" w:type="dxa"/>
            <w:tcMar/>
          </w:tcPr>
          <w:p w:rsidR="1E83D1FC" w:rsidP="6B0F3A5E" w:rsidRDefault="1E83D1FC" w14:paraId="11F061FB" w14:textId="1433371F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1E83D1FC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Skin </w:t>
            </w:r>
            <w:r w:rsidRPr="6B0F3A5E" w:rsidR="140BA61A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lesion </w:t>
            </w:r>
            <w:r w:rsidRPr="6B0F3A5E" w:rsidR="1E83D1FC">
              <w:rPr>
                <w:rFonts w:ascii="Times New Roman" w:hAnsi="Times New Roman" w:eastAsia="Times New Roman" w:cs="Times New Roman"/>
                <w:sz w:val="16"/>
                <w:szCs w:val="16"/>
              </w:rPr>
              <w:t>culture, CSF PCR</w:t>
            </w:r>
          </w:p>
        </w:tc>
        <w:tc>
          <w:tcPr>
            <w:tcW w:w="1529" w:type="dxa"/>
            <w:tcMar/>
          </w:tcPr>
          <w:p w:rsidR="57A5BA60" w:rsidP="6B0F3A5E" w:rsidRDefault="57A5BA60" w14:paraId="3913FC1C" w14:textId="69C514FD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57A5BA60">
              <w:rPr>
                <w:rFonts w:ascii="Times New Roman" w:hAnsi="Times New Roman" w:eastAsia="Times New Roman" w:cs="Times New Roman"/>
                <w:sz w:val="16"/>
                <w:szCs w:val="16"/>
              </w:rPr>
              <w:t>PPROM</w:t>
            </w:r>
          </w:p>
        </w:tc>
        <w:tc>
          <w:tcPr>
            <w:tcW w:w="1403" w:type="dxa"/>
            <w:tcMar/>
          </w:tcPr>
          <w:p w:rsidR="57A5BA60" w:rsidP="6B0F3A5E" w:rsidRDefault="57A5BA60" w14:paraId="71D27878" w14:textId="234754DB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57A5BA60">
              <w:rPr>
                <w:rFonts w:ascii="Times New Roman" w:hAnsi="Times New Roman" w:eastAsia="Times New Roman" w:cs="Times New Roman"/>
                <w:sz w:val="16"/>
                <w:szCs w:val="16"/>
              </w:rPr>
              <w:t>Preterm (26w)</w:t>
            </w:r>
            <w:r w:rsidRPr="6B0F3A5E" w:rsidR="60C01EA3">
              <w:rPr>
                <w:rFonts w:ascii="Times New Roman" w:hAnsi="Times New Roman" w:eastAsia="Times New Roman" w:cs="Times New Roman"/>
                <w:sz w:val="16"/>
                <w:szCs w:val="16"/>
              </w:rPr>
              <w:t>, ROP</w:t>
            </w:r>
            <w:r w:rsidRPr="6B0F3A5E" w:rsidR="0BB4F1ED">
              <w:rPr>
                <w:rFonts w:ascii="Times New Roman" w:hAnsi="Times New Roman" w:eastAsia="Times New Roman" w:cs="Times New Roman"/>
                <w:sz w:val="16"/>
                <w:szCs w:val="16"/>
              </w:rPr>
              <w:t>, RDS</w:t>
            </w:r>
          </w:p>
        </w:tc>
        <w:tc>
          <w:tcPr>
            <w:tcW w:w="1885" w:type="dxa"/>
            <w:tcMar/>
          </w:tcPr>
          <w:p w:rsidR="720BB459" w:rsidP="6B0F3A5E" w:rsidRDefault="720BB459" w14:paraId="7C0BE20B" w14:textId="4D0CFE06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720BB459">
              <w:rPr>
                <w:rFonts w:ascii="Times New Roman" w:hAnsi="Times New Roman" w:eastAsia="Times New Roman" w:cs="Times New Roman"/>
                <w:sz w:val="16"/>
                <w:szCs w:val="16"/>
              </w:rPr>
              <w:t>Rash</w:t>
            </w:r>
          </w:p>
        </w:tc>
        <w:tc>
          <w:tcPr>
            <w:tcW w:w="1257" w:type="dxa"/>
            <w:tcMar/>
          </w:tcPr>
          <w:p w:rsidR="1F70918C" w:rsidP="6B0F3A5E" w:rsidRDefault="1F70918C" w14:paraId="05429F73" w14:textId="38D8527B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1F70918C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2207" w:type="dxa"/>
            <w:tcMar/>
          </w:tcPr>
          <w:p w:rsidR="68042ABE" w:rsidP="6B0F3A5E" w:rsidRDefault="68042ABE" w14:paraId="1E5EE957" w14:textId="0887B949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68042ABE">
              <w:rPr>
                <w:rFonts w:ascii="Times New Roman" w:hAnsi="Times New Roman" w:eastAsia="Times New Roman" w:cs="Times New Roman"/>
                <w:sz w:val="16"/>
                <w:szCs w:val="16"/>
              </w:rPr>
              <w:t>Posterior</w:t>
            </w:r>
            <w:r w:rsidRPr="6B0F3A5E" w:rsidR="3672B843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</w:t>
            </w:r>
            <w:r w:rsidRPr="6B0F3A5E" w:rsidR="1F70918C">
              <w:rPr>
                <w:rFonts w:ascii="Times New Roman" w:hAnsi="Times New Roman" w:eastAsia="Times New Roman" w:cs="Times New Roman"/>
                <w:sz w:val="16"/>
                <w:szCs w:val="16"/>
              </w:rPr>
              <w:t>retinitis OU</w:t>
            </w:r>
            <w:r w:rsidRPr="6B0F3A5E" w:rsidR="5835DE10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</w:t>
            </w:r>
            <w:r w:rsidRPr="6B0F3A5E" w:rsidR="19DCB5A4">
              <w:rPr>
                <w:rFonts w:ascii="Times New Roman" w:hAnsi="Times New Roman" w:eastAsia="Times New Roman" w:cs="Times New Roman"/>
                <w:noProof w:val="0"/>
                <w:sz w:val="16"/>
                <w:szCs w:val="16"/>
                <w:lang w:val="en-US"/>
              </w:rPr>
              <w:t>→ traction</w:t>
            </w:r>
          </w:p>
        </w:tc>
        <w:tc>
          <w:tcPr>
            <w:tcW w:w="2295" w:type="dxa"/>
            <w:tcMar/>
          </w:tcPr>
          <w:p w:rsidR="722A0684" w:rsidP="6B0F3A5E" w:rsidRDefault="722A0684" w14:paraId="7D6D185A" w14:textId="66D2FC5F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722A0684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IV(Ac) 20 mg/kg TID x 3w + O(Ac) </w:t>
            </w:r>
            <w:r w:rsidRPr="6B0F3A5E" w:rsidR="722A0684">
              <w:rPr>
                <w:rFonts w:ascii="Times New Roman" w:hAnsi="Times New Roman" w:eastAsia="Times New Roman" w:cs="Times New Roman"/>
                <w:sz w:val="16"/>
                <w:szCs w:val="16"/>
              </w:rPr>
              <w:t>20 mg</w:t>
            </w:r>
            <w:r w:rsidRPr="6B0F3A5E" w:rsidR="722A0684">
              <w:rPr>
                <w:rFonts w:ascii="Times New Roman" w:hAnsi="Times New Roman" w:eastAsia="Times New Roman" w:cs="Times New Roman"/>
                <w:sz w:val="16"/>
                <w:szCs w:val="16"/>
              </w:rPr>
              <w:t>/kg BID</w:t>
            </w:r>
            <w:r w:rsidRPr="6B0F3A5E" w:rsidR="7BD39141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x 4y</w:t>
            </w:r>
          </w:p>
        </w:tc>
        <w:tc>
          <w:tcPr>
            <w:tcW w:w="1359" w:type="dxa"/>
            <w:tcMar/>
          </w:tcPr>
          <w:p w:rsidR="7BD39141" w:rsidP="6B0F3A5E" w:rsidRDefault="7BD39141" w14:paraId="19630EB1" w14:textId="0F9D3220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7BD39141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935" w:type="dxa"/>
            <w:tcMar/>
          </w:tcPr>
          <w:p w:rsidR="7BD39141" w:rsidP="6B0F3A5E" w:rsidRDefault="7BD39141" w14:paraId="0F0B2D12" w14:textId="3EA51D2F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7BD39141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222" w:type="dxa"/>
            <w:tcMar/>
          </w:tcPr>
          <w:p w:rsidR="7BD39141" w:rsidP="6B0F3A5E" w:rsidRDefault="7BD39141" w14:paraId="130DCDBD" w14:textId="5D26A2D2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7BD39141">
              <w:rPr>
                <w:rFonts w:ascii="Times New Roman" w:hAnsi="Times New Roman" w:eastAsia="Times New Roman" w:cs="Times New Roman"/>
                <w:sz w:val="16"/>
                <w:szCs w:val="16"/>
              </w:rPr>
              <w:t>4y</w:t>
            </w:r>
          </w:p>
        </w:tc>
      </w:tr>
      <w:tr w:rsidR="6B0F3A5E" w:rsidTr="5C58FE96" w14:paraId="11E1A6C2">
        <w:trPr>
          <w:trHeight w:val="300"/>
        </w:trPr>
        <w:tc>
          <w:tcPr>
            <w:tcW w:w="1140" w:type="dxa"/>
            <w:tcMar/>
          </w:tcPr>
          <w:p w:rsidR="7BD39141" w:rsidP="6B0F3A5E" w:rsidRDefault="7BD39141" w14:paraId="4D33AE68" w14:textId="10AB633A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7BD39141">
              <w:rPr>
                <w:rFonts w:ascii="Times New Roman" w:hAnsi="Times New Roman" w:eastAsia="Times New Roman" w:cs="Times New Roman"/>
                <w:sz w:val="16"/>
                <w:szCs w:val="16"/>
              </w:rPr>
              <w:t>Ren et al., 2019</w:t>
            </w:r>
          </w:p>
        </w:tc>
        <w:tc>
          <w:tcPr>
            <w:tcW w:w="647" w:type="dxa"/>
            <w:tcMar/>
          </w:tcPr>
          <w:p w:rsidR="7BD39141" w:rsidP="6B0F3A5E" w:rsidRDefault="7BD39141" w14:paraId="0D410325" w14:textId="6F533E74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7BD39141">
              <w:rPr>
                <w:rFonts w:ascii="Times New Roman" w:hAnsi="Times New Roman" w:eastAsia="Times New Roman" w:cs="Times New Roman"/>
                <w:sz w:val="16"/>
                <w:szCs w:val="16"/>
              </w:rPr>
              <w:t>23d</w:t>
            </w:r>
          </w:p>
        </w:tc>
        <w:tc>
          <w:tcPr>
            <w:tcW w:w="512" w:type="dxa"/>
            <w:tcMar/>
          </w:tcPr>
          <w:p w:rsidR="7BD39141" w:rsidP="6B0F3A5E" w:rsidRDefault="7BD39141" w14:paraId="4D5998F5" w14:textId="5BF499E5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7BD39141">
              <w:rPr>
                <w:rFonts w:ascii="Times New Roman" w:hAnsi="Times New Roman" w:eastAsia="Times New Roman" w:cs="Times New Roman"/>
                <w:sz w:val="16"/>
                <w:szCs w:val="16"/>
              </w:rPr>
              <w:t>M</w:t>
            </w:r>
          </w:p>
        </w:tc>
        <w:tc>
          <w:tcPr>
            <w:tcW w:w="512" w:type="dxa"/>
            <w:tcMar/>
          </w:tcPr>
          <w:p w:rsidR="32EFCF79" w:rsidP="0D37C6AF" w:rsidRDefault="32EFCF79" w14:paraId="7466FD11" w14:textId="153E195D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37C6AF" w:rsidR="32EFCF79"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77" w:type="dxa"/>
            <w:tcMar/>
          </w:tcPr>
          <w:p w:rsidR="7BD39141" w:rsidP="6B0F3A5E" w:rsidRDefault="7BD39141" w14:paraId="2CB9AF5A" w14:textId="361BB4C5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7BD39141">
              <w:rPr>
                <w:rFonts w:ascii="Times New Roman" w:hAnsi="Times New Roman" w:eastAsia="Times New Roman" w:cs="Times New Roman"/>
                <w:sz w:val="16"/>
                <w:szCs w:val="16"/>
              </w:rPr>
              <w:t>OU</w:t>
            </w:r>
          </w:p>
        </w:tc>
        <w:tc>
          <w:tcPr>
            <w:tcW w:w="598" w:type="dxa"/>
            <w:tcMar/>
          </w:tcPr>
          <w:p w:rsidR="7BD39141" w:rsidP="6B0F3A5E" w:rsidRDefault="7BD39141" w14:paraId="24657354" w14:textId="36861AD1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7BD39141">
              <w:rPr>
                <w:rFonts w:ascii="Times New Roman" w:hAnsi="Times New Roman" w:eastAsia="Times New Roman" w:cs="Times New Roman"/>
                <w:sz w:val="16"/>
                <w:szCs w:val="16"/>
              </w:rPr>
              <w:t>HSV2</w:t>
            </w:r>
          </w:p>
        </w:tc>
        <w:tc>
          <w:tcPr>
            <w:tcW w:w="1579" w:type="dxa"/>
            <w:tcMar/>
          </w:tcPr>
          <w:p w:rsidR="6824E7F7" w:rsidP="6B0F3A5E" w:rsidRDefault="6824E7F7" w14:paraId="54B83CD2" w14:textId="5D901430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6824E7F7">
              <w:rPr>
                <w:rFonts w:ascii="Times New Roman" w:hAnsi="Times New Roman" w:eastAsia="Times New Roman" w:cs="Times New Roman"/>
                <w:sz w:val="16"/>
                <w:szCs w:val="16"/>
              </w:rPr>
              <w:t>Serum PCR, CSF PCR</w:t>
            </w:r>
          </w:p>
        </w:tc>
        <w:tc>
          <w:tcPr>
            <w:tcW w:w="1529" w:type="dxa"/>
            <w:tcMar/>
          </w:tcPr>
          <w:p w:rsidR="1E9404D1" w:rsidP="6B0F3A5E" w:rsidRDefault="1E9404D1" w14:paraId="6D329119" w14:textId="21B47025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1E9404D1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403" w:type="dxa"/>
            <w:tcMar/>
          </w:tcPr>
          <w:p w:rsidR="1E9404D1" w:rsidP="6B0F3A5E" w:rsidRDefault="1E9404D1" w14:paraId="192930B6" w14:textId="430ED072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1E9404D1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885" w:type="dxa"/>
            <w:tcMar/>
          </w:tcPr>
          <w:p w:rsidR="4E58AB42" w:rsidP="6B0F3A5E" w:rsidRDefault="4E58AB42" w14:paraId="66167479" w14:textId="594146DB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4E58AB42">
              <w:rPr>
                <w:rFonts w:ascii="Times New Roman" w:hAnsi="Times New Roman" w:eastAsia="Times New Roman" w:cs="Times New Roman"/>
                <w:sz w:val="16"/>
                <w:szCs w:val="16"/>
              </w:rPr>
              <w:t>Fever, seizures, bulging fontanelle, nuchal rigidity</w:t>
            </w:r>
          </w:p>
        </w:tc>
        <w:tc>
          <w:tcPr>
            <w:tcW w:w="1257" w:type="dxa"/>
            <w:tcMar/>
          </w:tcPr>
          <w:p w:rsidR="31B2D384" w:rsidP="6B0F3A5E" w:rsidRDefault="31B2D384" w14:paraId="59FA3F16" w14:textId="1CF4647E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31B2D384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2207" w:type="dxa"/>
            <w:tcMar/>
          </w:tcPr>
          <w:p w:rsidR="44301ED5" w:rsidP="6B0F3A5E" w:rsidRDefault="44301ED5" w14:paraId="561A7011" w14:textId="600E0C2D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44301ED5">
              <w:rPr>
                <w:rFonts w:ascii="Times New Roman" w:hAnsi="Times New Roman" w:eastAsia="Times New Roman" w:cs="Times New Roman"/>
                <w:sz w:val="16"/>
                <w:szCs w:val="16"/>
              </w:rPr>
              <w:t>Peripheral retinitis OU</w:t>
            </w:r>
          </w:p>
        </w:tc>
        <w:tc>
          <w:tcPr>
            <w:tcW w:w="2295" w:type="dxa"/>
            <w:tcMar/>
          </w:tcPr>
          <w:p w:rsidR="44301ED5" w:rsidP="6B0F3A5E" w:rsidRDefault="44301ED5" w14:paraId="64915807" w14:textId="6E0CC34C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44301ED5">
              <w:rPr>
                <w:rFonts w:ascii="Times New Roman" w:hAnsi="Times New Roman" w:eastAsia="Times New Roman" w:cs="Times New Roman"/>
                <w:sz w:val="16"/>
                <w:szCs w:val="16"/>
              </w:rPr>
              <w:t>IV(Ac)</w:t>
            </w:r>
            <w:r w:rsidRPr="6B0F3A5E" w:rsidR="0C4409D2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x 2m</w:t>
            </w:r>
            <w:r w:rsidRPr="6B0F3A5E" w:rsidR="44301ED5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+ O(Ac) x 6m</w:t>
            </w:r>
          </w:p>
        </w:tc>
        <w:tc>
          <w:tcPr>
            <w:tcW w:w="1359" w:type="dxa"/>
            <w:tcMar/>
          </w:tcPr>
          <w:p w:rsidR="2FA358FB" w:rsidP="6B0F3A5E" w:rsidRDefault="2FA358FB" w14:paraId="5EA473DE" w14:textId="4EEF7C19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2FA358FB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935" w:type="dxa"/>
            <w:tcMar/>
          </w:tcPr>
          <w:p w:rsidR="343859B2" w:rsidP="6B0F3A5E" w:rsidRDefault="343859B2" w14:paraId="28030BF3" w14:textId="35CA4441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343859B2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222" w:type="dxa"/>
            <w:tcMar/>
          </w:tcPr>
          <w:p w:rsidR="343859B2" w:rsidP="6B0F3A5E" w:rsidRDefault="343859B2" w14:paraId="3441A249" w14:textId="2A1A90FC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343859B2">
              <w:rPr>
                <w:rFonts w:ascii="Times New Roman" w:hAnsi="Times New Roman" w:eastAsia="Times New Roman" w:cs="Times New Roman"/>
                <w:sz w:val="16"/>
                <w:szCs w:val="16"/>
              </w:rPr>
              <w:t>6m</w:t>
            </w:r>
          </w:p>
        </w:tc>
      </w:tr>
      <w:tr w:rsidR="6B0F3A5E" w:rsidTr="5C58FE96" w14:paraId="42BE67AC">
        <w:trPr>
          <w:trHeight w:val="300"/>
        </w:trPr>
        <w:tc>
          <w:tcPr>
            <w:tcW w:w="1140" w:type="dxa"/>
            <w:tcMar/>
          </w:tcPr>
          <w:p w:rsidR="343859B2" w:rsidP="6B0F3A5E" w:rsidRDefault="343859B2" w14:paraId="54E3DCF2" w14:textId="7C321D6C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343859B2">
              <w:rPr>
                <w:rFonts w:ascii="Times New Roman" w:hAnsi="Times New Roman" w:eastAsia="Times New Roman" w:cs="Times New Roman"/>
                <w:sz w:val="16"/>
                <w:szCs w:val="16"/>
              </w:rPr>
              <w:t>Khurram et al., 2020</w:t>
            </w:r>
          </w:p>
        </w:tc>
        <w:tc>
          <w:tcPr>
            <w:tcW w:w="647" w:type="dxa"/>
            <w:tcMar/>
          </w:tcPr>
          <w:p w:rsidR="3FD0F4BA" w:rsidP="6B0F3A5E" w:rsidRDefault="3FD0F4BA" w14:paraId="76FC4B35" w14:textId="2912BE2A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5AD4D33C" w:rsidR="3FD0F4BA">
              <w:rPr>
                <w:rFonts w:ascii="Times New Roman" w:hAnsi="Times New Roman" w:eastAsia="Times New Roman" w:cs="Times New Roman"/>
                <w:sz w:val="16"/>
                <w:szCs w:val="16"/>
              </w:rPr>
              <w:t>1</w:t>
            </w:r>
            <w:r w:rsidRPr="5AD4D33C" w:rsidR="38074859">
              <w:rPr>
                <w:rFonts w:ascii="Times New Roman" w:hAnsi="Times New Roman" w:eastAsia="Times New Roman" w:cs="Times New Roman"/>
                <w:sz w:val="16"/>
                <w:szCs w:val="16"/>
              </w:rPr>
              <w:t>0</w:t>
            </w:r>
            <w:r w:rsidRPr="5AD4D33C" w:rsidR="3FD0F4BA">
              <w:rPr>
                <w:rFonts w:ascii="Times New Roman" w:hAnsi="Times New Roman" w:eastAsia="Times New Roman" w:cs="Times New Roman"/>
                <w:sz w:val="16"/>
                <w:szCs w:val="16"/>
              </w:rPr>
              <w:t>w</w:t>
            </w:r>
            <w:r w:rsidRPr="5AD4D33C" w:rsidR="573F7125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(70 days)</w:t>
            </w:r>
          </w:p>
        </w:tc>
        <w:tc>
          <w:tcPr>
            <w:tcW w:w="512" w:type="dxa"/>
            <w:tcMar/>
          </w:tcPr>
          <w:p w:rsidR="343859B2" w:rsidP="6B0F3A5E" w:rsidRDefault="343859B2" w14:paraId="2F8896B9" w14:textId="3B884F82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343859B2">
              <w:rPr>
                <w:rFonts w:ascii="Times New Roman" w:hAnsi="Times New Roman" w:eastAsia="Times New Roman" w:cs="Times New Roman"/>
                <w:sz w:val="16"/>
                <w:szCs w:val="16"/>
              </w:rPr>
              <w:t>M</w:t>
            </w:r>
          </w:p>
        </w:tc>
        <w:tc>
          <w:tcPr>
            <w:tcW w:w="512" w:type="dxa"/>
            <w:tcMar/>
          </w:tcPr>
          <w:p w:rsidR="32EFCF79" w:rsidP="0D37C6AF" w:rsidRDefault="32EFCF79" w14:paraId="70E4E518" w14:textId="0DAF1E01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37C6AF" w:rsidR="32EFCF79"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77" w:type="dxa"/>
            <w:tcMar/>
          </w:tcPr>
          <w:p w:rsidR="337D21DE" w:rsidP="6B0F3A5E" w:rsidRDefault="337D21DE" w14:paraId="1E8147AC" w14:textId="141FF182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337D21DE">
              <w:rPr>
                <w:rFonts w:ascii="Times New Roman" w:hAnsi="Times New Roman" w:eastAsia="Times New Roman" w:cs="Times New Roman"/>
                <w:sz w:val="16"/>
                <w:szCs w:val="16"/>
              </w:rPr>
              <w:t>OU</w:t>
            </w:r>
          </w:p>
        </w:tc>
        <w:tc>
          <w:tcPr>
            <w:tcW w:w="598" w:type="dxa"/>
            <w:tcMar/>
          </w:tcPr>
          <w:p w:rsidR="0EBA7054" w:rsidP="6B0F3A5E" w:rsidRDefault="0EBA7054" w14:paraId="40243F7F" w14:textId="28790FF9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0EBA7054">
              <w:rPr>
                <w:rFonts w:ascii="Times New Roman" w:hAnsi="Times New Roman" w:eastAsia="Times New Roman" w:cs="Times New Roman"/>
                <w:sz w:val="16"/>
                <w:szCs w:val="16"/>
              </w:rPr>
              <w:t>HSV1</w:t>
            </w:r>
          </w:p>
        </w:tc>
        <w:tc>
          <w:tcPr>
            <w:tcW w:w="1579" w:type="dxa"/>
            <w:tcMar/>
          </w:tcPr>
          <w:p w:rsidR="337D21DE" w:rsidP="6B0F3A5E" w:rsidRDefault="337D21DE" w14:paraId="3A33842C" w14:textId="23A13737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5C58FE96" w:rsidR="31DE863D">
              <w:rPr>
                <w:rFonts w:ascii="Times New Roman" w:hAnsi="Times New Roman" w:eastAsia="Times New Roman" w:cs="Times New Roman"/>
                <w:sz w:val="16"/>
                <w:szCs w:val="16"/>
              </w:rPr>
              <w:t>Skin</w:t>
            </w:r>
            <w:r w:rsidRPr="5C58FE96" w:rsidR="6CF1E9E5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lesion PCR</w:t>
            </w:r>
            <w:r w:rsidRPr="5C58FE96" w:rsidR="428877DF">
              <w:rPr>
                <w:rFonts w:ascii="Times New Roman" w:hAnsi="Times New Roman" w:eastAsia="Times New Roman" w:cs="Times New Roman"/>
                <w:sz w:val="16"/>
                <w:szCs w:val="16"/>
              </w:rPr>
              <w:t>, aqueous</w:t>
            </w:r>
            <w:r w:rsidRPr="5C58FE96" w:rsidR="4C781E22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PCR,</w:t>
            </w:r>
            <w:r w:rsidRPr="5C58FE96" w:rsidR="428877DF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vitreous PCR</w:t>
            </w:r>
          </w:p>
        </w:tc>
        <w:tc>
          <w:tcPr>
            <w:tcW w:w="1529" w:type="dxa"/>
            <w:tcMar/>
          </w:tcPr>
          <w:p w:rsidR="343859B2" w:rsidP="6B0F3A5E" w:rsidRDefault="343859B2" w14:paraId="33882F18" w14:textId="52713B2F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343859B2">
              <w:rPr>
                <w:rFonts w:ascii="Times New Roman" w:hAnsi="Times New Roman" w:eastAsia="Times New Roman" w:cs="Times New Roman"/>
                <w:sz w:val="16"/>
                <w:szCs w:val="16"/>
              </w:rPr>
              <w:t>Vaginal swab p</w:t>
            </w:r>
            <w:r w:rsidRPr="6B0F3A5E" w:rsidR="343859B2">
              <w:rPr>
                <w:rFonts w:ascii="Times New Roman" w:hAnsi="Times New Roman" w:eastAsia="Times New Roman" w:cs="Times New Roman"/>
                <w:sz w:val="16"/>
                <w:szCs w:val="16"/>
              </w:rPr>
              <w:t>ositive</w:t>
            </w:r>
            <w:r w:rsidRPr="6B0F3A5E" w:rsidR="343859B2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for candida</w:t>
            </w:r>
          </w:p>
        </w:tc>
        <w:tc>
          <w:tcPr>
            <w:tcW w:w="1403" w:type="dxa"/>
            <w:tcMar/>
          </w:tcPr>
          <w:p w:rsidR="343859B2" w:rsidP="6B0F3A5E" w:rsidRDefault="343859B2" w14:paraId="7364399B" w14:textId="5F7A73C6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343859B2">
              <w:rPr>
                <w:rFonts w:ascii="Times New Roman" w:hAnsi="Times New Roman" w:eastAsia="Times New Roman" w:cs="Times New Roman"/>
                <w:sz w:val="16"/>
                <w:szCs w:val="16"/>
              </w:rPr>
              <w:t>Preterm (24w), ROP</w:t>
            </w:r>
            <w:r w:rsidRPr="6B0F3A5E" w:rsidR="30C2E755">
              <w:rPr>
                <w:rFonts w:ascii="Times New Roman" w:hAnsi="Times New Roman" w:eastAsia="Times New Roman" w:cs="Times New Roman"/>
                <w:sz w:val="16"/>
                <w:szCs w:val="16"/>
              </w:rPr>
              <w:t>,</w:t>
            </w:r>
            <w:r w:rsidRPr="6B0F3A5E" w:rsidR="1A21AA46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RDS,</w:t>
            </w:r>
            <w:r w:rsidRPr="6B0F3A5E" w:rsidR="30C2E755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candidemia</w:t>
            </w:r>
            <w:r w:rsidRPr="6B0F3A5E" w:rsidR="73BBC0ED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, </w:t>
            </w:r>
            <w:r w:rsidRPr="6B0F3A5E" w:rsidR="2DAD93D9">
              <w:rPr>
                <w:rFonts w:ascii="Times New Roman" w:hAnsi="Times New Roman" w:eastAsia="Times New Roman" w:cs="Times New Roman"/>
                <w:sz w:val="16"/>
                <w:szCs w:val="16"/>
              </w:rPr>
              <w:t>IVH</w:t>
            </w:r>
            <w:r w:rsidRPr="6B0F3A5E" w:rsidR="73BBC0ED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, necrotizing ileitis </w:t>
            </w:r>
          </w:p>
        </w:tc>
        <w:tc>
          <w:tcPr>
            <w:tcW w:w="1885" w:type="dxa"/>
            <w:tcMar/>
          </w:tcPr>
          <w:p w:rsidR="0C3AA447" w:rsidP="6B0F3A5E" w:rsidRDefault="0C3AA447" w14:paraId="50EC189C" w14:textId="52993FD0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0C3AA447">
              <w:rPr>
                <w:rFonts w:ascii="Times New Roman" w:hAnsi="Times New Roman" w:eastAsia="Times New Roman" w:cs="Times New Roman"/>
                <w:sz w:val="16"/>
                <w:szCs w:val="16"/>
              </w:rPr>
              <w:t>Rash</w:t>
            </w:r>
            <w:r w:rsidRPr="6B0F3A5E" w:rsidR="77A167CA">
              <w:rPr>
                <w:rFonts w:ascii="Times New Roman" w:hAnsi="Times New Roman" w:eastAsia="Times New Roman" w:cs="Times New Roman"/>
                <w:sz w:val="16"/>
                <w:szCs w:val="16"/>
              </w:rPr>
              <w:t>, apneic spells</w:t>
            </w:r>
          </w:p>
        </w:tc>
        <w:tc>
          <w:tcPr>
            <w:tcW w:w="1257" w:type="dxa"/>
            <w:tcMar/>
          </w:tcPr>
          <w:p w:rsidR="6B0F3A5E" w:rsidP="6B0F3A5E" w:rsidRDefault="6B0F3A5E" w14:paraId="65E1CA08" w14:textId="0F705368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2207" w:type="dxa"/>
            <w:tcMar/>
          </w:tcPr>
          <w:p w:rsidR="0C3AA447" w:rsidP="6B0F3A5E" w:rsidRDefault="0C3AA447" w14:paraId="7D865302" w14:textId="589C2D9F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0C3AA447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Rubeosis </w:t>
            </w:r>
            <w:r w:rsidRPr="6B0F3A5E" w:rsidR="0A6890A5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and </w:t>
            </w:r>
            <w:r w:rsidRPr="6B0F3A5E" w:rsidR="0A9334FB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anterior chamber </w:t>
            </w:r>
            <w:r w:rsidRPr="6B0F3A5E" w:rsidR="0C3AA447">
              <w:rPr>
                <w:rFonts w:ascii="Times New Roman" w:hAnsi="Times New Roman" w:eastAsia="Times New Roman" w:cs="Times New Roman"/>
                <w:sz w:val="16"/>
                <w:szCs w:val="16"/>
              </w:rPr>
              <w:t>fibrin OU</w:t>
            </w:r>
            <w:r w:rsidRPr="6B0F3A5E" w:rsidR="4B6EB9CF">
              <w:rPr>
                <w:rFonts w:ascii="Times New Roman" w:hAnsi="Times New Roman" w:eastAsia="Times New Roman" w:cs="Times New Roman"/>
                <w:sz w:val="16"/>
                <w:szCs w:val="16"/>
              </w:rPr>
              <w:t>, vitreous hemorrhage OU</w:t>
            </w:r>
            <w:r w:rsidRPr="6B0F3A5E" w:rsidR="7A2FC6E4">
              <w:rPr>
                <w:rFonts w:ascii="Times New Roman" w:hAnsi="Times New Roman" w:eastAsia="Times New Roman" w:cs="Times New Roman"/>
                <w:sz w:val="16"/>
                <w:szCs w:val="16"/>
              </w:rPr>
              <w:t>, posterior retinitis with subretinal hemorrhage OU</w:t>
            </w:r>
          </w:p>
        </w:tc>
        <w:tc>
          <w:tcPr>
            <w:tcW w:w="2295" w:type="dxa"/>
            <w:tcMar/>
          </w:tcPr>
          <w:p w:rsidR="641DFED4" w:rsidP="6B0F3A5E" w:rsidRDefault="641DFED4" w14:paraId="32053E5A" w14:textId="7A730E3E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641DFED4">
              <w:rPr>
                <w:rFonts w:ascii="Times New Roman" w:hAnsi="Times New Roman" w:eastAsia="Times New Roman" w:cs="Times New Roman"/>
                <w:sz w:val="16"/>
                <w:szCs w:val="16"/>
              </w:rPr>
              <w:t>IV(Ac) 2 mg/kg TID</w:t>
            </w:r>
          </w:p>
        </w:tc>
        <w:tc>
          <w:tcPr>
            <w:tcW w:w="1359" w:type="dxa"/>
            <w:tcMar/>
          </w:tcPr>
          <w:p w:rsidR="5069B780" w:rsidP="6B0F3A5E" w:rsidRDefault="5069B780" w14:paraId="3CBADEB3" w14:textId="17D9BE75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5069B780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935" w:type="dxa"/>
            <w:tcMar/>
          </w:tcPr>
          <w:p w:rsidR="5069B780" w:rsidP="6B0F3A5E" w:rsidRDefault="5069B780" w14:paraId="6116A4F9" w14:textId="74F1332A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5069B780">
              <w:rPr>
                <w:rFonts w:ascii="Times New Roman" w:hAnsi="Times New Roman" w:eastAsia="Times New Roman" w:cs="Times New Roman"/>
                <w:sz w:val="16"/>
                <w:szCs w:val="16"/>
              </w:rPr>
              <w:t>PPV OS</w:t>
            </w:r>
          </w:p>
        </w:tc>
        <w:tc>
          <w:tcPr>
            <w:tcW w:w="1222" w:type="dxa"/>
            <w:tcMar/>
          </w:tcPr>
          <w:p w:rsidR="5069B780" w:rsidP="6B0F3A5E" w:rsidRDefault="5069B780" w14:paraId="6515D140" w14:textId="5BBE1C08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5069B780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</w:tr>
      <w:tr w:rsidR="6B0F3A5E" w:rsidTr="5C58FE96" w14:paraId="3E7460EC">
        <w:trPr>
          <w:trHeight w:val="300"/>
        </w:trPr>
        <w:tc>
          <w:tcPr>
            <w:tcW w:w="1140" w:type="dxa"/>
            <w:tcMar/>
          </w:tcPr>
          <w:p w:rsidR="5069B780" w:rsidP="6B0F3A5E" w:rsidRDefault="5069B780" w14:paraId="051A66DC" w14:textId="3449242A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5069B780">
              <w:rPr>
                <w:rFonts w:ascii="Times New Roman" w:hAnsi="Times New Roman" w:eastAsia="Times New Roman" w:cs="Times New Roman"/>
                <w:sz w:val="16"/>
                <w:szCs w:val="16"/>
              </w:rPr>
              <w:t>Mairot et al., 2022</w:t>
            </w:r>
          </w:p>
        </w:tc>
        <w:tc>
          <w:tcPr>
            <w:tcW w:w="647" w:type="dxa"/>
            <w:tcMar/>
          </w:tcPr>
          <w:p w:rsidR="77197E06" w:rsidP="6B0F3A5E" w:rsidRDefault="77197E06" w14:paraId="531CDADC" w14:textId="317B3E82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77197E06">
              <w:rPr>
                <w:rFonts w:ascii="Times New Roman" w:hAnsi="Times New Roman" w:eastAsia="Times New Roman" w:cs="Times New Roman"/>
                <w:sz w:val="16"/>
                <w:szCs w:val="16"/>
              </w:rPr>
              <w:t>2d</w:t>
            </w:r>
          </w:p>
        </w:tc>
        <w:tc>
          <w:tcPr>
            <w:tcW w:w="512" w:type="dxa"/>
            <w:tcMar/>
          </w:tcPr>
          <w:p w:rsidR="77197E06" w:rsidP="6B0F3A5E" w:rsidRDefault="77197E06" w14:paraId="5BDE2A99" w14:textId="73717956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77197E06">
              <w:rPr>
                <w:rFonts w:ascii="Times New Roman" w:hAnsi="Times New Roman" w:eastAsia="Times New Roman" w:cs="Times New Roman"/>
                <w:sz w:val="16"/>
                <w:szCs w:val="16"/>
              </w:rPr>
              <w:t>F</w:t>
            </w:r>
          </w:p>
        </w:tc>
        <w:tc>
          <w:tcPr>
            <w:tcW w:w="512" w:type="dxa"/>
            <w:tcMar/>
          </w:tcPr>
          <w:p w:rsidR="6CB6FE99" w:rsidP="0D37C6AF" w:rsidRDefault="6CB6FE99" w14:paraId="63D634ED" w14:textId="0754C70B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37C6AF" w:rsidR="6CB6FE99"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77" w:type="dxa"/>
            <w:tcMar/>
          </w:tcPr>
          <w:p w:rsidR="1FF0B5AC" w:rsidP="6B0F3A5E" w:rsidRDefault="1FF0B5AC" w14:paraId="2404966B" w14:textId="4E9348AD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1FF0B5AC">
              <w:rPr>
                <w:rFonts w:ascii="Times New Roman" w:hAnsi="Times New Roman" w:eastAsia="Times New Roman" w:cs="Times New Roman"/>
                <w:sz w:val="16"/>
                <w:szCs w:val="16"/>
              </w:rPr>
              <w:t>OU</w:t>
            </w:r>
          </w:p>
        </w:tc>
        <w:tc>
          <w:tcPr>
            <w:tcW w:w="598" w:type="dxa"/>
            <w:tcMar/>
          </w:tcPr>
          <w:p w:rsidR="1FF0B5AC" w:rsidP="6B0F3A5E" w:rsidRDefault="1FF0B5AC" w14:paraId="3764A870" w14:textId="1309C534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1FF0B5AC">
              <w:rPr>
                <w:rFonts w:ascii="Times New Roman" w:hAnsi="Times New Roman" w:eastAsia="Times New Roman" w:cs="Times New Roman"/>
                <w:sz w:val="16"/>
                <w:szCs w:val="16"/>
              </w:rPr>
              <w:t>HSV2</w:t>
            </w:r>
          </w:p>
        </w:tc>
        <w:tc>
          <w:tcPr>
            <w:tcW w:w="1579" w:type="dxa"/>
            <w:tcMar/>
          </w:tcPr>
          <w:p w:rsidR="1FF0B5AC" w:rsidP="6B0F3A5E" w:rsidRDefault="1FF0B5AC" w14:paraId="161D26AD" w14:textId="5A03AEB0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1FF0B5AC">
              <w:rPr>
                <w:rFonts w:ascii="Times New Roman" w:hAnsi="Times New Roman" w:eastAsia="Times New Roman" w:cs="Times New Roman"/>
                <w:sz w:val="16"/>
                <w:szCs w:val="16"/>
              </w:rPr>
              <w:t>CSF PCR</w:t>
            </w:r>
          </w:p>
        </w:tc>
        <w:tc>
          <w:tcPr>
            <w:tcW w:w="1529" w:type="dxa"/>
            <w:tcMar/>
          </w:tcPr>
          <w:p w:rsidR="443A3E70" w:rsidP="6B0F3A5E" w:rsidRDefault="443A3E70" w14:paraId="314CBC6F" w14:textId="620B4728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443A3E70">
              <w:rPr>
                <w:rFonts w:ascii="Times New Roman" w:hAnsi="Times New Roman" w:eastAsia="Times New Roman" w:cs="Times New Roman"/>
                <w:sz w:val="16"/>
                <w:szCs w:val="16"/>
              </w:rPr>
              <w:t>Preterm labor</w:t>
            </w:r>
            <w:r w:rsidRPr="6B0F3A5E" w:rsidR="3ED128D2">
              <w:rPr>
                <w:rFonts w:ascii="Times New Roman" w:hAnsi="Times New Roman" w:eastAsia="Times New Roman" w:cs="Times New Roman"/>
                <w:sz w:val="16"/>
                <w:szCs w:val="16"/>
              </w:rPr>
              <w:t>, positive serum PCR, negative serum IgM/IgG</w:t>
            </w:r>
          </w:p>
        </w:tc>
        <w:tc>
          <w:tcPr>
            <w:tcW w:w="1403" w:type="dxa"/>
            <w:tcMar/>
          </w:tcPr>
          <w:p w:rsidR="443A3E70" w:rsidP="6B0F3A5E" w:rsidRDefault="443A3E70" w14:paraId="046BC61B" w14:textId="7BFD319A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443A3E70">
              <w:rPr>
                <w:rFonts w:ascii="Times New Roman" w:hAnsi="Times New Roman" w:eastAsia="Times New Roman" w:cs="Times New Roman"/>
                <w:sz w:val="16"/>
                <w:szCs w:val="16"/>
              </w:rPr>
              <w:t>Preterm (32w)</w:t>
            </w:r>
          </w:p>
        </w:tc>
        <w:tc>
          <w:tcPr>
            <w:tcW w:w="1885" w:type="dxa"/>
            <w:tcMar/>
          </w:tcPr>
          <w:p w:rsidR="17CF67F7" w:rsidP="6B0F3A5E" w:rsidRDefault="17CF67F7" w14:paraId="679DA1D2" w14:textId="36117DF5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17CF67F7">
              <w:rPr>
                <w:rFonts w:ascii="Times New Roman" w:hAnsi="Times New Roman" w:eastAsia="Times New Roman" w:cs="Times New Roman"/>
                <w:sz w:val="16"/>
                <w:szCs w:val="16"/>
              </w:rPr>
              <w:t>Acute respiratory failure, n</w:t>
            </w:r>
            <w:r w:rsidRPr="6B0F3A5E" w:rsidR="57E867DF">
              <w:rPr>
                <w:rFonts w:ascii="Times New Roman" w:hAnsi="Times New Roman" w:eastAsia="Times New Roman" w:cs="Times New Roman"/>
                <w:sz w:val="16"/>
                <w:szCs w:val="16"/>
              </w:rPr>
              <w:t>ecrosis of temporal lobes, frontal lobes, and posterior fossa; unrecordable EEG</w:t>
            </w:r>
          </w:p>
        </w:tc>
        <w:tc>
          <w:tcPr>
            <w:tcW w:w="1257" w:type="dxa"/>
            <w:tcMar/>
          </w:tcPr>
          <w:p w:rsidR="57E867DF" w:rsidP="6B0F3A5E" w:rsidRDefault="57E867DF" w14:paraId="7617D65E" w14:textId="42B1CE7B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57E867DF">
              <w:rPr>
                <w:rFonts w:ascii="Times New Roman" w:hAnsi="Times New Roman" w:eastAsia="Times New Roman" w:cs="Times New Roman"/>
                <w:sz w:val="16"/>
                <w:szCs w:val="16"/>
              </w:rPr>
              <w:t>Posterior displacement of lens on MRI OU</w:t>
            </w:r>
          </w:p>
        </w:tc>
        <w:tc>
          <w:tcPr>
            <w:tcW w:w="2207" w:type="dxa"/>
            <w:tcMar/>
          </w:tcPr>
          <w:p w:rsidR="784846A7" w:rsidP="6B0F3A5E" w:rsidRDefault="784846A7" w14:paraId="29D40D06" w14:textId="180D30B8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784846A7">
              <w:rPr>
                <w:rFonts w:ascii="Times New Roman" w:hAnsi="Times New Roman" w:eastAsia="Times New Roman" w:cs="Times New Roman"/>
                <w:sz w:val="16"/>
                <w:szCs w:val="16"/>
              </w:rPr>
              <w:t>Vitritis</w:t>
            </w:r>
            <w:r w:rsidRPr="6B0F3A5E" w:rsidR="784846A7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OU, optic nerve swelling OU, posterior retinitis OU</w:t>
            </w:r>
          </w:p>
        </w:tc>
        <w:tc>
          <w:tcPr>
            <w:tcW w:w="2295" w:type="dxa"/>
            <w:tcMar/>
          </w:tcPr>
          <w:p w:rsidR="50A49865" w:rsidP="6B0F3A5E" w:rsidRDefault="50A49865" w14:paraId="013DCEE2" w14:textId="68E0A130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50A49865">
              <w:rPr>
                <w:rFonts w:ascii="Times New Roman" w:hAnsi="Times New Roman" w:eastAsia="Times New Roman" w:cs="Times New Roman"/>
                <w:sz w:val="16"/>
                <w:szCs w:val="16"/>
              </w:rPr>
              <w:t>IV(Ac) 20 mg/kg TID</w:t>
            </w:r>
          </w:p>
        </w:tc>
        <w:tc>
          <w:tcPr>
            <w:tcW w:w="1359" w:type="dxa"/>
            <w:tcMar/>
          </w:tcPr>
          <w:p w:rsidR="50A49865" w:rsidP="6B0F3A5E" w:rsidRDefault="50A49865" w14:paraId="128B5985" w14:textId="47D3CA3D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50A49865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935" w:type="dxa"/>
            <w:tcMar/>
          </w:tcPr>
          <w:p w:rsidR="50A49865" w:rsidP="6B0F3A5E" w:rsidRDefault="50A49865" w14:paraId="062DB28D" w14:textId="27CC1E28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50A49865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222" w:type="dxa"/>
            <w:tcMar/>
          </w:tcPr>
          <w:p w:rsidR="50A49865" w:rsidP="6B0F3A5E" w:rsidRDefault="50A49865" w14:paraId="4515E93D" w14:textId="39A615C1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50A49865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</w:tr>
      <w:tr w:rsidR="6B0F3A5E" w:rsidTr="5C58FE96" w14:paraId="58D6FE73">
        <w:trPr>
          <w:trHeight w:val="300"/>
        </w:trPr>
        <w:tc>
          <w:tcPr>
            <w:tcW w:w="1140" w:type="dxa"/>
            <w:tcMar/>
          </w:tcPr>
          <w:p w:rsidR="00F15435" w:rsidP="6B0F3A5E" w:rsidRDefault="00F15435" w14:paraId="57253398" w14:textId="14343F82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00F15435">
              <w:rPr>
                <w:rFonts w:ascii="Times New Roman" w:hAnsi="Times New Roman" w:eastAsia="Times New Roman" w:cs="Times New Roman"/>
                <w:sz w:val="16"/>
                <w:szCs w:val="16"/>
              </w:rPr>
              <w:t>Kinoshita et al., 2021</w:t>
            </w:r>
          </w:p>
        </w:tc>
        <w:tc>
          <w:tcPr>
            <w:tcW w:w="647" w:type="dxa"/>
            <w:tcMar/>
          </w:tcPr>
          <w:p w:rsidR="13757743" w:rsidP="6B0F3A5E" w:rsidRDefault="13757743" w14:paraId="76327D5B" w14:textId="1A37F098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13757743">
              <w:rPr>
                <w:rFonts w:ascii="Times New Roman" w:hAnsi="Times New Roman" w:eastAsia="Times New Roman" w:cs="Times New Roman"/>
                <w:sz w:val="16"/>
                <w:szCs w:val="16"/>
              </w:rPr>
              <w:t>29d</w:t>
            </w:r>
          </w:p>
        </w:tc>
        <w:tc>
          <w:tcPr>
            <w:tcW w:w="512" w:type="dxa"/>
            <w:tcMar/>
          </w:tcPr>
          <w:p w:rsidR="13757743" w:rsidP="6B0F3A5E" w:rsidRDefault="13757743" w14:paraId="0D628A94" w14:textId="2A0F6751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13757743">
              <w:rPr>
                <w:rFonts w:ascii="Times New Roman" w:hAnsi="Times New Roman" w:eastAsia="Times New Roman" w:cs="Times New Roman"/>
                <w:sz w:val="16"/>
                <w:szCs w:val="16"/>
              </w:rPr>
              <w:t>M</w:t>
            </w:r>
          </w:p>
        </w:tc>
        <w:tc>
          <w:tcPr>
            <w:tcW w:w="512" w:type="dxa"/>
            <w:tcMar/>
          </w:tcPr>
          <w:p w:rsidR="6CB6FE99" w:rsidP="0D37C6AF" w:rsidRDefault="6CB6FE99" w14:paraId="6118D4C3" w14:textId="1020A86A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37C6AF" w:rsidR="6CB6FE99"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77" w:type="dxa"/>
            <w:tcMar/>
          </w:tcPr>
          <w:p w:rsidR="13757743" w:rsidP="6B0F3A5E" w:rsidRDefault="13757743" w14:paraId="302A15D1" w14:textId="5013F991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13757743">
              <w:rPr>
                <w:rFonts w:ascii="Times New Roman" w:hAnsi="Times New Roman" w:eastAsia="Times New Roman" w:cs="Times New Roman"/>
                <w:sz w:val="16"/>
                <w:szCs w:val="16"/>
              </w:rPr>
              <w:t>OU</w:t>
            </w:r>
          </w:p>
        </w:tc>
        <w:tc>
          <w:tcPr>
            <w:tcW w:w="598" w:type="dxa"/>
            <w:tcMar/>
          </w:tcPr>
          <w:p w:rsidR="13757743" w:rsidP="6B0F3A5E" w:rsidRDefault="13757743" w14:paraId="251DB2DB" w14:textId="3BC30F26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13757743">
              <w:rPr>
                <w:rFonts w:ascii="Times New Roman" w:hAnsi="Times New Roman" w:eastAsia="Times New Roman" w:cs="Times New Roman"/>
                <w:sz w:val="16"/>
                <w:szCs w:val="16"/>
              </w:rPr>
              <w:t>HSV1</w:t>
            </w:r>
          </w:p>
        </w:tc>
        <w:tc>
          <w:tcPr>
            <w:tcW w:w="1579" w:type="dxa"/>
            <w:tcMar/>
          </w:tcPr>
          <w:p w:rsidR="6DA19095" w:rsidP="6B0F3A5E" w:rsidRDefault="6DA19095" w14:paraId="44F8870B" w14:textId="7DF0E710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6DA19095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Serum IgM/IgG, CSF </w:t>
            </w:r>
            <w:r w:rsidRPr="6B0F3A5E" w:rsidR="542FA8EC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anti-HSV </w:t>
            </w:r>
            <w:r w:rsidRPr="6B0F3A5E" w:rsidR="6DA19095">
              <w:rPr>
                <w:rFonts w:ascii="Times New Roman" w:hAnsi="Times New Roman" w:eastAsia="Times New Roman" w:cs="Times New Roman"/>
                <w:sz w:val="16"/>
                <w:szCs w:val="16"/>
              </w:rPr>
              <w:t>antibody</w:t>
            </w:r>
            <w:r w:rsidRPr="6B0F3A5E" w:rsidR="68A2E6D4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(viral neutralization test)</w:t>
            </w:r>
          </w:p>
        </w:tc>
        <w:tc>
          <w:tcPr>
            <w:tcW w:w="1529" w:type="dxa"/>
            <w:tcMar/>
          </w:tcPr>
          <w:p w:rsidR="569CE6C1" w:rsidP="6B0F3A5E" w:rsidRDefault="569CE6C1" w14:paraId="4DF721A0" w14:textId="1FDEEC23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569CE6C1">
              <w:rPr>
                <w:rFonts w:ascii="Times New Roman" w:hAnsi="Times New Roman" w:eastAsia="Times New Roman" w:cs="Times New Roman"/>
                <w:sz w:val="16"/>
                <w:szCs w:val="16"/>
              </w:rPr>
              <w:t>PPROM</w:t>
            </w:r>
            <w:r w:rsidRPr="6B0F3A5E" w:rsidR="597B862F">
              <w:rPr>
                <w:rFonts w:ascii="Times New Roman" w:hAnsi="Times New Roman" w:eastAsia="Times New Roman" w:cs="Times New Roman"/>
                <w:sz w:val="16"/>
                <w:szCs w:val="16"/>
              </w:rPr>
              <w:t>, negative serum IgM, positive serum IgG, positive serum anti-HSV antibody (viral neutralization test)</w:t>
            </w:r>
          </w:p>
        </w:tc>
        <w:tc>
          <w:tcPr>
            <w:tcW w:w="1403" w:type="dxa"/>
            <w:tcMar/>
          </w:tcPr>
          <w:p w:rsidR="00F15435" w:rsidP="6B0F3A5E" w:rsidRDefault="00F15435" w14:paraId="2CB6CD1A" w14:textId="1208740D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00F15435">
              <w:rPr>
                <w:rFonts w:ascii="Times New Roman" w:hAnsi="Times New Roman" w:eastAsia="Times New Roman" w:cs="Times New Roman"/>
                <w:sz w:val="16"/>
                <w:szCs w:val="16"/>
              </w:rPr>
              <w:t>Preterm (29w)</w:t>
            </w:r>
            <w:r w:rsidRPr="6B0F3A5E" w:rsidR="1CE38889">
              <w:rPr>
                <w:rFonts w:ascii="Times New Roman" w:hAnsi="Times New Roman" w:eastAsia="Times New Roman" w:cs="Times New Roman"/>
                <w:sz w:val="16"/>
                <w:szCs w:val="16"/>
              </w:rPr>
              <w:t>, PDA, RDS</w:t>
            </w:r>
          </w:p>
        </w:tc>
        <w:tc>
          <w:tcPr>
            <w:tcW w:w="1885" w:type="dxa"/>
            <w:tcMar/>
          </w:tcPr>
          <w:p w:rsidR="55EF37B7" w:rsidP="6B0F3A5E" w:rsidRDefault="55EF37B7" w14:paraId="5EB10060" w14:textId="1A26F9CD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55EF37B7">
              <w:rPr>
                <w:rFonts w:ascii="Times New Roman" w:hAnsi="Times New Roman" w:eastAsia="Times New Roman" w:cs="Times New Roman"/>
                <w:sz w:val="16"/>
                <w:szCs w:val="16"/>
              </w:rPr>
              <w:t>Apneic spells</w:t>
            </w:r>
            <w:r w:rsidRPr="6B0F3A5E" w:rsidR="7D6A2AD8">
              <w:rPr>
                <w:rFonts w:ascii="Times New Roman" w:hAnsi="Times New Roman" w:eastAsia="Times New Roman" w:cs="Times New Roman"/>
                <w:sz w:val="16"/>
                <w:szCs w:val="16"/>
              </w:rPr>
              <w:t>, rash present for 1 day</w:t>
            </w:r>
            <w:r w:rsidRPr="6B0F3A5E" w:rsidR="6DFA0E39">
              <w:rPr>
                <w:rFonts w:ascii="Times New Roman" w:hAnsi="Times New Roman" w:eastAsia="Times New Roman" w:cs="Times New Roman"/>
                <w:sz w:val="16"/>
                <w:szCs w:val="16"/>
              </w:rPr>
              <w:t>, encephalomalacia</w:t>
            </w:r>
          </w:p>
        </w:tc>
        <w:tc>
          <w:tcPr>
            <w:tcW w:w="1257" w:type="dxa"/>
            <w:tcMar/>
          </w:tcPr>
          <w:p w:rsidR="7D6A2AD8" w:rsidP="6B0F3A5E" w:rsidRDefault="7D6A2AD8" w14:paraId="407BA627" w14:textId="2D75C99D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7D6A2AD8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2207" w:type="dxa"/>
            <w:tcMar/>
          </w:tcPr>
          <w:p w:rsidR="7D6A2AD8" w:rsidP="6B0F3A5E" w:rsidRDefault="7D6A2AD8" w14:paraId="5634CC79" w14:textId="582F2BA1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5C58FE96" w:rsidR="558FDDFE"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  <w:t xml:space="preserve">Iridocyclitis with posterior synechiae OU, </w:t>
            </w:r>
            <w:r w:rsidRPr="5C58FE96" w:rsidR="558FDDFE"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  <w:t>vitri</w:t>
            </w:r>
            <w:r w:rsidRPr="5C58FE96" w:rsidR="72E21856"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  <w:t>ti</w:t>
            </w:r>
            <w:r w:rsidRPr="5C58FE96" w:rsidR="558FDDFE"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  <w:t>s</w:t>
            </w:r>
            <w:r w:rsidRPr="5C58FE96" w:rsidR="558FDDFE"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  <w:t xml:space="preserve"> OU, lens vacuoles OU, posterior retinitis and subretinal e</w:t>
            </w:r>
            <w:r w:rsidRPr="5C58FE96" w:rsidR="3D729327"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  <w:t xml:space="preserve">xudates OU, </w:t>
            </w:r>
            <w:r w:rsidRPr="5C58FE96" w:rsidR="35D1BDFF"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  <w:t xml:space="preserve">exudative </w:t>
            </w:r>
            <w:r w:rsidRPr="5C58FE96" w:rsidR="558FDDFE"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  <w:t>RD OU</w:t>
            </w:r>
            <w:r w:rsidRPr="5C58FE96" w:rsidR="10BFA604"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  <w:t xml:space="preserve"> → RRD OD</w:t>
            </w:r>
          </w:p>
        </w:tc>
        <w:tc>
          <w:tcPr>
            <w:tcW w:w="2295" w:type="dxa"/>
            <w:tcMar/>
          </w:tcPr>
          <w:p w:rsidR="1BAB59BB" w:rsidP="6B0F3A5E" w:rsidRDefault="1BAB59BB" w14:paraId="11DD26B8" w14:textId="679C3BE8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1BAB59BB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IV(Ac) </w:t>
            </w:r>
            <w:r w:rsidRPr="6B0F3A5E" w:rsidR="1BAB59BB">
              <w:rPr>
                <w:rFonts w:ascii="Times New Roman" w:hAnsi="Times New Roman" w:eastAsia="Times New Roman" w:cs="Times New Roman"/>
                <w:sz w:val="16"/>
                <w:szCs w:val="16"/>
              </w:rPr>
              <w:t>20 mg</w:t>
            </w:r>
            <w:r w:rsidRPr="6B0F3A5E" w:rsidR="1BAB59BB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/kg TID x 21d + O(Ac) </w:t>
            </w:r>
            <w:r w:rsidRPr="6B0F3A5E" w:rsidR="1BAB59BB">
              <w:rPr>
                <w:rFonts w:ascii="Times New Roman" w:hAnsi="Times New Roman" w:eastAsia="Times New Roman" w:cs="Times New Roman"/>
                <w:sz w:val="16"/>
                <w:szCs w:val="16"/>
              </w:rPr>
              <w:t>150 mg</w:t>
            </w:r>
            <w:r w:rsidRPr="6B0F3A5E" w:rsidR="1BAB59BB">
              <w:rPr>
                <w:rFonts w:ascii="Times New Roman" w:hAnsi="Times New Roman" w:eastAsia="Times New Roman" w:cs="Times New Roman"/>
                <w:sz w:val="16"/>
                <w:szCs w:val="16"/>
              </w:rPr>
              <w:t>/kg/day x 5m</w:t>
            </w:r>
          </w:p>
        </w:tc>
        <w:tc>
          <w:tcPr>
            <w:tcW w:w="1359" w:type="dxa"/>
            <w:tcMar/>
          </w:tcPr>
          <w:p w:rsidR="1BAB59BB" w:rsidP="6B0F3A5E" w:rsidRDefault="1BAB59BB" w14:paraId="33C963DD" w14:textId="1ECF055F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1BAB59BB">
              <w:rPr>
                <w:rFonts w:ascii="Times New Roman" w:hAnsi="Times New Roman" w:eastAsia="Times New Roman" w:cs="Times New Roman"/>
                <w:sz w:val="16"/>
                <w:szCs w:val="16"/>
              </w:rPr>
              <w:t>Fluoromethalone</w:t>
            </w:r>
            <w:r w:rsidRPr="6B0F3A5E" w:rsidR="1BAB59BB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gtts</w:t>
            </w:r>
          </w:p>
        </w:tc>
        <w:tc>
          <w:tcPr>
            <w:tcW w:w="935" w:type="dxa"/>
            <w:tcMar/>
          </w:tcPr>
          <w:p w:rsidR="07D28F7B" w:rsidP="6B0F3A5E" w:rsidRDefault="07D28F7B" w14:paraId="534D9B5A" w14:textId="16526C32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07D28F7B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222" w:type="dxa"/>
            <w:tcMar/>
          </w:tcPr>
          <w:p w:rsidR="1BAB59BB" w:rsidP="6B0F3A5E" w:rsidRDefault="1BAB59BB" w14:paraId="5B5669D5" w14:textId="1CB25854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1BAB59BB">
              <w:rPr>
                <w:rFonts w:ascii="Times New Roman" w:hAnsi="Times New Roman" w:eastAsia="Times New Roman" w:cs="Times New Roman"/>
                <w:sz w:val="16"/>
                <w:szCs w:val="16"/>
              </w:rPr>
              <w:t>5m</w:t>
            </w:r>
          </w:p>
        </w:tc>
      </w:tr>
      <w:tr w:rsidR="6B0F3A5E" w:rsidTr="5C58FE96" w14:paraId="732678D7">
        <w:trPr>
          <w:trHeight w:val="300"/>
        </w:trPr>
        <w:tc>
          <w:tcPr>
            <w:tcW w:w="1140" w:type="dxa"/>
            <w:tcMar/>
          </w:tcPr>
          <w:p w:rsidR="0939A3F1" w:rsidP="6B0F3A5E" w:rsidRDefault="0939A3F1" w14:paraId="657A723E" w14:textId="78CBE069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0939A3F1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Jia &amp; </w:t>
            </w:r>
            <w:r w:rsidRPr="6B0F3A5E" w:rsidR="0939A3F1">
              <w:rPr>
                <w:rFonts w:ascii="Times New Roman" w:hAnsi="Times New Roman" w:eastAsia="Times New Roman" w:cs="Times New Roman"/>
                <w:sz w:val="16"/>
                <w:szCs w:val="16"/>
              </w:rPr>
              <w:t>Caiping</w:t>
            </w:r>
            <w:r w:rsidRPr="6B0F3A5E" w:rsidR="0939A3F1">
              <w:rPr>
                <w:rFonts w:ascii="Times New Roman" w:hAnsi="Times New Roman" w:eastAsia="Times New Roman" w:cs="Times New Roman"/>
                <w:sz w:val="16"/>
                <w:szCs w:val="16"/>
              </w:rPr>
              <w:t>, 2023</w:t>
            </w:r>
          </w:p>
        </w:tc>
        <w:tc>
          <w:tcPr>
            <w:tcW w:w="647" w:type="dxa"/>
            <w:tcMar/>
          </w:tcPr>
          <w:p w:rsidR="0939A3F1" w:rsidP="6B0F3A5E" w:rsidRDefault="0939A3F1" w14:paraId="721DDACE" w14:textId="59BC6CAE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0939A3F1">
              <w:rPr>
                <w:rFonts w:ascii="Times New Roman" w:hAnsi="Times New Roman" w:eastAsia="Times New Roman" w:cs="Times New Roman"/>
                <w:sz w:val="16"/>
                <w:szCs w:val="16"/>
              </w:rPr>
              <w:t>27d</w:t>
            </w:r>
          </w:p>
        </w:tc>
        <w:tc>
          <w:tcPr>
            <w:tcW w:w="512" w:type="dxa"/>
            <w:tcMar/>
          </w:tcPr>
          <w:p w:rsidR="0939A3F1" w:rsidP="6B0F3A5E" w:rsidRDefault="0939A3F1" w14:paraId="70B4E350" w14:textId="7A851950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0939A3F1">
              <w:rPr>
                <w:rFonts w:ascii="Times New Roman" w:hAnsi="Times New Roman" w:eastAsia="Times New Roman" w:cs="Times New Roman"/>
                <w:sz w:val="16"/>
                <w:szCs w:val="16"/>
              </w:rPr>
              <w:t>M</w:t>
            </w:r>
          </w:p>
        </w:tc>
        <w:tc>
          <w:tcPr>
            <w:tcW w:w="512" w:type="dxa"/>
            <w:tcMar/>
          </w:tcPr>
          <w:p w:rsidR="48ED119C" w:rsidP="0D37C6AF" w:rsidRDefault="48ED119C" w14:paraId="5CC17583" w14:textId="03BE9FAA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37C6AF" w:rsidR="48ED119C"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77" w:type="dxa"/>
            <w:tcMar/>
          </w:tcPr>
          <w:p w:rsidR="1E91AD78" w:rsidP="6B0F3A5E" w:rsidRDefault="1E91AD78" w14:paraId="3587748E" w14:textId="0D4CE59D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1E91AD78">
              <w:rPr>
                <w:rFonts w:ascii="Times New Roman" w:hAnsi="Times New Roman" w:eastAsia="Times New Roman" w:cs="Times New Roman"/>
                <w:sz w:val="16"/>
                <w:szCs w:val="16"/>
              </w:rPr>
              <w:t>OU</w:t>
            </w:r>
          </w:p>
        </w:tc>
        <w:tc>
          <w:tcPr>
            <w:tcW w:w="598" w:type="dxa"/>
            <w:tcMar/>
          </w:tcPr>
          <w:p w:rsidR="0939A3F1" w:rsidP="6B0F3A5E" w:rsidRDefault="0939A3F1" w14:paraId="0AB8BF4D" w14:textId="667CA303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0939A3F1">
              <w:rPr>
                <w:rFonts w:ascii="Times New Roman" w:hAnsi="Times New Roman" w:eastAsia="Times New Roman" w:cs="Times New Roman"/>
                <w:sz w:val="16"/>
                <w:szCs w:val="16"/>
              </w:rPr>
              <w:t>HSV2</w:t>
            </w:r>
          </w:p>
        </w:tc>
        <w:tc>
          <w:tcPr>
            <w:tcW w:w="1579" w:type="dxa"/>
            <w:tcMar/>
          </w:tcPr>
          <w:p w:rsidR="0939A3F1" w:rsidP="6B0F3A5E" w:rsidRDefault="0939A3F1" w14:paraId="0DF1EF63" w14:textId="47CDB464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0939A3F1">
              <w:rPr>
                <w:rFonts w:ascii="Times New Roman" w:hAnsi="Times New Roman" w:eastAsia="Times New Roman" w:cs="Times New Roman"/>
                <w:sz w:val="16"/>
                <w:szCs w:val="16"/>
              </w:rPr>
              <w:t>CSF PCR</w:t>
            </w:r>
          </w:p>
        </w:tc>
        <w:tc>
          <w:tcPr>
            <w:tcW w:w="1529" w:type="dxa"/>
            <w:tcMar/>
          </w:tcPr>
          <w:p w:rsidR="53D88843" w:rsidP="6B0F3A5E" w:rsidRDefault="53D88843" w14:paraId="7622FFEB" w14:textId="2887091D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53D88843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403" w:type="dxa"/>
            <w:tcMar/>
          </w:tcPr>
          <w:p w:rsidR="53D88843" w:rsidP="6B0F3A5E" w:rsidRDefault="53D88843" w14:paraId="562EDD5A" w14:textId="2872831E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53D88843">
              <w:rPr>
                <w:rFonts w:ascii="Times New Roman" w:hAnsi="Times New Roman" w:eastAsia="Times New Roman" w:cs="Times New Roman"/>
                <w:sz w:val="16"/>
                <w:szCs w:val="16"/>
              </w:rPr>
              <w:t>Preterm (36w)</w:t>
            </w:r>
          </w:p>
        </w:tc>
        <w:tc>
          <w:tcPr>
            <w:tcW w:w="1885" w:type="dxa"/>
            <w:tcMar/>
          </w:tcPr>
          <w:p w:rsidR="0939A3F1" w:rsidP="6B0F3A5E" w:rsidRDefault="0939A3F1" w14:paraId="77DF9E2A" w14:textId="753D4327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0939A3F1">
              <w:rPr>
                <w:rFonts w:ascii="Times New Roman" w:hAnsi="Times New Roman" w:eastAsia="Times New Roman" w:cs="Times New Roman"/>
                <w:sz w:val="16"/>
                <w:szCs w:val="16"/>
              </w:rPr>
              <w:t>Seizures, encephalomalacia</w:t>
            </w:r>
          </w:p>
        </w:tc>
        <w:tc>
          <w:tcPr>
            <w:tcW w:w="1257" w:type="dxa"/>
            <w:tcMar/>
          </w:tcPr>
          <w:p w:rsidR="6FCFA4B8" w:rsidP="6B0F3A5E" w:rsidRDefault="6FCFA4B8" w14:paraId="7DCB0390" w14:textId="63428ADA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6FCFA4B8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2207" w:type="dxa"/>
            <w:tcMar/>
          </w:tcPr>
          <w:p w:rsidR="0939A3F1" w:rsidP="6B0F3A5E" w:rsidRDefault="0939A3F1" w14:paraId="60228B83" w14:textId="248F0F9D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5C58FE96" w:rsidR="7B97CCDB">
              <w:rPr>
                <w:rFonts w:ascii="Times New Roman" w:hAnsi="Times New Roman" w:eastAsia="Times New Roman" w:cs="Times New Roman"/>
                <w:sz w:val="16"/>
                <w:szCs w:val="16"/>
                <w:lang w:val="pt-BR"/>
              </w:rPr>
              <w:t>Vitritis</w:t>
            </w:r>
            <w:r w:rsidRPr="5C58FE96" w:rsidR="7B97CCDB">
              <w:rPr>
                <w:rFonts w:ascii="Times New Roman" w:hAnsi="Times New Roman" w:eastAsia="Times New Roman" w:cs="Times New Roman"/>
                <w:sz w:val="16"/>
                <w:szCs w:val="16"/>
                <w:lang w:val="pt-BR"/>
              </w:rPr>
              <w:t xml:space="preserve"> OU, disc edema OU, </w:t>
            </w:r>
            <w:r w:rsidRPr="5C58FE96" w:rsidR="7B97CCDB">
              <w:rPr>
                <w:rFonts w:ascii="Times New Roman" w:hAnsi="Times New Roman" w:eastAsia="Times New Roman" w:cs="Times New Roman"/>
                <w:sz w:val="16"/>
                <w:szCs w:val="16"/>
                <w:lang w:val="pt-BR"/>
              </w:rPr>
              <w:t>periph</w:t>
            </w:r>
            <w:r w:rsidRPr="5C58FE96" w:rsidR="0544EDA6">
              <w:rPr>
                <w:rFonts w:ascii="Times New Roman" w:hAnsi="Times New Roman" w:eastAsia="Times New Roman" w:cs="Times New Roman"/>
                <w:sz w:val="16"/>
                <w:szCs w:val="16"/>
                <w:lang w:val="pt-BR"/>
              </w:rPr>
              <w:t>e</w:t>
            </w:r>
            <w:r w:rsidRPr="5C58FE96" w:rsidR="7B97CCDB">
              <w:rPr>
                <w:rFonts w:ascii="Times New Roman" w:hAnsi="Times New Roman" w:eastAsia="Times New Roman" w:cs="Times New Roman"/>
                <w:sz w:val="16"/>
                <w:szCs w:val="16"/>
                <w:lang w:val="pt-BR"/>
              </w:rPr>
              <w:t>ral</w:t>
            </w:r>
            <w:r w:rsidRPr="5C58FE96" w:rsidR="7B97CCDB">
              <w:rPr>
                <w:rFonts w:ascii="Times New Roman" w:hAnsi="Times New Roman" w:eastAsia="Times New Roman" w:cs="Times New Roman"/>
                <w:sz w:val="16"/>
                <w:szCs w:val="16"/>
                <w:lang w:val="pt-BR"/>
              </w:rPr>
              <w:t xml:space="preserve"> </w:t>
            </w:r>
            <w:r w:rsidRPr="5C58FE96" w:rsidR="7B97CCDB">
              <w:rPr>
                <w:rFonts w:ascii="Times New Roman" w:hAnsi="Times New Roman" w:eastAsia="Times New Roman" w:cs="Times New Roman"/>
                <w:sz w:val="16"/>
                <w:szCs w:val="16"/>
                <w:lang w:val="pt-BR"/>
              </w:rPr>
              <w:t>retinitis</w:t>
            </w:r>
            <w:r w:rsidRPr="5C58FE96" w:rsidR="7B97CCDB">
              <w:rPr>
                <w:rFonts w:ascii="Times New Roman" w:hAnsi="Times New Roman" w:eastAsia="Times New Roman" w:cs="Times New Roman"/>
                <w:sz w:val="16"/>
                <w:szCs w:val="16"/>
                <w:lang w:val="pt-BR"/>
              </w:rPr>
              <w:t xml:space="preserve"> OU</w:t>
            </w:r>
          </w:p>
        </w:tc>
        <w:tc>
          <w:tcPr>
            <w:tcW w:w="2295" w:type="dxa"/>
            <w:tcMar/>
          </w:tcPr>
          <w:p w:rsidR="7CB66133" w:rsidP="6B0F3A5E" w:rsidRDefault="7CB66133" w14:paraId="51A1D7E9" w14:textId="1ABA42C5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7CB66133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IV(Ac) </w:t>
            </w:r>
            <w:r w:rsidRPr="6B0F3A5E" w:rsidR="7CB66133">
              <w:rPr>
                <w:rFonts w:ascii="Times New Roman" w:hAnsi="Times New Roman" w:eastAsia="Times New Roman" w:cs="Times New Roman"/>
                <w:sz w:val="16"/>
                <w:szCs w:val="16"/>
              </w:rPr>
              <w:t>10mg</w:t>
            </w:r>
            <w:r w:rsidRPr="6B0F3A5E" w:rsidR="7CB66133">
              <w:rPr>
                <w:rFonts w:ascii="Times New Roman" w:hAnsi="Times New Roman" w:eastAsia="Times New Roman" w:cs="Times New Roman"/>
                <w:sz w:val="16"/>
                <w:szCs w:val="16"/>
              </w:rPr>
              <w:t>/kg TID x 21d +</w:t>
            </w:r>
            <w:r w:rsidRPr="6B0F3A5E" w:rsidR="4A16F2A5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O(Val) 0.03g BID x 1m</w:t>
            </w:r>
          </w:p>
        </w:tc>
        <w:tc>
          <w:tcPr>
            <w:tcW w:w="1359" w:type="dxa"/>
            <w:tcMar/>
          </w:tcPr>
          <w:p w:rsidR="4A16F2A5" w:rsidP="6B0F3A5E" w:rsidRDefault="4A16F2A5" w14:paraId="68DEA2F8" w14:textId="34F4B784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4A16F2A5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935" w:type="dxa"/>
            <w:tcMar/>
          </w:tcPr>
          <w:p w:rsidR="4A16F2A5" w:rsidP="6B0F3A5E" w:rsidRDefault="4A16F2A5" w14:paraId="06CC0F4E" w14:textId="3E4231B0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4A16F2A5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222" w:type="dxa"/>
            <w:tcMar/>
          </w:tcPr>
          <w:p w:rsidR="4A16F2A5" w:rsidP="6B0F3A5E" w:rsidRDefault="4A16F2A5" w14:paraId="00826727" w14:textId="68446CB6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4A16F2A5">
              <w:rPr>
                <w:rFonts w:ascii="Times New Roman" w:hAnsi="Times New Roman" w:eastAsia="Times New Roman" w:cs="Times New Roman"/>
                <w:sz w:val="16"/>
                <w:szCs w:val="16"/>
              </w:rPr>
              <w:t>1m</w:t>
            </w:r>
          </w:p>
        </w:tc>
      </w:tr>
      <w:tr w:rsidR="6B0F3A5E" w:rsidTr="5C58FE96" w14:paraId="2169BB99">
        <w:trPr>
          <w:trHeight w:val="300"/>
        </w:trPr>
        <w:tc>
          <w:tcPr>
            <w:tcW w:w="1140" w:type="dxa"/>
            <w:tcMar/>
          </w:tcPr>
          <w:p w:rsidR="00F15435" w:rsidP="6B0F3A5E" w:rsidRDefault="00F15435" w14:paraId="5973FBC3" w14:textId="170FD719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00F15435">
              <w:rPr>
                <w:rFonts w:ascii="Times New Roman" w:hAnsi="Times New Roman" w:eastAsia="Times New Roman" w:cs="Times New Roman"/>
                <w:sz w:val="16"/>
                <w:szCs w:val="16"/>
              </w:rPr>
              <w:t>Present case</w:t>
            </w:r>
          </w:p>
        </w:tc>
        <w:tc>
          <w:tcPr>
            <w:tcW w:w="647" w:type="dxa"/>
            <w:tcMar/>
          </w:tcPr>
          <w:p w:rsidR="1B846F3D" w:rsidP="6B0F3A5E" w:rsidRDefault="1B846F3D" w14:paraId="4655C8C8" w14:textId="64B63FFD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1B846F3D">
              <w:rPr>
                <w:rFonts w:ascii="Times New Roman" w:hAnsi="Times New Roman" w:eastAsia="Times New Roman" w:cs="Times New Roman"/>
                <w:sz w:val="16"/>
                <w:szCs w:val="16"/>
              </w:rPr>
              <w:t>33d</w:t>
            </w:r>
          </w:p>
        </w:tc>
        <w:tc>
          <w:tcPr>
            <w:tcW w:w="512" w:type="dxa"/>
            <w:tcMar/>
          </w:tcPr>
          <w:p w:rsidR="589D9FFE" w:rsidP="6B0F3A5E" w:rsidRDefault="589D9FFE" w14:paraId="73942A32" w14:textId="2B704426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589D9FFE">
              <w:rPr>
                <w:rFonts w:ascii="Times New Roman" w:hAnsi="Times New Roman" w:eastAsia="Times New Roman" w:cs="Times New Roman"/>
                <w:sz w:val="16"/>
                <w:szCs w:val="16"/>
              </w:rPr>
              <w:t>M</w:t>
            </w:r>
          </w:p>
        </w:tc>
        <w:tc>
          <w:tcPr>
            <w:tcW w:w="512" w:type="dxa"/>
            <w:tcMar/>
          </w:tcPr>
          <w:p w:rsidR="48ED119C" w:rsidP="0D37C6AF" w:rsidRDefault="48ED119C" w14:paraId="06882D9E" w14:textId="0F6F7FA2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37C6AF" w:rsidR="48ED119C"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77" w:type="dxa"/>
            <w:tcMar/>
          </w:tcPr>
          <w:p w:rsidR="589D9FFE" w:rsidP="6B0F3A5E" w:rsidRDefault="589D9FFE" w14:paraId="01927373" w14:textId="715AF8E6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589D9FFE">
              <w:rPr>
                <w:rFonts w:ascii="Times New Roman" w:hAnsi="Times New Roman" w:eastAsia="Times New Roman" w:cs="Times New Roman"/>
                <w:sz w:val="16"/>
                <w:szCs w:val="16"/>
              </w:rPr>
              <w:t>OU</w:t>
            </w:r>
          </w:p>
        </w:tc>
        <w:tc>
          <w:tcPr>
            <w:tcW w:w="598" w:type="dxa"/>
            <w:tcMar/>
          </w:tcPr>
          <w:p w:rsidR="589D9FFE" w:rsidP="6B0F3A5E" w:rsidRDefault="589D9FFE" w14:paraId="0572814F" w14:textId="1EC24536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589D9FFE">
              <w:rPr>
                <w:rFonts w:ascii="Times New Roman" w:hAnsi="Times New Roman" w:eastAsia="Times New Roman" w:cs="Times New Roman"/>
                <w:sz w:val="16"/>
                <w:szCs w:val="16"/>
              </w:rPr>
              <w:t>HSV2</w:t>
            </w:r>
          </w:p>
        </w:tc>
        <w:tc>
          <w:tcPr>
            <w:tcW w:w="1579" w:type="dxa"/>
            <w:tcMar/>
          </w:tcPr>
          <w:p w:rsidR="6B0F3A5E" w:rsidP="6B0F3A5E" w:rsidRDefault="6B0F3A5E" w14:paraId="18F32256" w14:textId="440000A8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5C58FE96" w:rsidR="7140C767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Serum </w:t>
            </w:r>
            <w:r w:rsidRPr="5C58FE96" w:rsidR="15F2C241">
              <w:rPr>
                <w:rFonts w:ascii="Times New Roman" w:hAnsi="Times New Roman" w:eastAsia="Times New Roman" w:cs="Times New Roman"/>
                <w:sz w:val="16"/>
                <w:szCs w:val="16"/>
              </w:rPr>
              <w:t>PCR</w:t>
            </w:r>
          </w:p>
        </w:tc>
        <w:tc>
          <w:tcPr>
            <w:tcW w:w="1529" w:type="dxa"/>
            <w:tcMar/>
          </w:tcPr>
          <w:p w:rsidR="7878C2C0" w:rsidP="6B0F3A5E" w:rsidRDefault="7878C2C0" w14:paraId="2F939405" w14:textId="2756B931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</w:pPr>
            <w:r w:rsidRPr="6B0F3A5E" w:rsidR="7878C2C0">
              <w:rPr>
                <w:rFonts w:ascii="Times New Roman" w:hAnsi="Times New Roman" w:eastAsia="Times New Roman" w:cs="Times New Roman"/>
                <w:sz w:val="16"/>
                <w:szCs w:val="16"/>
              </w:rPr>
              <w:t>Treated gonorrhea infection in pregnancy, PPROM</w:t>
            </w:r>
          </w:p>
        </w:tc>
        <w:tc>
          <w:tcPr>
            <w:tcW w:w="1403" w:type="dxa"/>
            <w:tcMar/>
          </w:tcPr>
          <w:p w:rsidR="7878C2C0" w:rsidP="6B0F3A5E" w:rsidRDefault="7878C2C0" w14:paraId="7FAB7F99" w14:textId="58DE63CF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7878C2C0">
              <w:rPr>
                <w:rFonts w:ascii="Times New Roman" w:hAnsi="Times New Roman" w:eastAsia="Times New Roman" w:cs="Times New Roman"/>
                <w:sz w:val="16"/>
                <w:szCs w:val="16"/>
              </w:rPr>
              <w:t>Preterm (30w), ROP, neonatal sepsis, IVH, RDS, PDA</w:t>
            </w:r>
          </w:p>
        </w:tc>
        <w:tc>
          <w:tcPr>
            <w:tcW w:w="1885" w:type="dxa"/>
            <w:tcMar/>
          </w:tcPr>
          <w:p w:rsidR="7878C2C0" w:rsidP="6B0F3A5E" w:rsidRDefault="7878C2C0" w14:paraId="08C54434" w14:textId="4BFB38B1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7878C2C0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257" w:type="dxa"/>
            <w:tcMar/>
          </w:tcPr>
          <w:p w:rsidR="7878C2C0" w:rsidP="6B0F3A5E" w:rsidRDefault="7878C2C0" w14:paraId="7585C99A" w14:textId="72D6676E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7878C2C0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2207" w:type="dxa"/>
            <w:tcMar/>
          </w:tcPr>
          <w:p w:rsidR="7878C2C0" w:rsidP="6B0F3A5E" w:rsidRDefault="7878C2C0" w14:paraId="01BCEA1E" w14:textId="356EFB5A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7878C2C0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Corneal haze/scar OD, </w:t>
            </w:r>
            <w:r w:rsidRPr="6B0F3A5E" w:rsidR="7878C2C0">
              <w:rPr>
                <w:rFonts w:ascii="Times New Roman" w:hAnsi="Times New Roman" w:eastAsia="Times New Roman" w:cs="Times New Roman"/>
                <w:sz w:val="16"/>
                <w:szCs w:val="16"/>
              </w:rPr>
              <w:t>vitritis</w:t>
            </w:r>
            <w:r w:rsidRPr="6B0F3A5E" w:rsidR="7878C2C0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OU, peripheral CRS and retinitis OU, macular scars OU</w:t>
            </w:r>
          </w:p>
        </w:tc>
        <w:tc>
          <w:tcPr>
            <w:tcW w:w="2295" w:type="dxa"/>
            <w:tcMar/>
          </w:tcPr>
          <w:p w:rsidR="7878C2C0" w:rsidP="6B0F3A5E" w:rsidRDefault="7878C2C0" w14:paraId="4A5D1528" w14:textId="579082E3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7E8C753A" w:rsidR="7878C2C0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IV(Ac) </w:t>
            </w:r>
            <w:r w:rsidRPr="7E8C753A" w:rsidR="7878C2C0">
              <w:rPr>
                <w:rFonts w:ascii="Times New Roman" w:hAnsi="Times New Roman" w:eastAsia="Times New Roman" w:cs="Times New Roman"/>
                <w:sz w:val="16"/>
                <w:szCs w:val="16"/>
              </w:rPr>
              <w:t>20mg</w:t>
            </w:r>
            <w:r w:rsidRPr="7E8C753A" w:rsidR="7878C2C0">
              <w:rPr>
                <w:rFonts w:ascii="Times New Roman" w:hAnsi="Times New Roman" w:eastAsia="Times New Roman" w:cs="Times New Roman"/>
                <w:sz w:val="16"/>
                <w:szCs w:val="16"/>
              </w:rPr>
              <w:t>/kg TID</w:t>
            </w:r>
            <w:r w:rsidRPr="7E8C753A" w:rsidR="66D4449A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x 28d</w:t>
            </w:r>
            <w:r w:rsidRPr="7E8C753A" w:rsidR="7878C2C0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</w:t>
            </w:r>
            <w:r w:rsidRPr="7E8C753A" w:rsidR="2C5AD443">
              <w:rPr>
                <w:rFonts w:ascii="Times New Roman" w:hAnsi="Times New Roman" w:eastAsia="Times New Roman" w:cs="Times New Roman"/>
                <w:sz w:val="16"/>
                <w:szCs w:val="16"/>
              </w:rPr>
              <w:t>+</w:t>
            </w:r>
            <w:r w:rsidRPr="7E8C753A" w:rsidR="57430FB7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O(Ac) </w:t>
            </w:r>
            <w:r w:rsidRPr="7E8C753A" w:rsidR="57430FB7">
              <w:rPr>
                <w:rFonts w:ascii="Times New Roman" w:hAnsi="Times New Roman" w:eastAsia="Times New Roman" w:cs="Times New Roman"/>
                <w:sz w:val="16"/>
                <w:szCs w:val="16"/>
              </w:rPr>
              <w:t>300 mg</w:t>
            </w:r>
            <w:r w:rsidRPr="7E8C753A" w:rsidR="57430FB7">
              <w:rPr>
                <w:rFonts w:ascii="Times New Roman" w:hAnsi="Times New Roman" w:eastAsia="Times New Roman" w:cs="Times New Roman"/>
                <w:sz w:val="16"/>
                <w:szCs w:val="16"/>
              </w:rPr>
              <w:t>/m2</w:t>
            </w:r>
            <w:r w:rsidRPr="7E8C753A" w:rsidR="11F7B622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</w:t>
            </w:r>
            <w:r w:rsidRPr="7E8C753A" w:rsidR="57430FB7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</w:t>
            </w:r>
            <w:r w:rsidRPr="7E8C753A" w:rsidR="57430FB7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TID </w:t>
            </w:r>
            <w:r w:rsidRPr="7E8C753A" w:rsidR="33CF8A9D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6m </w:t>
            </w:r>
            <w:r w:rsidRPr="7E8C753A" w:rsidR="57430FB7">
              <w:rPr>
                <w:rFonts w:ascii="Times New Roman" w:hAnsi="Times New Roman" w:eastAsia="Times New Roman" w:cs="Times New Roman"/>
                <w:sz w:val="16"/>
                <w:szCs w:val="16"/>
              </w:rPr>
              <w:t>+</w:t>
            </w:r>
            <w:r w:rsidRPr="7E8C753A" w:rsidR="2C5AD443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intravitreal foscarnet (0.72mg) OU x1</w:t>
            </w:r>
          </w:p>
        </w:tc>
        <w:tc>
          <w:tcPr>
            <w:tcW w:w="1359" w:type="dxa"/>
            <w:tcMar/>
          </w:tcPr>
          <w:p w:rsidR="67226C0D" w:rsidP="6B0F3A5E" w:rsidRDefault="67226C0D" w14:paraId="6C7BFF1D" w14:textId="39103BEF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67226C0D">
              <w:rPr>
                <w:rFonts w:ascii="Times New Roman" w:hAnsi="Times New Roman"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935" w:type="dxa"/>
            <w:tcMar/>
          </w:tcPr>
          <w:p w:rsidR="67226C0D" w:rsidP="6B0F3A5E" w:rsidRDefault="67226C0D" w14:paraId="7D5601A9" w14:textId="59061BD8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6B0F3A5E" w:rsidR="67226C0D">
              <w:rPr>
                <w:rFonts w:ascii="Times New Roman" w:hAnsi="Times New Roman" w:eastAsia="Times New Roman" w:cs="Times New Roman"/>
                <w:sz w:val="16"/>
                <w:szCs w:val="16"/>
              </w:rPr>
              <w:t>Laser OU</w:t>
            </w:r>
          </w:p>
        </w:tc>
        <w:tc>
          <w:tcPr>
            <w:tcW w:w="1222" w:type="dxa"/>
            <w:tcMar/>
          </w:tcPr>
          <w:p w:rsidR="67226C0D" w:rsidP="0D2CA267" w:rsidRDefault="67226C0D" w14:paraId="6286E3FD" w14:textId="70A34806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2CA267" w:rsidR="084CD6F3">
              <w:rPr>
                <w:rFonts w:ascii="Times New Roman" w:hAnsi="Times New Roman" w:eastAsia="Times New Roman" w:cs="Times New Roman"/>
                <w:sz w:val="16"/>
                <w:szCs w:val="16"/>
              </w:rPr>
              <w:t>24m</w:t>
            </w:r>
          </w:p>
        </w:tc>
      </w:tr>
    </w:tbl>
    <w:p w:rsidR="6B0F3A5E" w:rsidP="6B0F3A5E" w:rsidRDefault="6B0F3A5E" w14:paraId="4E959D88" w14:textId="64E3FCBD">
      <w:pPr>
        <w:rPr>
          <w:rFonts w:ascii="Times New Roman" w:hAnsi="Times New Roman" w:eastAsia="Times New Roman" w:cs="Times New Roman"/>
          <w:sz w:val="16"/>
          <w:szCs w:val="16"/>
        </w:rPr>
      </w:pPr>
    </w:p>
    <w:p w:rsidR="6B0F3A5E" w:rsidP="6B0F3A5E" w:rsidRDefault="6B0F3A5E" w14:paraId="211EF5CD" w14:textId="514CC46C">
      <w:pPr>
        <w:pStyle w:val="Normal"/>
        <w:rPr>
          <w:rFonts w:ascii="Times New Roman" w:hAnsi="Times New Roman" w:eastAsia="Times New Roman" w:cs="Times New Roman"/>
          <w:sz w:val="16"/>
          <w:szCs w:val="16"/>
        </w:rPr>
      </w:pPr>
      <w:r w:rsidRPr="5C58FE96" w:rsidR="5FCF8670">
        <w:rPr>
          <w:rFonts w:ascii="Times New Roman" w:hAnsi="Times New Roman" w:eastAsia="Times New Roman" w:cs="Times New Roman"/>
          <w:b w:val="1"/>
          <w:bCs w:val="1"/>
          <w:sz w:val="16"/>
          <w:szCs w:val="16"/>
        </w:rPr>
        <w:t xml:space="preserve">Supplemental Table: </w:t>
      </w:r>
      <w:r w:rsidRPr="5C58FE96" w:rsidR="6D4B87E4">
        <w:rPr>
          <w:rFonts w:ascii="Times New Roman" w:hAnsi="Times New Roman" w:eastAsia="Times New Roman" w:cs="Times New Roman"/>
          <w:b w:val="1"/>
          <w:bCs w:val="1"/>
          <w:sz w:val="16"/>
          <w:szCs w:val="16"/>
        </w:rPr>
        <w:t xml:space="preserve">Details of Individual Neonatal ARN Cases in </w:t>
      </w:r>
      <w:r w:rsidRPr="5C58FE96" w:rsidR="6D4B87E4">
        <w:rPr>
          <w:rFonts w:ascii="Times New Roman" w:hAnsi="Times New Roman" w:eastAsia="Times New Roman" w:cs="Times New Roman"/>
          <w:b w:val="1"/>
          <w:bCs w:val="1"/>
          <w:sz w:val="16"/>
          <w:szCs w:val="16"/>
        </w:rPr>
        <w:t>the Literature</w:t>
      </w:r>
      <w:r w:rsidRPr="5C58FE96" w:rsidR="5FCF8670">
        <w:rPr>
          <w:rFonts w:ascii="Times New Roman" w:hAnsi="Times New Roman" w:eastAsia="Times New Roman" w:cs="Times New Roman"/>
          <w:b w:val="1"/>
          <w:bCs w:val="1"/>
          <w:sz w:val="16"/>
          <w:szCs w:val="16"/>
        </w:rPr>
        <w:t xml:space="preserve">. </w:t>
      </w:r>
      <w:r w:rsidRPr="5C58FE96" w:rsidR="443A3E70">
        <w:rPr>
          <w:rFonts w:ascii="Times New Roman" w:hAnsi="Times New Roman" w:eastAsia="Times New Roman" w:cs="Times New Roman"/>
          <w:sz w:val="16"/>
          <w:szCs w:val="16"/>
        </w:rPr>
        <w:t xml:space="preserve">Age listed is </w:t>
      </w:r>
      <w:r w:rsidRPr="5C58FE96" w:rsidR="5DABB45B">
        <w:rPr>
          <w:rFonts w:ascii="Times New Roman" w:hAnsi="Times New Roman" w:eastAsia="Times New Roman" w:cs="Times New Roman"/>
          <w:sz w:val="16"/>
          <w:szCs w:val="16"/>
        </w:rPr>
        <w:t xml:space="preserve">age </w:t>
      </w:r>
      <w:r w:rsidRPr="5C58FE96" w:rsidR="443A3E70">
        <w:rPr>
          <w:rFonts w:ascii="Times New Roman" w:hAnsi="Times New Roman" w:eastAsia="Times New Roman" w:cs="Times New Roman"/>
          <w:sz w:val="16"/>
          <w:szCs w:val="16"/>
        </w:rPr>
        <w:t xml:space="preserve">at diagnosis </w:t>
      </w:r>
      <w:r w:rsidRPr="5C58FE96" w:rsidR="443A3E70">
        <w:rPr>
          <w:rFonts w:ascii="Times New Roman" w:hAnsi="Times New Roman" w:eastAsia="Times New Roman" w:cs="Times New Roman"/>
          <w:sz w:val="16"/>
          <w:szCs w:val="16"/>
        </w:rPr>
        <w:t>of retinitis</w:t>
      </w:r>
      <w:r w:rsidRPr="5C58FE96" w:rsidR="3E03A41D">
        <w:rPr>
          <w:rFonts w:ascii="Times New Roman" w:hAnsi="Times New Roman" w:eastAsia="Times New Roman" w:cs="Times New Roman"/>
          <w:sz w:val="16"/>
          <w:szCs w:val="16"/>
        </w:rPr>
        <w:t>.</w:t>
      </w:r>
      <w:r w:rsidRPr="5C58FE96" w:rsidR="3E03A41D">
        <w:rPr>
          <w:rFonts w:ascii="Times New Roman" w:hAnsi="Times New Roman" w:eastAsia="Times New Roman" w:cs="Times New Roman"/>
          <w:sz w:val="16"/>
          <w:szCs w:val="16"/>
        </w:rPr>
        <w:t xml:space="preserve"> </w:t>
      </w:r>
      <w:r w:rsidRPr="5C58FE96" w:rsidR="5FBC1157">
        <w:rPr>
          <w:rFonts w:ascii="Times New Roman" w:hAnsi="Times New Roman" w:eastAsia="Times New Roman" w:cs="Times New Roman"/>
          <w:sz w:val="16"/>
          <w:szCs w:val="16"/>
        </w:rPr>
        <w:t>Diagnostic</w:t>
      </w:r>
      <w:r w:rsidRPr="5C58FE96" w:rsidR="5FBC1157">
        <w:rPr>
          <w:rFonts w:ascii="Times New Roman" w:hAnsi="Times New Roman" w:eastAsia="Times New Roman" w:cs="Times New Roman"/>
          <w:sz w:val="16"/>
          <w:szCs w:val="16"/>
        </w:rPr>
        <w:t xml:space="preserve"> methods column lists </w:t>
      </w:r>
      <w:r w:rsidRPr="5C58FE96" w:rsidR="77B31D66">
        <w:rPr>
          <w:rFonts w:ascii="Times New Roman" w:hAnsi="Times New Roman" w:eastAsia="Times New Roman" w:cs="Times New Roman"/>
          <w:sz w:val="16"/>
          <w:szCs w:val="16"/>
        </w:rPr>
        <w:t xml:space="preserve">tests that yielded </w:t>
      </w:r>
      <w:r w:rsidRPr="5C58FE96" w:rsidR="5FBC1157">
        <w:rPr>
          <w:rFonts w:ascii="Times New Roman" w:hAnsi="Times New Roman" w:eastAsia="Times New Roman" w:cs="Times New Roman"/>
          <w:sz w:val="16"/>
          <w:szCs w:val="16"/>
        </w:rPr>
        <w:t xml:space="preserve">positive HSV results. Dosages and durations of anti-viral and steroid treatment are listed if included in the original report. *The two patients reported by Gupta et al. are twins. </w:t>
      </w:r>
      <w:r w:rsidRPr="5C58FE96" w:rsidR="3E03A41D">
        <w:rPr>
          <w:rFonts w:ascii="Times New Roman" w:hAnsi="Times New Roman" w:eastAsia="Times New Roman" w:cs="Times New Roman"/>
          <w:sz w:val="16"/>
          <w:szCs w:val="16"/>
        </w:rPr>
        <w:t xml:space="preserve">Abbreviations: </w:t>
      </w:r>
      <w:r w:rsidRPr="5C58FE96" w:rsidR="7BD39141">
        <w:rPr>
          <w:rFonts w:ascii="Times New Roman" w:hAnsi="Times New Roman" w:eastAsia="Times New Roman" w:cs="Times New Roman"/>
          <w:sz w:val="16"/>
          <w:szCs w:val="16"/>
        </w:rPr>
        <w:t>d</w:t>
      </w:r>
      <w:r w:rsidRPr="5C58FE96" w:rsidR="2F18A631">
        <w:rPr>
          <w:rFonts w:ascii="Times New Roman" w:hAnsi="Times New Roman" w:eastAsia="Times New Roman" w:cs="Times New Roman"/>
          <w:sz w:val="16"/>
          <w:szCs w:val="16"/>
        </w:rPr>
        <w:t xml:space="preserve"> =</w:t>
      </w:r>
      <w:r w:rsidRPr="5C58FE96" w:rsidR="7BD39141">
        <w:rPr>
          <w:rFonts w:ascii="Times New Roman" w:hAnsi="Times New Roman" w:eastAsia="Times New Roman" w:cs="Times New Roman"/>
          <w:sz w:val="16"/>
          <w:szCs w:val="16"/>
        </w:rPr>
        <w:t xml:space="preserve"> day, m </w:t>
      </w:r>
      <w:r w:rsidRPr="5C58FE96" w:rsidR="7E189A7C">
        <w:rPr>
          <w:rFonts w:ascii="Times New Roman" w:hAnsi="Times New Roman" w:eastAsia="Times New Roman" w:cs="Times New Roman"/>
          <w:sz w:val="16"/>
          <w:szCs w:val="16"/>
        </w:rPr>
        <w:t xml:space="preserve">= </w:t>
      </w:r>
      <w:r w:rsidRPr="5C58FE96" w:rsidR="7BD39141">
        <w:rPr>
          <w:rFonts w:ascii="Times New Roman" w:hAnsi="Times New Roman" w:eastAsia="Times New Roman" w:cs="Times New Roman"/>
          <w:sz w:val="16"/>
          <w:szCs w:val="16"/>
        </w:rPr>
        <w:t xml:space="preserve">month, y </w:t>
      </w:r>
      <w:r w:rsidRPr="5C58FE96" w:rsidR="14CE0B8C">
        <w:rPr>
          <w:rFonts w:ascii="Times New Roman" w:hAnsi="Times New Roman" w:eastAsia="Times New Roman" w:cs="Times New Roman"/>
          <w:sz w:val="16"/>
          <w:szCs w:val="16"/>
        </w:rPr>
        <w:t xml:space="preserve">= </w:t>
      </w:r>
      <w:r w:rsidRPr="5C58FE96" w:rsidR="7BD39141">
        <w:rPr>
          <w:rFonts w:ascii="Times New Roman" w:hAnsi="Times New Roman" w:eastAsia="Times New Roman" w:cs="Times New Roman"/>
          <w:sz w:val="16"/>
          <w:szCs w:val="16"/>
        </w:rPr>
        <w:t xml:space="preserve">year, </w:t>
      </w:r>
      <w:r w:rsidRPr="5C58FE96" w:rsidR="056273AD">
        <w:rPr>
          <w:rFonts w:ascii="Times New Roman" w:hAnsi="Times New Roman" w:eastAsia="Times New Roman" w:cs="Times New Roman"/>
          <w:sz w:val="16"/>
          <w:szCs w:val="16"/>
        </w:rPr>
        <w:t xml:space="preserve">M = male, F = female, </w:t>
      </w:r>
      <w:r w:rsidRPr="5C58FE96" w:rsidR="7BD39141">
        <w:rPr>
          <w:rFonts w:ascii="Times New Roman" w:hAnsi="Times New Roman" w:eastAsia="Times New Roman" w:cs="Times New Roman"/>
          <w:sz w:val="16"/>
          <w:szCs w:val="16"/>
        </w:rPr>
        <w:t xml:space="preserve">OD </w:t>
      </w:r>
      <w:r w:rsidRPr="5C58FE96" w:rsidR="3F849A51">
        <w:rPr>
          <w:rFonts w:ascii="Times New Roman" w:hAnsi="Times New Roman" w:eastAsia="Times New Roman" w:cs="Times New Roman"/>
          <w:sz w:val="16"/>
          <w:szCs w:val="16"/>
        </w:rPr>
        <w:t xml:space="preserve">= </w:t>
      </w:r>
      <w:r w:rsidRPr="5C58FE96" w:rsidR="7BD39141">
        <w:rPr>
          <w:rFonts w:ascii="Times New Roman" w:hAnsi="Times New Roman" w:eastAsia="Times New Roman" w:cs="Times New Roman"/>
          <w:sz w:val="16"/>
          <w:szCs w:val="16"/>
        </w:rPr>
        <w:t xml:space="preserve">right eye, OS </w:t>
      </w:r>
      <w:r w:rsidRPr="5C58FE96" w:rsidR="1D15A80B">
        <w:rPr>
          <w:rFonts w:ascii="Times New Roman" w:hAnsi="Times New Roman" w:eastAsia="Times New Roman" w:cs="Times New Roman"/>
          <w:sz w:val="16"/>
          <w:szCs w:val="16"/>
        </w:rPr>
        <w:t xml:space="preserve">= </w:t>
      </w:r>
      <w:r w:rsidRPr="5C58FE96" w:rsidR="7BD39141">
        <w:rPr>
          <w:rFonts w:ascii="Times New Roman" w:hAnsi="Times New Roman" w:eastAsia="Times New Roman" w:cs="Times New Roman"/>
          <w:sz w:val="16"/>
          <w:szCs w:val="16"/>
        </w:rPr>
        <w:t xml:space="preserve">left eye, OU </w:t>
      </w:r>
      <w:r w:rsidRPr="5C58FE96" w:rsidR="23252FAA">
        <w:rPr>
          <w:rFonts w:ascii="Times New Roman" w:hAnsi="Times New Roman" w:eastAsia="Times New Roman" w:cs="Times New Roman"/>
          <w:sz w:val="16"/>
          <w:szCs w:val="16"/>
        </w:rPr>
        <w:t xml:space="preserve">= </w:t>
      </w:r>
      <w:r w:rsidRPr="5C58FE96" w:rsidR="7BD39141">
        <w:rPr>
          <w:rFonts w:ascii="Times New Roman" w:hAnsi="Times New Roman" w:eastAsia="Times New Roman" w:cs="Times New Roman"/>
          <w:sz w:val="16"/>
          <w:szCs w:val="16"/>
        </w:rPr>
        <w:t xml:space="preserve">both eyes, HSV </w:t>
      </w:r>
      <w:r w:rsidRPr="5C58FE96" w:rsidR="25D74411">
        <w:rPr>
          <w:rFonts w:ascii="Times New Roman" w:hAnsi="Times New Roman" w:eastAsia="Times New Roman" w:cs="Times New Roman"/>
          <w:sz w:val="16"/>
          <w:szCs w:val="16"/>
        </w:rPr>
        <w:t xml:space="preserve">= </w:t>
      </w:r>
      <w:r w:rsidRPr="5C58FE96" w:rsidR="7BD39141">
        <w:rPr>
          <w:rFonts w:ascii="Times New Roman" w:hAnsi="Times New Roman" w:eastAsia="Times New Roman" w:cs="Times New Roman"/>
          <w:sz w:val="16"/>
          <w:szCs w:val="16"/>
        </w:rPr>
        <w:t xml:space="preserve">herpes simplex virus, </w:t>
      </w:r>
      <w:r w:rsidRPr="5C58FE96" w:rsidR="6A2E8FC5">
        <w:rPr>
          <w:rFonts w:ascii="Times New Roman" w:hAnsi="Times New Roman" w:eastAsia="Times New Roman" w:cs="Times New Roman"/>
          <w:sz w:val="16"/>
          <w:szCs w:val="16"/>
        </w:rPr>
        <w:t xml:space="preserve">CSF </w:t>
      </w:r>
      <w:r w:rsidRPr="5C58FE96" w:rsidR="00AE70F3">
        <w:rPr>
          <w:rFonts w:ascii="Times New Roman" w:hAnsi="Times New Roman" w:eastAsia="Times New Roman" w:cs="Times New Roman"/>
          <w:sz w:val="16"/>
          <w:szCs w:val="16"/>
        </w:rPr>
        <w:t xml:space="preserve">= </w:t>
      </w:r>
      <w:r w:rsidRPr="5C58FE96" w:rsidR="6A2E8FC5">
        <w:rPr>
          <w:rFonts w:ascii="Times New Roman" w:hAnsi="Times New Roman" w:eastAsia="Times New Roman" w:cs="Times New Roman"/>
          <w:sz w:val="16"/>
          <w:szCs w:val="16"/>
        </w:rPr>
        <w:t xml:space="preserve">cerebrospinal fluid, </w:t>
      </w:r>
      <w:r w:rsidRPr="5C58FE96" w:rsidR="7BD39141">
        <w:rPr>
          <w:rFonts w:ascii="Times New Roman" w:hAnsi="Times New Roman" w:eastAsia="Times New Roman" w:cs="Times New Roman"/>
          <w:sz w:val="16"/>
          <w:szCs w:val="16"/>
        </w:rPr>
        <w:t>PCR</w:t>
      </w:r>
      <w:r w:rsidRPr="5C58FE96" w:rsidR="0482D3E5">
        <w:rPr>
          <w:rFonts w:ascii="Times New Roman" w:hAnsi="Times New Roman" w:eastAsia="Times New Roman" w:cs="Times New Roman"/>
          <w:sz w:val="16"/>
          <w:szCs w:val="16"/>
        </w:rPr>
        <w:t xml:space="preserve"> =</w:t>
      </w:r>
      <w:r w:rsidRPr="5C58FE96" w:rsidR="7BD39141">
        <w:rPr>
          <w:rFonts w:ascii="Times New Roman" w:hAnsi="Times New Roman" w:eastAsia="Times New Roman" w:cs="Times New Roman"/>
          <w:sz w:val="16"/>
          <w:szCs w:val="16"/>
        </w:rPr>
        <w:t xml:space="preserve"> polymerase chain reaction, </w:t>
      </w:r>
      <w:r w:rsidRPr="5C58FE96" w:rsidR="03447912">
        <w:rPr>
          <w:rFonts w:ascii="Times New Roman" w:hAnsi="Times New Roman" w:eastAsia="Times New Roman" w:cs="Times New Roman"/>
          <w:sz w:val="16"/>
          <w:szCs w:val="16"/>
        </w:rPr>
        <w:t xml:space="preserve">IgM = , IgG = , </w:t>
      </w:r>
      <w:r w:rsidRPr="5C58FE96" w:rsidR="7BD39141">
        <w:rPr>
          <w:rFonts w:ascii="Times New Roman" w:hAnsi="Times New Roman" w:eastAsia="Times New Roman" w:cs="Times New Roman"/>
          <w:sz w:val="16"/>
          <w:szCs w:val="16"/>
        </w:rPr>
        <w:t xml:space="preserve">PPROM </w:t>
      </w:r>
      <w:r w:rsidRPr="5C58FE96" w:rsidR="33CD2B62">
        <w:rPr>
          <w:rFonts w:ascii="Times New Roman" w:hAnsi="Times New Roman" w:eastAsia="Times New Roman" w:cs="Times New Roman"/>
          <w:sz w:val="16"/>
          <w:szCs w:val="16"/>
        </w:rPr>
        <w:t xml:space="preserve">= </w:t>
      </w:r>
      <w:r w:rsidRPr="5C58FE96" w:rsidR="7BD39141">
        <w:rPr>
          <w:rFonts w:ascii="Times New Roman" w:hAnsi="Times New Roman" w:eastAsia="Times New Roman" w:cs="Times New Roman"/>
          <w:sz w:val="16"/>
          <w:szCs w:val="16"/>
        </w:rPr>
        <w:t>preterm premature rupture of membranes, I</w:t>
      </w:r>
      <w:r w:rsidRPr="5C58FE96" w:rsidR="2C7C2D27">
        <w:rPr>
          <w:rFonts w:ascii="Times New Roman" w:hAnsi="Times New Roman" w:eastAsia="Times New Roman" w:cs="Times New Roman"/>
          <w:sz w:val="16"/>
          <w:szCs w:val="16"/>
        </w:rPr>
        <w:t>VF</w:t>
      </w:r>
      <w:r w:rsidRPr="5C58FE96" w:rsidR="04701448">
        <w:rPr>
          <w:rFonts w:ascii="Times New Roman" w:hAnsi="Times New Roman" w:eastAsia="Times New Roman" w:cs="Times New Roman"/>
          <w:sz w:val="16"/>
          <w:szCs w:val="16"/>
        </w:rPr>
        <w:t xml:space="preserve"> = </w:t>
      </w:r>
      <w:r w:rsidRPr="5C58FE96" w:rsidR="2C7C2D27">
        <w:rPr>
          <w:rFonts w:ascii="Times New Roman" w:hAnsi="Times New Roman" w:eastAsia="Times New Roman" w:cs="Times New Roman"/>
          <w:sz w:val="16"/>
          <w:szCs w:val="16"/>
        </w:rPr>
        <w:t xml:space="preserve"> in-vitro fertilization, di-di </w:t>
      </w:r>
      <w:r w:rsidRPr="5C58FE96" w:rsidR="750546ED">
        <w:rPr>
          <w:rFonts w:ascii="Times New Roman" w:hAnsi="Times New Roman" w:eastAsia="Times New Roman" w:cs="Times New Roman"/>
          <w:sz w:val="16"/>
          <w:szCs w:val="16"/>
        </w:rPr>
        <w:t>=</w:t>
      </w:r>
      <w:r w:rsidRPr="5C58FE96" w:rsidR="210B05D6">
        <w:rPr>
          <w:rFonts w:ascii="Times New Roman" w:hAnsi="Times New Roman" w:eastAsia="Times New Roman" w:cs="Times New Roman"/>
          <w:sz w:val="16"/>
          <w:szCs w:val="16"/>
        </w:rPr>
        <w:t xml:space="preserve"> dichorionic diamniotic</w:t>
      </w:r>
      <w:r w:rsidRPr="5C58FE96" w:rsidR="0AB7F2D1">
        <w:rPr>
          <w:rFonts w:ascii="Times New Roman" w:hAnsi="Times New Roman" w:eastAsia="Times New Roman" w:cs="Times New Roman"/>
          <w:sz w:val="16"/>
          <w:szCs w:val="16"/>
        </w:rPr>
        <w:t xml:space="preserve">, ROP = retinopathy of prematurity, </w:t>
      </w:r>
      <w:r w:rsidRPr="5C58FE96" w:rsidR="05124E84">
        <w:rPr>
          <w:rFonts w:ascii="Times New Roman" w:hAnsi="Times New Roman" w:eastAsia="Times New Roman" w:cs="Times New Roman"/>
          <w:sz w:val="16"/>
          <w:szCs w:val="16"/>
        </w:rPr>
        <w:t xml:space="preserve">IVH = interventricular hemorrhage, PDA = patent ductus arteriosus, RDS = respiratory distress syndrome, </w:t>
      </w:r>
      <w:r w:rsidRPr="5C58FE96" w:rsidR="0AB7F2D1">
        <w:rPr>
          <w:rFonts w:ascii="Times New Roman" w:hAnsi="Times New Roman" w:eastAsia="Times New Roman" w:cs="Times New Roman"/>
          <w:sz w:val="16"/>
          <w:szCs w:val="16"/>
        </w:rPr>
        <w:t xml:space="preserve">MRI = magnetic resonance imaging, RD = retinal detachment, RRD = rhegmatogenous retinal detachment, TRD = tractional retinal detachment, </w:t>
      </w:r>
      <w:r w:rsidRPr="5C58FE96" w:rsidR="059461FA">
        <w:rPr>
          <w:rFonts w:ascii="Times New Roman" w:hAnsi="Times New Roman" w:eastAsia="Times New Roman" w:cs="Times New Roman"/>
          <w:sz w:val="16"/>
          <w:szCs w:val="16"/>
        </w:rPr>
        <w:t xml:space="preserve">CRS = prior </w:t>
      </w:r>
      <w:r w:rsidRPr="5C58FE96" w:rsidR="059461FA">
        <w:rPr>
          <w:rFonts w:ascii="Times New Roman" w:hAnsi="Times New Roman" w:eastAsia="Times New Roman" w:cs="Times New Roman"/>
          <w:sz w:val="16"/>
          <w:szCs w:val="16"/>
        </w:rPr>
        <w:t>chorioretinal</w:t>
      </w:r>
      <w:r w:rsidRPr="5C58FE96" w:rsidR="059461FA">
        <w:rPr>
          <w:rFonts w:ascii="Times New Roman" w:hAnsi="Times New Roman" w:eastAsia="Times New Roman" w:cs="Times New Roman"/>
          <w:sz w:val="16"/>
          <w:szCs w:val="16"/>
        </w:rPr>
        <w:t xml:space="preserve"> scarring, </w:t>
      </w:r>
      <w:r w:rsidRPr="5C58FE96" w:rsidR="447D9241">
        <w:rPr>
          <w:rFonts w:ascii="Times New Roman" w:hAnsi="Times New Roman" w:eastAsia="Times New Roman" w:cs="Times New Roman"/>
          <w:sz w:val="16"/>
          <w:szCs w:val="16"/>
        </w:rPr>
        <w:t>right arrows (</w:t>
      </w:r>
      <w:r w:rsidRPr="5C58FE96" w:rsidR="447D9241">
        <w:rPr>
          <w:rFonts w:ascii="Times New Roman" w:hAnsi="Times New Roman" w:eastAsia="Times New Roman" w:cs="Times New Roman"/>
          <w:noProof w:val="0"/>
          <w:sz w:val="16"/>
          <w:szCs w:val="16"/>
          <w:lang w:val="en-US"/>
        </w:rPr>
        <w:t>→</w:t>
      </w:r>
      <w:r w:rsidRPr="5C58FE96" w:rsidR="447D9241">
        <w:rPr>
          <w:rFonts w:ascii="Times New Roman" w:hAnsi="Times New Roman" w:eastAsia="Times New Roman" w:cs="Times New Roman"/>
          <w:sz w:val="16"/>
          <w:szCs w:val="16"/>
        </w:rPr>
        <w:t xml:space="preserve">) denote changes in exam over time, </w:t>
      </w:r>
      <w:r w:rsidRPr="5C58FE96" w:rsidR="0AB7F2D1">
        <w:rPr>
          <w:rFonts w:ascii="Times New Roman" w:hAnsi="Times New Roman" w:eastAsia="Times New Roman" w:cs="Times New Roman"/>
          <w:sz w:val="16"/>
          <w:szCs w:val="16"/>
        </w:rPr>
        <w:t xml:space="preserve">IV = intravenous, O = oral, Ac = acyclovir, </w:t>
      </w:r>
      <w:r w:rsidRPr="5C58FE96" w:rsidR="3BB295E7">
        <w:rPr>
          <w:rFonts w:ascii="Times New Roman" w:hAnsi="Times New Roman" w:eastAsia="Times New Roman" w:cs="Times New Roman"/>
          <w:sz w:val="16"/>
          <w:szCs w:val="16"/>
        </w:rPr>
        <w:t xml:space="preserve">Val = valacyclovir, </w:t>
      </w:r>
      <w:r w:rsidRPr="5C58FE96" w:rsidR="0AB7F2D1">
        <w:rPr>
          <w:rFonts w:ascii="Times New Roman" w:hAnsi="Times New Roman" w:eastAsia="Times New Roman" w:cs="Times New Roman"/>
          <w:sz w:val="16"/>
          <w:szCs w:val="16"/>
        </w:rPr>
        <w:t>BID = twice daily, T</w:t>
      </w:r>
      <w:r w:rsidRPr="5C58FE96" w:rsidR="0AB7F2D1">
        <w:rPr>
          <w:rFonts w:ascii="Times New Roman" w:hAnsi="Times New Roman" w:eastAsia="Times New Roman" w:cs="Times New Roman"/>
          <w:sz w:val="16"/>
          <w:szCs w:val="16"/>
        </w:rPr>
        <w:t xml:space="preserve">ID = </w:t>
      </w:r>
      <w:r w:rsidRPr="5C58FE96" w:rsidR="714F2E95">
        <w:rPr>
          <w:rFonts w:ascii="Times New Roman" w:hAnsi="Times New Roman" w:eastAsia="Times New Roman" w:cs="Times New Roman"/>
          <w:sz w:val="16"/>
          <w:szCs w:val="16"/>
        </w:rPr>
        <w:t xml:space="preserve">three times daily, </w:t>
      </w:r>
      <w:r w:rsidRPr="5C58FE96" w:rsidR="714F2E95">
        <w:rPr>
          <w:rFonts w:ascii="Times New Roman" w:hAnsi="Times New Roman" w:eastAsia="Times New Roman" w:cs="Times New Roman"/>
          <w:sz w:val="16"/>
          <w:szCs w:val="16"/>
        </w:rPr>
        <w:t>gtts</w:t>
      </w:r>
      <w:r w:rsidRPr="5C58FE96" w:rsidR="714F2E95">
        <w:rPr>
          <w:rFonts w:ascii="Times New Roman" w:hAnsi="Times New Roman" w:eastAsia="Times New Roman" w:cs="Times New Roman"/>
          <w:sz w:val="16"/>
          <w:szCs w:val="16"/>
        </w:rPr>
        <w:t xml:space="preserve"> = drops</w:t>
      </w:r>
      <w:r w:rsidRPr="5C58FE96" w:rsidR="7D45BAC2">
        <w:rPr>
          <w:rFonts w:ascii="Times New Roman" w:hAnsi="Times New Roman" w:eastAsia="Times New Roman" w:cs="Times New Roman"/>
          <w:sz w:val="16"/>
          <w:szCs w:val="16"/>
        </w:rPr>
        <w:t>.</w:t>
      </w:r>
    </w:p>
    <w:sectPr>
      <w:pgSz w:w="20160" w:h="12240" w:orient="landscape"/>
      <w:pgMar w:top="144" w:right="144" w:bottom="144" w:left="14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9BFC031"/>
    <w:rsid w:val="001B58D6"/>
    <w:rsid w:val="002A72AE"/>
    <w:rsid w:val="003D8885"/>
    <w:rsid w:val="007372CE"/>
    <w:rsid w:val="0078EEDE"/>
    <w:rsid w:val="007DA43B"/>
    <w:rsid w:val="00A5E1F2"/>
    <w:rsid w:val="00AE70F3"/>
    <w:rsid w:val="00B8A76B"/>
    <w:rsid w:val="00CABB05"/>
    <w:rsid w:val="00CF1D80"/>
    <w:rsid w:val="00D3D5D0"/>
    <w:rsid w:val="00D7C48A"/>
    <w:rsid w:val="00DA06AB"/>
    <w:rsid w:val="00E5A349"/>
    <w:rsid w:val="00F15435"/>
    <w:rsid w:val="01A5F057"/>
    <w:rsid w:val="01D4C856"/>
    <w:rsid w:val="020B921E"/>
    <w:rsid w:val="024F10C3"/>
    <w:rsid w:val="02DE9DF5"/>
    <w:rsid w:val="0314DE8F"/>
    <w:rsid w:val="0331AD38"/>
    <w:rsid w:val="03447912"/>
    <w:rsid w:val="035DCBD5"/>
    <w:rsid w:val="03EE15AD"/>
    <w:rsid w:val="040BC273"/>
    <w:rsid w:val="04115A57"/>
    <w:rsid w:val="041ED0CD"/>
    <w:rsid w:val="0430E9F8"/>
    <w:rsid w:val="04701448"/>
    <w:rsid w:val="0482D3E5"/>
    <w:rsid w:val="04A1DEC0"/>
    <w:rsid w:val="04C6BFFF"/>
    <w:rsid w:val="04D4694C"/>
    <w:rsid w:val="04E5945F"/>
    <w:rsid w:val="05124E84"/>
    <w:rsid w:val="0534561D"/>
    <w:rsid w:val="0544EDA6"/>
    <w:rsid w:val="054C2431"/>
    <w:rsid w:val="056273AD"/>
    <w:rsid w:val="0578EF6C"/>
    <w:rsid w:val="059461FA"/>
    <w:rsid w:val="05BAA5F5"/>
    <w:rsid w:val="05CD1623"/>
    <w:rsid w:val="05EE67EB"/>
    <w:rsid w:val="05F0FD1A"/>
    <w:rsid w:val="05FD6B29"/>
    <w:rsid w:val="060385F9"/>
    <w:rsid w:val="061C29DC"/>
    <w:rsid w:val="06412342"/>
    <w:rsid w:val="06478A23"/>
    <w:rsid w:val="06520230"/>
    <w:rsid w:val="06806F07"/>
    <w:rsid w:val="06D104D3"/>
    <w:rsid w:val="06FB83E1"/>
    <w:rsid w:val="07899030"/>
    <w:rsid w:val="07D28F7B"/>
    <w:rsid w:val="07E84F40"/>
    <w:rsid w:val="07F3E9F5"/>
    <w:rsid w:val="083098FA"/>
    <w:rsid w:val="084CD6F3"/>
    <w:rsid w:val="086D082C"/>
    <w:rsid w:val="0894D296"/>
    <w:rsid w:val="0897B466"/>
    <w:rsid w:val="08BF6EE8"/>
    <w:rsid w:val="08E46700"/>
    <w:rsid w:val="09037777"/>
    <w:rsid w:val="093950A8"/>
    <w:rsid w:val="0939A3F1"/>
    <w:rsid w:val="094E01BB"/>
    <w:rsid w:val="0961DE1D"/>
    <w:rsid w:val="096F8FCC"/>
    <w:rsid w:val="09ABD9A4"/>
    <w:rsid w:val="09B6B304"/>
    <w:rsid w:val="09BAC7C1"/>
    <w:rsid w:val="0A6766B6"/>
    <w:rsid w:val="0A6890A5"/>
    <w:rsid w:val="0A9334FB"/>
    <w:rsid w:val="0AB7F2D1"/>
    <w:rsid w:val="0ABE7255"/>
    <w:rsid w:val="0AEF7772"/>
    <w:rsid w:val="0AFC7834"/>
    <w:rsid w:val="0B28FA88"/>
    <w:rsid w:val="0B43D72D"/>
    <w:rsid w:val="0B59E542"/>
    <w:rsid w:val="0B71D2EA"/>
    <w:rsid w:val="0B996738"/>
    <w:rsid w:val="0BB4F1ED"/>
    <w:rsid w:val="0BCAD7E4"/>
    <w:rsid w:val="0C0B57F6"/>
    <w:rsid w:val="0C2AAB3F"/>
    <w:rsid w:val="0C3AA447"/>
    <w:rsid w:val="0C4409D2"/>
    <w:rsid w:val="0C997246"/>
    <w:rsid w:val="0CB276FF"/>
    <w:rsid w:val="0CB2CEF2"/>
    <w:rsid w:val="0D2CA267"/>
    <w:rsid w:val="0D37C6AF"/>
    <w:rsid w:val="0D431859"/>
    <w:rsid w:val="0D7AA588"/>
    <w:rsid w:val="0D8849ED"/>
    <w:rsid w:val="0DBA563A"/>
    <w:rsid w:val="0DD06F43"/>
    <w:rsid w:val="0DE86EF3"/>
    <w:rsid w:val="0E17D655"/>
    <w:rsid w:val="0E2357AF"/>
    <w:rsid w:val="0E3DB0E0"/>
    <w:rsid w:val="0E574CD9"/>
    <w:rsid w:val="0E604CD9"/>
    <w:rsid w:val="0E7E7314"/>
    <w:rsid w:val="0EAFE324"/>
    <w:rsid w:val="0EBA7054"/>
    <w:rsid w:val="0F6A6DFB"/>
    <w:rsid w:val="0F74F262"/>
    <w:rsid w:val="0F7DF71D"/>
    <w:rsid w:val="0F9A847D"/>
    <w:rsid w:val="0F9E94BC"/>
    <w:rsid w:val="0FA8D00D"/>
    <w:rsid w:val="0FB88A5D"/>
    <w:rsid w:val="0FB9CF9A"/>
    <w:rsid w:val="0FE57BFF"/>
    <w:rsid w:val="1010C414"/>
    <w:rsid w:val="1012BD48"/>
    <w:rsid w:val="10411450"/>
    <w:rsid w:val="1048C904"/>
    <w:rsid w:val="107FBA9C"/>
    <w:rsid w:val="10A390A6"/>
    <w:rsid w:val="10A45193"/>
    <w:rsid w:val="10BF50EC"/>
    <w:rsid w:val="10BFA604"/>
    <w:rsid w:val="11564C74"/>
    <w:rsid w:val="116D6EFE"/>
    <w:rsid w:val="11980B55"/>
    <w:rsid w:val="11A0F19C"/>
    <w:rsid w:val="11F7B622"/>
    <w:rsid w:val="11FF889E"/>
    <w:rsid w:val="122E5DF1"/>
    <w:rsid w:val="122FA2BB"/>
    <w:rsid w:val="1288147B"/>
    <w:rsid w:val="12B96C27"/>
    <w:rsid w:val="12CC1FCE"/>
    <w:rsid w:val="12EDF432"/>
    <w:rsid w:val="134C4436"/>
    <w:rsid w:val="13757743"/>
    <w:rsid w:val="1391FA1E"/>
    <w:rsid w:val="13BDD802"/>
    <w:rsid w:val="13C75A76"/>
    <w:rsid w:val="13EE4CFD"/>
    <w:rsid w:val="140BA61A"/>
    <w:rsid w:val="140FE8E9"/>
    <w:rsid w:val="1423CA5A"/>
    <w:rsid w:val="143B1C79"/>
    <w:rsid w:val="143E8044"/>
    <w:rsid w:val="14ABF135"/>
    <w:rsid w:val="14BDF477"/>
    <w:rsid w:val="14CE0B8C"/>
    <w:rsid w:val="14E7B5FE"/>
    <w:rsid w:val="151E7159"/>
    <w:rsid w:val="152270E5"/>
    <w:rsid w:val="15436FAF"/>
    <w:rsid w:val="15524A94"/>
    <w:rsid w:val="155B2AC1"/>
    <w:rsid w:val="1567A424"/>
    <w:rsid w:val="157A2F99"/>
    <w:rsid w:val="15D56EE8"/>
    <w:rsid w:val="15F2C241"/>
    <w:rsid w:val="15F6D3A0"/>
    <w:rsid w:val="160A3041"/>
    <w:rsid w:val="164AE76D"/>
    <w:rsid w:val="1696774D"/>
    <w:rsid w:val="16E970DE"/>
    <w:rsid w:val="1703B920"/>
    <w:rsid w:val="17545E38"/>
    <w:rsid w:val="1785E178"/>
    <w:rsid w:val="17A90AF8"/>
    <w:rsid w:val="17CF67F7"/>
    <w:rsid w:val="17DBDFD2"/>
    <w:rsid w:val="180006A8"/>
    <w:rsid w:val="1819813D"/>
    <w:rsid w:val="1855FC93"/>
    <w:rsid w:val="18AF411F"/>
    <w:rsid w:val="19003434"/>
    <w:rsid w:val="193E7F73"/>
    <w:rsid w:val="19415632"/>
    <w:rsid w:val="19491BDB"/>
    <w:rsid w:val="19627D6B"/>
    <w:rsid w:val="1964D853"/>
    <w:rsid w:val="19B93F26"/>
    <w:rsid w:val="19CF72CD"/>
    <w:rsid w:val="19DCB5A4"/>
    <w:rsid w:val="19FE99E1"/>
    <w:rsid w:val="1A21AA46"/>
    <w:rsid w:val="1A2A3E68"/>
    <w:rsid w:val="1A4C5336"/>
    <w:rsid w:val="1A5672DB"/>
    <w:rsid w:val="1A9C340A"/>
    <w:rsid w:val="1AB2FD90"/>
    <w:rsid w:val="1ABB58AC"/>
    <w:rsid w:val="1B358F5E"/>
    <w:rsid w:val="1B3A2BD3"/>
    <w:rsid w:val="1B846F3D"/>
    <w:rsid w:val="1BAB59BB"/>
    <w:rsid w:val="1BE8AAFD"/>
    <w:rsid w:val="1BEFCA48"/>
    <w:rsid w:val="1C3CC3D6"/>
    <w:rsid w:val="1C402F2E"/>
    <w:rsid w:val="1C623523"/>
    <w:rsid w:val="1CE38889"/>
    <w:rsid w:val="1D15A80B"/>
    <w:rsid w:val="1D70E771"/>
    <w:rsid w:val="1DE18A92"/>
    <w:rsid w:val="1DFF8A0F"/>
    <w:rsid w:val="1E0B47BF"/>
    <w:rsid w:val="1E45995D"/>
    <w:rsid w:val="1E72A9C6"/>
    <w:rsid w:val="1E80C89A"/>
    <w:rsid w:val="1E83D1FC"/>
    <w:rsid w:val="1E91AD78"/>
    <w:rsid w:val="1E9404D1"/>
    <w:rsid w:val="1EDA634C"/>
    <w:rsid w:val="1F0550E9"/>
    <w:rsid w:val="1F6EAB11"/>
    <w:rsid w:val="1F70918C"/>
    <w:rsid w:val="1FBCB053"/>
    <w:rsid w:val="1FE33BB8"/>
    <w:rsid w:val="1FF0B5AC"/>
    <w:rsid w:val="1FFE5226"/>
    <w:rsid w:val="20376203"/>
    <w:rsid w:val="203C197C"/>
    <w:rsid w:val="2042E80A"/>
    <w:rsid w:val="204D4411"/>
    <w:rsid w:val="20524A3F"/>
    <w:rsid w:val="207561DD"/>
    <w:rsid w:val="209CADA5"/>
    <w:rsid w:val="20B638C2"/>
    <w:rsid w:val="20F1957A"/>
    <w:rsid w:val="210B05D6"/>
    <w:rsid w:val="211760E5"/>
    <w:rsid w:val="211F9DC5"/>
    <w:rsid w:val="2143125C"/>
    <w:rsid w:val="215D1730"/>
    <w:rsid w:val="2194359E"/>
    <w:rsid w:val="21963B03"/>
    <w:rsid w:val="2197B0AF"/>
    <w:rsid w:val="21B6F8CA"/>
    <w:rsid w:val="21C03A30"/>
    <w:rsid w:val="21FDF0BF"/>
    <w:rsid w:val="22430CF4"/>
    <w:rsid w:val="225C259A"/>
    <w:rsid w:val="227B099A"/>
    <w:rsid w:val="22CBE7B2"/>
    <w:rsid w:val="23127FB0"/>
    <w:rsid w:val="231533F9"/>
    <w:rsid w:val="23252FAA"/>
    <w:rsid w:val="23695A0C"/>
    <w:rsid w:val="237BF992"/>
    <w:rsid w:val="23898220"/>
    <w:rsid w:val="238C8061"/>
    <w:rsid w:val="23910BF9"/>
    <w:rsid w:val="23DAB1A2"/>
    <w:rsid w:val="24118496"/>
    <w:rsid w:val="2422DEB4"/>
    <w:rsid w:val="247F31CB"/>
    <w:rsid w:val="24CC5E59"/>
    <w:rsid w:val="253D35F9"/>
    <w:rsid w:val="256AA839"/>
    <w:rsid w:val="25B5451D"/>
    <w:rsid w:val="25B6B1F3"/>
    <w:rsid w:val="25D74411"/>
    <w:rsid w:val="25DF5119"/>
    <w:rsid w:val="26190B68"/>
    <w:rsid w:val="26341697"/>
    <w:rsid w:val="267598FF"/>
    <w:rsid w:val="26DD7561"/>
    <w:rsid w:val="26FDBA0B"/>
    <w:rsid w:val="27031D27"/>
    <w:rsid w:val="273AB8C2"/>
    <w:rsid w:val="2776F06D"/>
    <w:rsid w:val="27EEEF2D"/>
    <w:rsid w:val="28014364"/>
    <w:rsid w:val="2812E041"/>
    <w:rsid w:val="28137C88"/>
    <w:rsid w:val="28511912"/>
    <w:rsid w:val="2875A512"/>
    <w:rsid w:val="288CB2BB"/>
    <w:rsid w:val="28A7F47E"/>
    <w:rsid w:val="28E3EEAD"/>
    <w:rsid w:val="28EA3211"/>
    <w:rsid w:val="2909A35B"/>
    <w:rsid w:val="294B87BA"/>
    <w:rsid w:val="29510CAD"/>
    <w:rsid w:val="2952C404"/>
    <w:rsid w:val="296FE971"/>
    <w:rsid w:val="29808804"/>
    <w:rsid w:val="2A16B7E2"/>
    <w:rsid w:val="2A1EC28A"/>
    <w:rsid w:val="2AF0D10C"/>
    <w:rsid w:val="2B150240"/>
    <w:rsid w:val="2B17E785"/>
    <w:rsid w:val="2BC75B70"/>
    <w:rsid w:val="2BDDE0BA"/>
    <w:rsid w:val="2C0C2C60"/>
    <w:rsid w:val="2C25C1E0"/>
    <w:rsid w:val="2C5AD443"/>
    <w:rsid w:val="2C7C2D27"/>
    <w:rsid w:val="2C80C16A"/>
    <w:rsid w:val="2C9E4648"/>
    <w:rsid w:val="2CFFBE51"/>
    <w:rsid w:val="2D165135"/>
    <w:rsid w:val="2D5C8B28"/>
    <w:rsid w:val="2D7C5E5F"/>
    <w:rsid w:val="2DAD93D9"/>
    <w:rsid w:val="2DBE1377"/>
    <w:rsid w:val="2DC0E196"/>
    <w:rsid w:val="2E17BBF0"/>
    <w:rsid w:val="2E2567A1"/>
    <w:rsid w:val="2E2C214D"/>
    <w:rsid w:val="2E330E0B"/>
    <w:rsid w:val="2E8BACA0"/>
    <w:rsid w:val="2ED30FF5"/>
    <w:rsid w:val="2F153028"/>
    <w:rsid w:val="2F18A631"/>
    <w:rsid w:val="2F1DFFD4"/>
    <w:rsid w:val="2FA358FB"/>
    <w:rsid w:val="2FADA81B"/>
    <w:rsid w:val="2FBED7A1"/>
    <w:rsid w:val="2FD41DE4"/>
    <w:rsid w:val="2FE5184B"/>
    <w:rsid w:val="2FF1CE66"/>
    <w:rsid w:val="302E12B8"/>
    <w:rsid w:val="3078A217"/>
    <w:rsid w:val="30AD781A"/>
    <w:rsid w:val="30B1D2D9"/>
    <w:rsid w:val="30C2E755"/>
    <w:rsid w:val="30D56BED"/>
    <w:rsid w:val="30D8165B"/>
    <w:rsid w:val="30E30C08"/>
    <w:rsid w:val="30ED37C5"/>
    <w:rsid w:val="312CDE5E"/>
    <w:rsid w:val="313C711F"/>
    <w:rsid w:val="3150EC3A"/>
    <w:rsid w:val="315E6AA0"/>
    <w:rsid w:val="31A036BB"/>
    <w:rsid w:val="31AFA646"/>
    <w:rsid w:val="31B2D384"/>
    <w:rsid w:val="31D694A7"/>
    <w:rsid w:val="31DE863D"/>
    <w:rsid w:val="32067B2A"/>
    <w:rsid w:val="32086094"/>
    <w:rsid w:val="322677E0"/>
    <w:rsid w:val="323B983B"/>
    <w:rsid w:val="327E50DB"/>
    <w:rsid w:val="3294E827"/>
    <w:rsid w:val="32EFCF79"/>
    <w:rsid w:val="333EEAD3"/>
    <w:rsid w:val="3352A956"/>
    <w:rsid w:val="3353C72E"/>
    <w:rsid w:val="337D21DE"/>
    <w:rsid w:val="339CF202"/>
    <w:rsid w:val="33CD2B62"/>
    <w:rsid w:val="33CF8A9D"/>
    <w:rsid w:val="33FAA48D"/>
    <w:rsid w:val="343859B2"/>
    <w:rsid w:val="34485905"/>
    <w:rsid w:val="34658F38"/>
    <w:rsid w:val="347E2051"/>
    <w:rsid w:val="34A7AE14"/>
    <w:rsid w:val="34C7E728"/>
    <w:rsid w:val="34DE1F0B"/>
    <w:rsid w:val="352B6874"/>
    <w:rsid w:val="3547D9A9"/>
    <w:rsid w:val="355725CA"/>
    <w:rsid w:val="355B7F85"/>
    <w:rsid w:val="3596EB8D"/>
    <w:rsid w:val="35B1BED7"/>
    <w:rsid w:val="35CB4B85"/>
    <w:rsid w:val="35D1BDFF"/>
    <w:rsid w:val="35DC0BDC"/>
    <w:rsid w:val="35FD2811"/>
    <w:rsid w:val="3672B843"/>
    <w:rsid w:val="36F7F21C"/>
    <w:rsid w:val="37044FA5"/>
    <w:rsid w:val="3714B645"/>
    <w:rsid w:val="3724500A"/>
    <w:rsid w:val="375AAD8E"/>
    <w:rsid w:val="37BE7A60"/>
    <w:rsid w:val="37E907B7"/>
    <w:rsid w:val="38074859"/>
    <w:rsid w:val="3828A579"/>
    <w:rsid w:val="3858A9A1"/>
    <w:rsid w:val="385B417A"/>
    <w:rsid w:val="38613A44"/>
    <w:rsid w:val="3892B488"/>
    <w:rsid w:val="389618C5"/>
    <w:rsid w:val="38B26A50"/>
    <w:rsid w:val="38C16D1D"/>
    <w:rsid w:val="38FF3FF0"/>
    <w:rsid w:val="3910BE4D"/>
    <w:rsid w:val="39117F0D"/>
    <w:rsid w:val="391EBE26"/>
    <w:rsid w:val="392B8282"/>
    <w:rsid w:val="393295E0"/>
    <w:rsid w:val="3967E5C9"/>
    <w:rsid w:val="39753BC5"/>
    <w:rsid w:val="39808756"/>
    <w:rsid w:val="399064EB"/>
    <w:rsid w:val="39E2FCBD"/>
    <w:rsid w:val="39FCE6B9"/>
    <w:rsid w:val="3A0A5897"/>
    <w:rsid w:val="3A4ABFCE"/>
    <w:rsid w:val="3A6361DC"/>
    <w:rsid w:val="3A6C277C"/>
    <w:rsid w:val="3A76A3C4"/>
    <w:rsid w:val="3AA7D247"/>
    <w:rsid w:val="3AB700B9"/>
    <w:rsid w:val="3ABD27A0"/>
    <w:rsid w:val="3AF375A3"/>
    <w:rsid w:val="3B17076F"/>
    <w:rsid w:val="3B479608"/>
    <w:rsid w:val="3B6B011C"/>
    <w:rsid w:val="3B71BDAD"/>
    <w:rsid w:val="3BA0CBBD"/>
    <w:rsid w:val="3BB295E7"/>
    <w:rsid w:val="3BCB89F6"/>
    <w:rsid w:val="3C3DB6CA"/>
    <w:rsid w:val="3CE13C12"/>
    <w:rsid w:val="3D2649A0"/>
    <w:rsid w:val="3D729327"/>
    <w:rsid w:val="3DBF0DE7"/>
    <w:rsid w:val="3DCF8335"/>
    <w:rsid w:val="3DEAFAA0"/>
    <w:rsid w:val="3DF7E2ED"/>
    <w:rsid w:val="3E03A41D"/>
    <w:rsid w:val="3E1EA16C"/>
    <w:rsid w:val="3E5EF686"/>
    <w:rsid w:val="3E831643"/>
    <w:rsid w:val="3E9CD734"/>
    <w:rsid w:val="3E9F6C1D"/>
    <w:rsid w:val="3EBE1D66"/>
    <w:rsid w:val="3ED128D2"/>
    <w:rsid w:val="3F17E018"/>
    <w:rsid w:val="3F849A51"/>
    <w:rsid w:val="3F8FC6C7"/>
    <w:rsid w:val="3F92A0A5"/>
    <w:rsid w:val="3FB4C535"/>
    <w:rsid w:val="3FD0F4BA"/>
    <w:rsid w:val="3FFF35C6"/>
    <w:rsid w:val="400AE935"/>
    <w:rsid w:val="40A78FBE"/>
    <w:rsid w:val="40BCE7C2"/>
    <w:rsid w:val="41254C14"/>
    <w:rsid w:val="412EC6B8"/>
    <w:rsid w:val="416E290C"/>
    <w:rsid w:val="419AD592"/>
    <w:rsid w:val="4284AABB"/>
    <w:rsid w:val="428877DF"/>
    <w:rsid w:val="428ABE25"/>
    <w:rsid w:val="42A07F12"/>
    <w:rsid w:val="42A17450"/>
    <w:rsid w:val="42C08EE4"/>
    <w:rsid w:val="42C6F5FA"/>
    <w:rsid w:val="42E11ECD"/>
    <w:rsid w:val="430E65DF"/>
    <w:rsid w:val="433CD105"/>
    <w:rsid w:val="4342FFEA"/>
    <w:rsid w:val="4346C3C5"/>
    <w:rsid w:val="4348F287"/>
    <w:rsid w:val="436E8885"/>
    <w:rsid w:val="43A679E5"/>
    <w:rsid w:val="43BDB38E"/>
    <w:rsid w:val="43F38516"/>
    <w:rsid w:val="4406A58C"/>
    <w:rsid w:val="44301ED5"/>
    <w:rsid w:val="443A3E70"/>
    <w:rsid w:val="444C3922"/>
    <w:rsid w:val="447B1A68"/>
    <w:rsid w:val="447D9241"/>
    <w:rsid w:val="4487F6BF"/>
    <w:rsid w:val="44895CF0"/>
    <w:rsid w:val="44F2F0D3"/>
    <w:rsid w:val="44F83DB3"/>
    <w:rsid w:val="450BD6D0"/>
    <w:rsid w:val="451AE273"/>
    <w:rsid w:val="45AED9C0"/>
    <w:rsid w:val="45C479A2"/>
    <w:rsid w:val="45CD5346"/>
    <w:rsid w:val="45CF6571"/>
    <w:rsid w:val="45D9ABCD"/>
    <w:rsid w:val="45FA6CC3"/>
    <w:rsid w:val="4633CEA1"/>
    <w:rsid w:val="463C7A7E"/>
    <w:rsid w:val="46431484"/>
    <w:rsid w:val="464FCE3E"/>
    <w:rsid w:val="4653A8C1"/>
    <w:rsid w:val="46761FE6"/>
    <w:rsid w:val="46762091"/>
    <w:rsid w:val="46D8E8DF"/>
    <w:rsid w:val="46EB8AF0"/>
    <w:rsid w:val="47BA5D52"/>
    <w:rsid w:val="47C4C51B"/>
    <w:rsid w:val="47EEF826"/>
    <w:rsid w:val="4811C8BE"/>
    <w:rsid w:val="48519B84"/>
    <w:rsid w:val="48619E15"/>
    <w:rsid w:val="4891FA4B"/>
    <w:rsid w:val="489B4EBB"/>
    <w:rsid w:val="48AE466D"/>
    <w:rsid w:val="48ED119C"/>
    <w:rsid w:val="490BEB2F"/>
    <w:rsid w:val="492BC4B5"/>
    <w:rsid w:val="493783CF"/>
    <w:rsid w:val="495280DC"/>
    <w:rsid w:val="49699A5D"/>
    <w:rsid w:val="49B2656C"/>
    <w:rsid w:val="49EA02A5"/>
    <w:rsid w:val="4A16F2A5"/>
    <w:rsid w:val="4A690DFC"/>
    <w:rsid w:val="4A95ED9F"/>
    <w:rsid w:val="4ADBA7F8"/>
    <w:rsid w:val="4B1EC62C"/>
    <w:rsid w:val="4B6EB9CF"/>
    <w:rsid w:val="4B924D45"/>
    <w:rsid w:val="4B9CC4F8"/>
    <w:rsid w:val="4BA03B05"/>
    <w:rsid w:val="4C0ECEE2"/>
    <w:rsid w:val="4C54088C"/>
    <w:rsid w:val="4C781E22"/>
    <w:rsid w:val="4CC9B84F"/>
    <w:rsid w:val="4CDD766A"/>
    <w:rsid w:val="4D0BB14E"/>
    <w:rsid w:val="4D16D744"/>
    <w:rsid w:val="4DAD7750"/>
    <w:rsid w:val="4DBA645D"/>
    <w:rsid w:val="4DF34F36"/>
    <w:rsid w:val="4E1EF767"/>
    <w:rsid w:val="4E58AB42"/>
    <w:rsid w:val="4E61E051"/>
    <w:rsid w:val="4E647DDC"/>
    <w:rsid w:val="4E7E239D"/>
    <w:rsid w:val="4E988696"/>
    <w:rsid w:val="4E9FB6B8"/>
    <w:rsid w:val="4F161846"/>
    <w:rsid w:val="4F3F9234"/>
    <w:rsid w:val="4F590304"/>
    <w:rsid w:val="4F5A6F1B"/>
    <w:rsid w:val="502637DE"/>
    <w:rsid w:val="50455E6D"/>
    <w:rsid w:val="5069B780"/>
    <w:rsid w:val="507A64C9"/>
    <w:rsid w:val="50A49865"/>
    <w:rsid w:val="50BC438E"/>
    <w:rsid w:val="50CDBE77"/>
    <w:rsid w:val="512D0700"/>
    <w:rsid w:val="51340727"/>
    <w:rsid w:val="513C6B1F"/>
    <w:rsid w:val="5157E822"/>
    <w:rsid w:val="51763884"/>
    <w:rsid w:val="51783685"/>
    <w:rsid w:val="51994D7E"/>
    <w:rsid w:val="51AE17F4"/>
    <w:rsid w:val="51CE0356"/>
    <w:rsid w:val="51F73466"/>
    <w:rsid w:val="5288CEC2"/>
    <w:rsid w:val="5291D0C6"/>
    <w:rsid w:val="52BEBE15"/>
    <w:rsid w:val="52E2897B"/>
    <w:rsid w:val="52EB55E7"/>
    <w:rsid w:val="52F42EF3"/>
    <w:rsid w:val="52FE60DB"/>
    <w:rsid w:val="5352A09A"/>
    <w:rsid w:val="53A597C7"/>
    <w:rsid w:val="53D88843"/>
    <w:rsid w:val="53F5E170"/>
    <w:rsid w:val="542FA8EC"/>
    <w:rsid w:val="548451DF"/>
    <w:rsid w:val="54948E20"/>
    <w:rsid w:val="54A7D3ED"/>
    <w:rsid w:val="54B4D325"/>
    <w:rsid w:val="54CCF1F9"/>
    <w:rsid w:val="55161C38"/>
    <w:rsid w:val="55198799"/>
    <w:rsid w:val="5549EBAC"/>
    <w:rsid w:val="556DD5F0"/>
    <w:rsid w:val="558FDDFE"/>
    <w:rsid w:val="55E42DF1"/>
    <w:rsid w:val="55EF37B7"/>
    <w:rsid w:val="55F9EDB7"/>
    <w:rsid w:val="560902A2"/>
    <w:rsid w:val="5612B477"/>
    <w:rsid w:val="5624778C"/>
    <w:rsid w:val="5649A25F"/>
    <w:rsid w:val="565DAEDD"/>
    <w:rsid w:val="56653F6D"/>
    <w:rsid w:val="5681F5E7"/>
    <w:rsid w:val="569CE6C1"/>
    <w:rsid w:val="56B86BEE"/>
    <w:rsid w:val="56CFF3E0"/>
    <w:rsid w:val="56D738C6"/>
    <w:rsid w:val="56EE5A9F"/>
    <w:rsid w:val="5705F792"/>
    <w:rsid w:val="5710BBE4"/>
    <w:rsid w:val="57291B0F"/>
    <w:rsid w:val="573F7125"/>
    <w:rsid w:val="57430FB7"/>
    <w:rsid w:val="57880FDC"/>
    <w:rsid w:val="57A5BA60"/>
    <w:rsid w:val="57C761A5"/>
    <w:rsid w:val="57E867DF"/>
    <w:rsid w:val="5800521B"/>
    <w:rsid w:val="58016CE3"/>
    <w:rsid w:val="5814FBFB"/>
    <w:rsid w:val="581AFCFC"/>
    <w:rsid w:val="5835DE10"/>
    <w:rsid w:val="589D9FFE"/>
    <w:rsid w:val="58ABD115"/>
    <w:rsid w:val="58CB7DBB"/>
    <w:rsid w:val="58E96AB6"/>
    <w:rsid w:val="591F2EBC"/>
    <w:rsid w:val="597B862F"/>
    <w:rsid w:val="599A531B"/>
    <w:rsid w:val="59A2B0E0"/>
    <w:rsid w:val="59BFC031"/>
    <w:rsid w:val="59CCC6EE"/>
    <w:rsid w:val="59E914D2"/>
    <w:rsid w:val="5A04D9D2"/>
    <w:rsid w:val="5AB213E4"/>
    <w:rsid w:val="5AC6EB7C"/>
    <w:rsid w:val="5ACAE194"/>
    <w:rsid w:val="5AD15C4F"/>
    <w:rsid w:val="5AD4D33C"/>
    <w:rsid w:val="5AF04DB7"/>
    <w:rsid w:val="5B0C9C16"/>
    <w:rsid w:val="5B59B5A1"/>
    <w:rsid w:val="5B7D9E74"/>
    <w:rsid w:val="5B8BD64F"/>
    <w:rsid w:val="5B9B8B7E"/>
    <w:rsid w:val="5BCBF636"/>
    <w:rsid w:val="5BE44757"/>
    <w:rsid w:val="5C1A3233"/>
    <w:rsid w:val="5C3A0569"/>
    <w:rsid w:val="5C4A4549"/>
    <w:rsid w:val="5C58FE96"/>
    <w:rsid w:val="5C751E74"/>
    <w:rsid w:val="5C8DF707"/>
    <w:rsid w:val="5C9F7606"/>
    <w:rsid w:val="5CB38CB9"/>
    <w:rsid w:val="5CF470FD"/>
    <w:rsid w:val="5D035ED9"/>
    <w:rsid w:val="5D137AE3"/>
    <w:rsid w:val="5D2F1C6C"/>
    <w:rsid w:val="5D39BE77"/>
    <w:rsid w:val="5D433AE0"/>
    <w:rsid w:val="5D50A1A1"/>
    <w:rsid w:val="5D8C053C"/>
    <w:rsid w:val="5DABB45B"/>
    <w:rsid w:val="5DB072D8"/>
    <w:rsid w:val="5DBE05BB"/>
    <w:rsid w:val="5DDFCE7B"/>
    <w:rsid w:val="5DF60AA6"/>
    <w:rsid w:val="5E03FE47"/>
    <w:rsid w:val="5E5A2367"/>
    <w:rsid w:val="5EE234BF"/>
    <w:rsid w:val="5F220F87"/>
    <w:rsid w:val="5F730F85"/>
    <w:rsid w:val="5F9E04D8"/>
    <w:rsid w:val="5FBC1157"/>
    <w:rsid w:val="5FCB8304"/>
    <w:rsid w:val="5FCF8670"/>
    <w:rsid w:val="5FF5B1C6"/>
    <w:rsid w:val="600C66A8"/>
    <w:rsid w:val="602B2542"/>
    <w:rsid w:val="60361B3D"/>
    <w:rsid w:val="60AB8EA8"/>
    <w:rsid w:val="60B0B207"/>
    <w:rsid w:val="60C01EA3"/>
    <w:rsid w:val="60C811B8"/>
    <w:rsid w:val="60EF316B"/>
    <w:rsid w:val="615821DC"/>
    <w:rsid w:val="617C17C1"/>
    <w:rsid w:val="61943F99"/>
    <w:rsid w:val="61A903B8"/>
    <w:rsid w:val="61DFF2BD"/>
    <w:rsid w:val="620BDCC4"/>
    <w:rsid w:val="6230AA2F"/>
    <w:rsid w:val="62584B42"/>
    <w:rsid w:val="62D3745F"/>
    <w:rsid w:val="62DFDB7B"/>
    <w:rsid w:val="62E7144C"/>
    <w:rsid w:val="6342FA0B"/>
    <w:rsid w:val="637874C9"/>
    <w:rsid w:val="63C9BB5F"/>
    <w:rsid w:val="63FB72CB"/>
    <w:rsid w:val="641DFED4"/>
    <w:rsid w:val="6436F007"/>
    <w:rsid w:val="64691677"/>
    <w:rsid w:val="64B7F65B"/>
    <w:rsid w:val="64C3489B"/>
    <w:rsid w:val="64DF55F7"/>
    <w:rsid w:val="64EAC635"/>
    <w:rsid w:val="64F6AE07"/>
    <w:rsid w:val="64FE005D"/>
    <w:rsid w:val="6505DD09"/>
    <w:rsid w:val="651264BC"/>
    <w:rsid w:val="651452FC"/>
    <w:rsid w:val="65724078"/>
    <w:rsid w:val="65F86E7E"/>
    <w:rsid w:val="66345CA0"/>
    <w:rsid w:val="6658E88F"/>
    <w:rsid w:val="6682921B"/>
    <w:rsid w:val="66876E27"/>
    <w:rsid w:val="66A5E2FD"/>
    <w:rsid w:val="66C3E788"/>
    <w:rsid w:val="66D4449A"/>
    <w:rsid w:val="66E406E0"/>
    <w:rsid w:val="66E5283E"/>
    <w:rsid w:val="66E97775"/>
    <w:rsid w:val="67226C0D"/>
    <w:rsid w:val="6761019D"/>
    <w:rsid w:val="678EA7D8"/>
    <w:rsid w:val="678F9D58"/>
    <w:rsid w:val="67CF766C"/>
    <w:rsid w:val="67E192B3"/>
    <w:rsid w:val="68042ABE"/>
    <w:rsid w:val="6807B779"/>
    <w:rsid w:val="6809D89B"/>
    <w:rsid w:val="68114871"/>
    <w:rsid w:val="6824E7F7"/>
    <w:rsid w:val="6835C9BA"/>
    <w:rsid w:val="686AE229"/>
    <w:rsid w:val="687D3DED"/>
    <w:rsid w:val="6885EE69"/>
    <w:rsid w:val="68A2E6D4"/>
    <w:rsid w:val="68ACB73A"/>
    <w:rsid w:val="68C70A1C"/>
    <w:rsid w:val="6937D9E2"/>
    <w:rsid w:val="6977B3EF"/>
    <w:rsid w:val="699F69C7"/>
    <w:rsid w:val="69B77916"/>
    <w:rsid w:val="69C62A28"/>
    <w:rsid w:val="6A293DC6"/>
    <w:rsid w:val="6A2E8FC5"/>
    <w:rsid w:val="6A51A5D2"/>
    <w:rsid w:val="6A97DE3D"/>
    <w:rsid w:val="6AA50D33"/>
    <w:rsid w:val="6AD38940"/>
    <w:rsid w:val="6AF20BE6"/>
    <w:rsid w:val="6B0F3A5E"/>
    <w:rsid w:val="6B51F00F"/>
    <w:rsid w:val="6B536B1C"/>
    <w:rsid w:val="6B5C7B29"/>
    <w:rsid w:val="6B73EC66"/>
    <w:rsid w:val="6BCCE77C"/>
    <w:rsid w:val="6C0DF732"/>
    <w:rsid w:val="6C26E219"/>
    <w:rsid w:val="6C455920"/>
    <w:rsid w:val="6C49CB24"/>
    <w:rsid w:val="6C5C184D"/>
    <w:rsid w:val="6CB6FE99"/>
    <w:rsid w:val="6CBD2D81"/>
    <w:rsid w:val="6CC9DBC6"/>
    <w:rsid w:val="6CF1E9E5"/>
    <w:rsid w:val="6D127F9A"/>
    <w:rsid w:val="6D1D26FE"/>
    <w:rsid w:val="6D391E5D"/>
    <w:rsid w:val="6D4B87E4"/>
    <w:rsid w:val="6D630F83"/>
    <w:rsid w:val="6D807417"/>
    <w:rsid w:val="6DA19095"/>
    <w:rsid w:val="6DA9D089"/>
    <w:rsid w:val="6DA9F56C"/>
    <w:rsid w:val="6DBA8934"/>
    <w:rsid w:val="6DBC9973"/>
    <w:rsid w:val="6DF109C9"/>
    <w:rsid w:val="6DFA0E39"/>
    <w:rsid w:val="6E01A042"/>
    <w:rsid w:val="6E1780A3"/>
    <w:rsid w:val="6E2F79D2"/>
    <w:rsid w:val="6E536C18"/>
    <w:rsid w:val="6E826AB5"/>
    <w:rsid w:val="6E89B4DE"/>
    <w:rsid w:val="6EEEE018"/>
    <w:rsid w:val="6F25E254"/>
    <w:rsid w:val="6F2BDCBB"/>
    <w:rsid w:val="6F49566F"/>
    <w:rsid w:val="6F574AAD"/>
    <w:rsid w:val="6F663833"/>
    <w:rsid w:val="6FA6EC14"/>
    <w:rsid w:val="6FC7BBEA"/>
    <w:rsid w:val="6FCFA4B8"/>
    <w:rsid w:val="6FDD26AD"/>
    <w:rsid w:val="6FFC977D"/>
    <w:rsid w:val="7002E81C"/>
    <w:rsid w:val="70442C8D"/>
    <w:rsid w:val="7092B9D3"/>
    <w:rsid w:val="70AFDD7F"/>
    <w:rsid w:val="70D0B725"/>
    <w:rsid w:val="7108E565"/>
    <w:rsid w:val="710EF24A"/>
    <w:rsid w:val="7123E289"/>
    <w:rsid w:val="7140C767"/>
    <w:rsid w:val="714F2E95"/>
    <w:rsid w:val="71525B9D"/>
    <w:rsid w:val="715FC23E"/>
    <w:rsid w:val="717ABEE3"/>
    <w:rsid w:val="71EA94E4"/>
    <w:rsid w:val="720BB459"/>
    <w:rsid w:val="721F46E4"/>
    <w:rsid w:val="722A0684"/>
    <w:rsid w:val="723578FE"/>
    <w:rsid w:val="72C8A44A"/>
    <w:rsid w:val="72D19C7A"/>
    <w:rsid w:val="72E21856"/>
    <w:rsid w:val="7318E1A7"/>
    <w:rsid w:val="735A3AE0"/>
    <w:rsid w:val="7390CF35"/>
    <w:rsid w:val="73BBC0ED"/>
    <w:rsid w:val="741BBCDB"/>
    <w:rsid w:val="743C1A04"/>
    <w:rsid w:val="745A3B3E"/>
    <w:rsid w:val="74717471"/>
    <w:rsid w:val="749C072A"/>
    <w:rsid w:val="749CA027"/>
    <w:rsid w:val="74A034C2"/>
    <w:rsid w:val="74CF8205"/>
    <w:rsid w:val="74E003DA"/>
    <w:rsid w:val="74F54661"/>
    <w:rsid w:val="750546ED"/>
    <w:rsid w:val="7507774E"/>
    <w:rsid w:val="75109607"/>
    <w:rsid w:val="751313E3"/>
    <w:rsid w:val="75655098"/>
    <w:rsid w:val="75D158C6"/>
    <w:rsid w:val="761C258C"/>
    <w:rsid w:val="766F29B3"/>
    <w:rsid w:val="76BCB4D6"/>
    <w:rsid w:val="76E9AE6E"/>
    <w:rsid w:val="77024ECB"/>
    <w:rsid w:val="7703097A"/>
    <w:rsid w:val="771829E5"/>
    <w:rsid w:val="77197E06"/>
    <w:rsid w:val="7779BE90"/>
    <w:rsid w:val="77A167CA"/>
    <w:rsid w:val="77AFC316"/>
    <w:rsid w:val="77B31D66"/>
    <w:rsid w:val="7805B096"/>
    <w:rsid w:val="780C6F01"/>
    <w:rsid w:val="780FD0FD"/>
    <w:rsid w:val="7829DEC1"/>
    <w:rsid w:val="784846A7"/>
    <w:rsid w:val="78625E83"/>
    <w:rsid w:val="787508AB"/>
    <w:rsid w:val="7875D555"/>
    <w:rsid w:val="7878C2C0"/>
    <w:rsid w:val="787D0653"/>
    <w:rsid w:val="7888E86E"/>
    <w:rsid w:val="789128F2"/>
    <w:rsid w:val="78923785"/>
    <w:rsid w:val="79816740"/>
    <w:rsid w:val="7982FA42"/>
    <w:rsid w:val="7A2A810D"/>
    <w:rsid w:val="7A2FC6E4"/>
    <w:rsid w:val="7A381EE4"/>
    <w:rsid w:val="7A3DB223"/>
    <w:rsid w:val="7A7C1681"/>
    <w:rsid w:val="7A9EC3F5"/>
    <w:rsid w:val="7B1B5E33"/>
    <w:rsid w:val="7B23863F"/>
    <w:rsid w:val="7B2B6BB5"/>
    <w:rsid w:val="7B318985"/>
    <w:rsid w:val="7B31C396"/>
    <w:rsid w:val="7B3660A3"/>
    <w:rsid w:val="7B37D6EF"/>
    <w:rsid w:val="7B488BDA"/>
    <w:rsid w:val="7B97CCDB"/>
    <w:rsid w:val="7BD39141"/>
    <w:rsid w:val="7BE7C38C"/>
    <w:rsid w:val="7BFFDC52"/>
    <w:rsid w:val="7C07E55E"/>
    <w:rsid w:val="7C5DD750"/>
    <w:rsid w:val="7C890D8B"/>
    <w:rsid w:val="7C958246"/>
    <w:rsid w:val="7CA7C9AA"/>
    <w:rsid w:val="7CB66133"/>
    <w:rsid w:val="7CD83E09"/>
    <w:rsid w:val="7CE68AF2"/>
    <w:rsid w:val="7CE9AC9C"/>
    <w:rsid w:val="7CFEA37B"/>
    <w:rsid w:val="7D07772A"/>
    <w:rsid w:val="7D3AEEBB"/>
    <w:rsid w:val="7D40B443"/>
    <w:rsid w:val="7D45BAC2"/>
    <w:rsid w:val="7D6A2AD8"/>
    <w:rsid w:val="7DAA1F85"/>
    <w:rsid w:val="7DD8CF51"/>
    <w:rsid w:val="7DE098FF"/>
    <w:rsid w:val="7E0E1CAD"/>
    <w:rsid w:val="7E189A7C"/>
    <w:rsid w:val="7E546F9C"/>
    <w:rsid w:val="7E636107"/>
    <w:rsid w:val="7E785AC8"/>
    <w:rsid w:val="7E8C753A"/>
    <w:rsid w:val="7EA9B232"/>
    <w:rsid w:val="7EB1E637"/>
    <w:rsid w:val="7F150852"/>
    <w:rsid w:val="7F23B9B7"/>
    <w:rsid w:val="7F3F3758"/>
    <w:rsid w:val="7F783B0D"/>
    <w:rsid w:val="7F8563EB"/>
    <w:rsid w:val="7FD1D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FC031"/>
  <w15:chartTrackingRefBased/>
  <w15:docId w15:val="{A27BDDEC-097C-4553-9052-3C0176C68FE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1-26T16:09:29.8902925Z</dcterms:created>
  <dcterms:modified xsi:type="dcterms:W3CDTF">2025-03-05T21:30:17.6658724Z</dcterms:modified>
  <dc:creator>Angeline Wang</dc:creator>
  <lastModifiedBy>Angeline Wang</lastModifiedBy>
</coreProperties>
</file>